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326" w:rsidRDefault="00227326" w:rsidP="00227326">
      <w:pPr>
        <w:pStyle w:val="float"/>
        <w:spacing w:after="0" w:afterAutospacing="0"/>
      </w:pPr>
      <w:r>
        <w:rPr>
          <w:rStyle w:val="Caption1"/>
          <w:b/>
          <w:bCs/>
        </w:rPr>
        <w:t>Table S6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Medline search strategy*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48"/>
        <w:gridCol w:w="8000"/>
        <w:gridCol w:w="942"/>
      </w:tblGrid>
      <w:tr w:rsidR="00227326" w:rsidRPr="00FA03E1" w:rsidTr="00FE5F7F">
        <w:trPr>
          <w:tblHeader/>
          <w:jc w:val="center"/>
        </w:trPr>
        <w:tc>
          <w:tcPr>
            <w:tcW w:w="435" w:type="dxa"/>
            <w:vMerge w:val="restart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No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  <w:b/>
                <w:bCs/>
              </w:rPr>
              <w:t>Database: PubMed</w:t>
            </w:r>
          </w:p>
        </w:tc>
        <w:tc>
          <w:tcPr>
            <w:tcW w:w="915" w:type="dxa"/>
            <w:vMerge w:val="restart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Results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vMerge/>
            <w:vAlign w:val="center"/>
            <w:hideMark/>
          </w:tcPr>
          <w:p w:rsidR="00227326" w:rsidRPr="00FA03E1" w:rsidRDefault="00227326" w:rsidP="00FE5F7F"/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  <w:b/>
                <w:bCs/>
              </w:rPr>
              <w:t>Date: 22 November 2011</w:t>
            </w:r>
          </w:p>
        </w:tc>
        <w:tc>
          <w:tcPr>
            <w:tcW w:w="915" w:type="dxa"/>
            <w:vMerge/>
            <w:vAlign w:val="center"/>
            <w:hideMark/>
          </w:tcPr>
          <w:p w:rsidR="00227326" w:rsidRPr="00FA03E1" w:rsidRDefault="00227326" w:rsidP="00FE5F7F"/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tcBorders>
              <w:top w:val="single" w:sz="4" w:space="0" w:color="auto"/>
            </w:tcBorders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34</w:t>
            </w:r>
          </w:p>
        </w:tc>
        <w:tc>
          <w:tcPr>
            <w:tcW w:w="7769" w:type="dxa"/>
            <w:tcBorders>
              <w:top w:val="single" w:sz="4" w:space="0" w:color="auto"/>
            </w:tcBorders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(((#3) AND #9) AND #15) AND #3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3726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33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((((((((((((((((#16) OR #17) OR #18) OR #19) OR #20) OR #21) OR #22) OR #23) OR #24) OR #25) OR #26) OR #27) OR #28) OR #29) OR #30) OR #31) OR #32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187926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32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case management”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6991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31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Relaxation Therapy”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6087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30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social support”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39581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9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self-control training”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37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8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coping skill”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54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7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neurobehavioral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5439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6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supportive expressive therapy” 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4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5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stress management training” 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50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4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social skill”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262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3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family therapy” 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2272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2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cognitive therapy” 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344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1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counseling"[Mesh] or counsel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69913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0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minimal intervention” 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450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9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early intervention”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6813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8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brief intervention”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923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7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incentive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voucher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 xml:space="preserve">] or </w:t>
            </w:r>
            <w:proofErr w:type="spellStart"/>
            <w:r w:rsidRPr="00FA03E1">
              <w:rPr>
                <w:rStyle w:val="simple"/>
                <w:b/>
                <w:bCs/>
              </w:rPr>
              <w:t>psychotherap</w:t>
            </w:r>
            <w:proofErr w:type="spellEnd"/>
            <w:r w:rsidRPr="00FA03E1">
              <w:rPr>
                <w:rStyle w:val="simple"/>
                <w:b/>
                <w:bCs/>
              </w:rPr>
              <w:t>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psychosocial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“behavior therapy” 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“behavior therapy”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reinforcement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motivation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contingent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advic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biofeedback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community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stimulation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education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010905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6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psychotherapy 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29903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5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((((#10) OR #11) OR #12) OR #13) OR #14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457865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4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Drinking behavior”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46406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3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alcoholic Intoxication 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9764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2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alcoholism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61049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1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consumption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bing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intoxication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abus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misus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drink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305069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0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alcohol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92874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9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((((#4) OR #5) OR #6) OR #7) OR #8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352933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8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Designer Drugs”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520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7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Street Drugs”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7119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6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drug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 xml:space="preserve">] or </w:t>
            </w:r>
            <w:proofErr w:type="spellStart"/>
            <w:r w:rsidRPr="00FA03E1">
              <w:rPr>
                <w:rStyle w:val="simple"/>
                <w:b/>
                <w:bCs/>
              </w:rPr>
              <w:t>polydrug</w:t>
            </w:r>
            <w:proofErr w:type="spellEnd"/>
            <w:r w:rsidRPr="00FA03E1">
              <w:rPr>
                <w:rStyle w:val="simple"/>
                <w:b/>
                <w:bCs/>
              </w:rPr>
              <w:t>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substanc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opioid[</w:t>
            </w:r>
            <w:proofErr w:type="spellStart"/>
            <w:r w:rsidRPr="00FA03E1">
              <w:rPr>
                <w:rStyle w:val="simple"/>
                <w:b/>
                <w:bCs/>
              </w:rPr>
              <w:t>tw</w:t>
            </w:r>
            <w:proofErr w:type="spellEnd"/>
            <w:r w:rsidRPr="00FA03E1">
              <w:rPr>
                <w:rStyle w:val="simple"/>
                <w:b/>
                <w:bCs/>
              </w:rPr>
              <w:t>] or opiate[</w:t>
            </w:r>
            <w:proofErr w:type="spellStart"/>
            <w:r w:rsidRPr="00FA03E1">
              <w:rPr>
                <w:rStyle w:val="simple"/>
                <w:b/>
                <w:bCs/>
              </w:rPr>
              <w:t>tw</w:t>
            </w:r>
            <w:proofErr w:type="spellEnd"/>
            <w:r w:rsidRPr="00FA03E1">
              <w:rPr>
                <w:rStyle w:val="simple"/>
                <w:b/>
                <w:bCs/>
              </w:rPr>
              <w:t>] or hallucinogen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cocaine [</w:t>
            </w:r>
            <w:proofErr w:type="spellStart"/>
            <w:r w:rsidRPr="00FA03E1">
              <w:rPr>
                <w:rStyle w:val="simple"/>
                <w:b/>
                <w:bCs/>
              </w:rPr>
              <w:t>tw</w:t>
            </w:r>
            <w:proofErr w:type="spellEnd"/>
            <w:r w:rsidRPr="00FA03E1">
              <w:rPr>
                <w:rStyle w:val="simple"/>
                <w:b/>
                <w:bCs/>
              </w:rPr>
              <w:t>] benzodiazepine*[</w:t>
            </w:r>
            <w:proofErr w:type="spellStart"/>
            <w:r w:rsidRPr="00FA03E1">
              <w:rPr>
                <w:rStyle w:val="simple"/>
                <w:b/>
                <w:bCs/>
              </w:rPr>
              <w:t>tw</w:t>
            </w:r>
            <w:proofErr w:type="spellEnd"/>
            <w:r w:rsidRPr="00FA03E1">
              <w:rPr>
                <w:rStyle w:val="simple"/>
                <w:b/>
                <w:bCs/>
              </w:rPr>
              <w:t>] or amphetamine*[</w:t>
            </w:r>
            <w:proofErr w:type="spellStart"/>
            <w:r w:rsidRPr="00FA03E1">
              <w:rPr>
                <w:rStyle w:val="simple"/>
                <w:b/>
                <w:bCs/>
              </w:rPr>
              <w:t>tw</w:t>
            </w:r>
            <w:proofErr w:type="spellEnd"/>
            <w:r w:rsidRPr="00FA03E1">
              <w:rPr>
                <w:rStyle w:val="simple"/>
                <w:b/>
                <w:bCs/>
              </w:rPr>
              <w:t>] or “anti-anxiety-agents”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barbiturate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“lysergic acid”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ketamin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cannabis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marihuana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hashish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opium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inhalant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solvent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steroid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methadon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morphin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ecstasy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 xml:space="preserve">] OR </w:t>
            </w:r>
            <w:proofErr w:type="spellStart"/>
            <w:r w:rsidRPr="00FA03E1">
              <w:rPr>
                <w:rStyle w:val="simple"/>
                <w:b/>
                <w:bCs/>
              </w:rPr>
              <w:t>MDMA</w:t>
            </w:r>
            <w:proofErr w:type="spellEnd"/>
            <w:r w:rsidRPr="00FA03E1">
              <w:rPr>
                <w:rStyle w:val="simple"/>
                <w:b/>
                <w:bCs/>
              </w:rPr>
              <w:t>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333122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5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narcotic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1504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4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heroin"[Mesh] OR heroin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10705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3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(#1) OR #2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2519843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2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addict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overdos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 xml:space="preserve">] or </w:t>
            </w:r>
            <w:proofErr w:type="spellStart"/>
            <w:r w:rsidRPr="00FA03E1">
              <w:rPr>
                <w:rStyle w:val="simple"/>
                <w:b/>
                <w:bCs/>
              </w:rPr>
              <w:t>intoxicat</w:t>
            </w:r>
            <w:proofErr w:type="spellEnd"/>
            <w:r w:rsidRPr="00FA03E1">
              <w:rPr>
                <w:rStyle w:val="simple"/>
                <w:b/>
                <w:bCs/>
              </w:rPr>
              <w:t>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 xml:space="preserve">] or </w:t>
            </w:r>
            <w:proofErr w:type="spellStart"/>
            <w:r w:rsidRPr="00FA03E1">
              <w:rPr>
                <w:rStyle w:val="simple"/>
                <w:b/>
                <w:bCs/>
              </w:rPr>
              <w:t>abstin</w:t>
            </w:r>
            <w:proofErr w:type="spellEnd"/>
            <w:r w:rsidRPr="00FA03E1">
              <w:rPr>
                <w:rStyle w:val="simple"/>
                <w:b/>
                <w:bCs/>
              </w:rPr>
              <w:t>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abstain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withdrawal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abuse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use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misuse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 or disorder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 xml:space="preserve">] or </w:t>
            </w:r>
            <w:proofErr w:type="spellStart"/>
            <w:r w:rsidRPr="00FA03E1">
              <w:rPr>
                <w:rStyle w:val="simple"/>
                <w:b/>
                <w:bCs/>
              </w:rPr>
              <w:t>dependen</w:t>
            </w:r>
            <w:proofErr w:type="spellEnd"/>
            <w:r w:rsidRPr="00FA03E1">
              <w:rPr>
                <w:rStyle w:val="simple"/>
                <w:b/>
                <w:bCs/>
              </w:rPr>
              <w:t>*[</w:t>
            </w:r>
            <w:proofErr w:type="spellStart"/>
            <w:r w:rsidRPr="00FA03E1">
              <w:rPr>
                <w:rStyle w:val="simple"/>
                <w:b/>
                <w:bCs/>
              </w:rPr>
              <w:t>tiab</w:t>
            </w:r>
            <w:proofErr w:type="spellEnd"/>
            <w:r w:rsidRPr="00FA03E1">
              <w:rPr>
                <w:rStyle w:val="simple"/>
                <w:b/>
                <w:bCs/>
              </w:rPr>
              <w:t>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2323846</w:t>
            </w:r>
          </w:p>
        </w:tc>
      </w:tr>
      <w:tr w:rsidR="00227326" w:rsidRPr="00FA03E1" w:rsidTr="00FE5F7F">
        <w:trPr>
          <w:tblHeader/>
          <w:jc w:val="center"/>
        </w:trPr>
        <w:tc>
          <w:tcPr>
            <w:tcW w:w="43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#1</w:t>
            </w:r>
          </w:p>
        </w:tc>
        <w:tc>
          <w:tcPr>
            <w:tcW w:w="7769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 xml:space="preserve">Search </w:t>
            </w:r>
            <w:r w:rsidRPr="00FA03E1">
              <w:rPr>
                <w:rStyle w:val="simple"/>
                <w:b/>
                <w:bCs/>
              </w:rPr>
              <w:t>“substance related disorders”[Mesh]</w:t>
            </w:r>
          </w:p>
        </w:tc>
        <w:tc>
          <w:tcPr>
            <w:tcW w:w="915" w:type="dxa"/>
            <w:hideMark/>
          </w:tcPr>
          <w:p w:rsidR="00227326" w:rsidRPr="00FA03E1" w:rsidRDefault="00227326" w:rsidP="00FE5F7F">
            <w:r w:rsidRPr="00FA03E1">
              <w:rPr>
                <w:rStyle w:val="simple"/>
              </w:rPr>
              <w:t>317590</w:t>
            </w:r>
          </w:p>
        </w:tc>
      </w:tr>
    </w:tbl>
    <w:p w:rsidR="00227326" w:rsidRDefault="00227326" w:rsidP="00227326">
      <w:pPr>
        <w:jc w:val="both"/>
      </w:pPr>
      <w:r>
        <w:rPr>
          <w:i/>
          <w:iCs/>
        </w:rPr>
        <w:t>* Search slightly amended for other databases.</w:t>
      </w:r>
    </w:p>
    <w:sectPr w:rsidR="00227326" w:rsidSect="003E0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89603E"/>
    <w:multiLevelType w:val="multilevel"/>
    <w:tmpl w:val="F3FA876A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isplayBackgroundShape/>
  <w:proofState w:spelling="clean" w:grammar="clean"/>
  <w:defaultTabStop w:val="720"/>
  <w:characterSpacingControl w:val="doNotCompress"/>
  <w:compat/>
  <w:rsids>
    <w:rsidRoot w:val="00227326"/>
    <w:rsid w:val="0000012A"/>
    <w:rsid w:val="00001CCD"/>
    <w:rsid w:val="00002B6E"/>
    <w:rsid w:val="00002C46"/>
    <w:rsid w:val="00002E20"/>
    <w:rsid w:val="0000302F"/>
    <w:rsid w:val="000039D3"/>
    <w:rsid w:val="00003B07"/>
    <w:rsid w:val="00004020"/>
    <w:rsid w:val="00004560"/>
    <w:rsid w:val="00004705"/>
    <w:rsid w:val="0000478B"/>
    <w:rsid w:val="0000489C"/>
    <w:rsid w:val="00005118"/>
    <w:rsid w:val="00005520"/>
    <w:rsid w:val="0000588A"/>
    <w:rsid w:val="0000668E"/>
    <w:rsid w:val="00007E9C"/>
    <w:rsid w:val="0001021D"/>
    <w:rsid w:val="00011548"/>
    <w:rsid w:val="000116C2"/>
    <w:rsid w:val="00012145"/>
    <w:rsid w:val="00012250"/>
    <w:rsid w:val="000123C4"/>
    <w:rsid w:val="00012A24"/>
    <w:rsid w:val="000132A1"/>
    <w:rsid w:val="00014896"/>
    <w:rsid w:val="000148F3"/>
    <w:rsid w:val="00014D13"/>
    <w:rsid w:val="00015430"/>
    <w:rsid w:val="00016232"/>
    <w:rsid w:val="00016461"/>
    <w:rsid w:val="00016A7C"/>
    <w:rsid w:val="0002003D"/>
    <w:rsid w:val="00020443"/>
    <w:rsid w:val="00020650"/>
    <w:rsid w:val="000212F7"/>
    <w:rsid w:val="0002167F"/>
    <w:rsid w:val="00023445"/>
    <w:rsid w:val="0002380C"/>
    <w:rsid w:val="000239FD"/>
    <w:rsid w:val="00023BEF"/>
    <w:rsid w:val="00023E9F"/>
    <w:rsid w:val="00023EBE"/>
    <w:rsid w:val="00024B55"/>
    <w:rsid w:val="00024C8C"/>
    <w:rsid w:val="00026232"/>
    <w:rsid w:val="0002693B"/>
    <w:rsid w:val="00027362"/>
    <w:rsid w:val="00027B8F"/>
    <w:rsid w:val="000304AF"/>
    <w:rsid w:val="0003088B"/>
    <w:rsid w:val="00030B32"/>
    <w:rsid w:val="00030C57"/>
    <w:rsid w:val="000312D9"/>
    <w:rsid w:val="0003139D"/>
    <w:rsid w:val="00031978"/>
    <w:rsid w:val="00031EFE"/>
    <w:rsid w:val="0003203A"/>
    <w:rsid w:val="00033FDB"/>
    <w:rsid w:val="00034072"/>
    <w:rsid w:val="00034114"/>
    <w:rsid w:val="00034A5E"/>
    <w:rsid w:val="00034BD3"/>
    <w:rsid w:val="00035AF2"/>
    <w:rsid w:val="00035B0A"/>
    <w:rsid w:val="00035F04"/>
    <w:rsid w:val="00036205"/>
    <w:rsid w:val="000366B0"/>
    <w:rsid w:val="00036E9D"/>
    <w:rsid w:val="00037407"/>
    <w:rsid w:val="000374E9"/>
    <w:rsid w:val="00037D0E"/>
    <w:rsid w:val="0004215A"/>
    <w:rsid w:val="00042415"/>
    <w:rsid w:val="0004268A"/>
    <w:rsid w:val="00042F78"/>
    <w:rsid w:val="00042F85"/>
    <w:rsid w:val="00043699"/>
    <w:rsid w:val="00045050"/>
    <w:rsid w:val="00045304"/>
    <w:rsid w:val="00046539"/>
    <w:rsid w:val="000469D5"/>
    <w:rsid w:val="000470A5"/>
    <w:rsid w:val="00047A9B"/>
    <w:rsid w:val="00047E1A"/>
    <w:rsid w:val="0005056C"/>
    <w:rsid w:val="00050B5E"/>
    <w:rsid w:val="0005101C"/>
    <w:rsid w:val="0005106B"/>
    <w:rsid w:val="00051869"/>
    <w:rsid w:val="00051997"/>
    <w:rsid w:val="00051C84"/>
    <w:rsid w:val="00051F08"/>
    <w:rsid w:val="000526F5"/>
    <w:rsid w:val="00052912"/>
    <w:rsid w:val="0005337B"/>
    <w:rsid w:val="00053847"/>
    <w:rsid w:val="00054121"/>
    <w:rsid w:val="0005633A"/>
    <w:rsid w:val="00056C16"/>
    <w:rsid w:val="00056DB2"/>
    <w:rsid w:val="0005719A"/>
    <w:rsid w:val="00057363"/>
    <w:rsid w:val="0005742A"/>
    <w:rsid w:val="00057C79"/>
    <w:rsid w:val="00060098"/>
    <w:rsid w:val="00060714"/>
    <w:rsid w:val="00060CD2"/>
    <w:rsid w:val="000612F2"/>
    <w:rsid w:val="000644FF"/>
    <w:rsid w:val="00064B4A"/>
    <w:rsid w:val="000658BC"/>
    <w:rsid w:val="00066299"/>
    <w:rsid w:val="00067A26"/>
    <w:rsid w:val="00067CFA"/>
    <w:rsid w:val="00067DC0"/>
    <w:rsid w:val="00067ECC"/>
    <w:rsid w:val="0007030D"/>
    <w:rsid w:val="00070519"/>
    <w:rsid w:val="00070834"/>
    <w:rsid w:val="00070866"/>
    <w:rsid w:val="00070E51"/>
    <w:rsid w:val="000716B3"/>
    <w:rsid w:val="00072109"/>
    <w:rsid w:val="00073721"/>
    <w:rsid w:val="00073766"/>
    <w:rsid w:val="00073E84"/>
    <w:rsid w:val="00073E89"/>
    <w:rsid w:val="00075E63"/>
    <w:rsid w:val="00075ECA"/>
    <w:rsid w:val="0007623A"/>
    <w:rsid w:val="00077146"/>
    <w:rsid w:val="000777BD"/>
    <w:rsid w:val="00077B8B"/>
    <w:rsid w:val="000802A2"/>
    <w:rsid w:val="00080E95"/>
    <w:rsid w:val="00081B0C"/>
    <w:rsid w:val="000821F3"/>
    <w:rsid w:val="00082543"/>
    <w:rsid w:val="000827DB"/>
    <w:rsid w:val="00082CC2"/>
    <w:rsid w:val="00083442"/>
    <w:rsid w:val="000836B7"/>
    <w:rsid w:val="00083ABF"/>
    <w:rsid w:val="00084479"/>
    <w:rsid w:val="00084EAA"/>
    <w:rsid w:val="00085009"/>
    <w:rsid w:val="000850F1"/>
    <w:rsid w:val="00085817"/>
    <w:rsid w:val="000867AB"/>
    <w:rsid w:val="00087B5C"/>
    <w:rsid w:val="00090045"/>
    <w:rsid w:val="00090C77"/>
    <w:rsid w:val="0009178E"/>
    <w:rsid w:val="00092187"/>
    <w:rsid w:val="00092CAE"/>
    <w:rsid w:val="00092FF5"/>
    <w:rsid w:val="00093411"/>
    <w:rsid w:val="000934F9"/>
    <w:rsid w:val="00093A2F"/>
    <w:rsid w:val="00094952"/>
    <w:rsid w:val="00095378"/>
    <w:rsid w:val="000959BF"/>
    <w:rsid w:val="0009622E"/>
    <w:rsid w:val="00096250"/>
    <w:rsid w:val="0009640C"/>
    <w:rsid w:val="00096613"/>
    <w:rsid w:val="00096693"/>
    <w:rsid w:val="00096C73"/>
    <w:rsid w:val="000973DD"/>
    <w:rsid w:val="0009776F"/>
    <w:rsid w:val="000979E9"/>
    <w:rsid w:val="000A01E5"/>
    <w:rsid w:val="000A085D"/>
    <w:rsid w:val="000A099D"/>
    <w:rsid w:val="000A0BEF"/>
    <w:rsid w:val="000A1102"/>
    <w:rsid w:val="000A209F"/>
    <w:rsid w:val="000A323C"/>
    <w:rsid w:val="000A37E4"/>
    <w:rsid w:val="000A39D8"/>
    <w:rsid w:val="000A3F51"/>
    <w:rsid w:val="000A423B"/>
    <w:rsid w:val="000A4537"/>
    <w:rsid w:val="000A4C27"/>
    <w:rsid w:val="000A51B9"/>
    <w:rsid w:val="000A5492"/>
    <w:rsid w:val="000A5B03"/>
    <w:rsid w:val="000A6103"/>
    <w:rsid w:val="000A6369"/>
    <w:rsid w:val="000A67D2"/>
    <w:rsid w:val="000A6890"/>
    <w:rsid w:val="000A6EBB"/>
    <w:rsid w:val="000A6EC2"/>
    <w:rsid w:val="000A71F8"/>
    <w:rsid w:val="000B03E1"/>
    <w:rsid w:val="000B06BA"/>
    <w:rsid w:val="000B0B8A"/>
    <w:rsid w:val="000B1127"/>
    <w:rsid w:val="000B1742"/>
    <w:rsid w:val="000B245C"/>
    <w:rsid w:val="000B25C9"/>
    <w:rsid w:val="000B2E17"/>
    <w:rsid w:val="000B34B1"/>
    <w:rsid w:val="000B37A5"/>
    <w:rsid w:val="000B3DDA"/>
    <w:rsid w:val="000B4447"/>
    <w:rsid w:val="000B4B38"/>
    <w:rsid w:val="000B5CEB"/>
    <w:rsid w:val="000B60F4"/>
    <w:rsid w:val="000B65F2"/>
    <w:rsid w:val="000B6644"/>
    <w:rsid w:val="000C0122"/>
    <w:rsid w:val="000C0464"/>
    <w:rsid w:val="000C0C14"/>
    <w:rsid w:val="000C0CBA"/>
    <w:rsid w:val="000C0DFF"/>
    <w:rsid w:val="000C1055"/>
    <w:rsid w:val="000C110A"/>
    <w:rsid w:val="000C1988"/>
    <w:rsid w:val="000C19BC"/>
    <w:rsid w:val="000C221A"/>
    <w:rsid w:val="000C2392"/>
    <w:rsid w:val="000C2660"/>
    <w:rsid w:val="000C2878"/>
    <w:rsid w:val="000C327A"/>
    <w:rsid w:val="000C3285"/>
    <w:rsid w:val="000C59E9"/>
    <w:rsid w:val="000C5D12"/>
    <w:rsid w:val="000C5E5E"/>
    <w:rsid w:val="000C6020"/>
    <w:rsid w:val="000C6811"/>
    <w:rsid w:val="000C6865"/>
    <w:rsid w:val="000C726C"/>
    <w:rsid w:val="000D0290"/>
    <w:rsid w:val="000D032F"/>
    <w:rsid w:val="000D0964"/>
    <w:rsid w:val="000D0C86"/>
    <w:rsid w:val="000D2503"/>
    <w:rsid w:val="000D263E"/>
    <w:rsid w:val="000D3247"/>
    <w:rsid w:val="000D46BB"/>
    <w:rsid w:val="000D48C6"/>
    <w:rsid w:val="000D4CC7"/>
    <w:rsid w:val="000D512D"/>
    <w:rsid w:val="000D5204"/>
    <w:rsid w:val="000D5560"/>
    <w:rsid w:val="000D58F5"/>
    <w:rsid w:val="000D5939"/>
    <w:rsid w:val="000D678D"/>
    <w:rsid w:val="000D6FD1"/>
    <w:rsid w:val="000D7D8F"/>
    <w:rsid w:val="000E0300"/>
    <w:rsid w:val="000E0FDD"/>
    <w:rsid w:val="000E1B22"/>
    <w:rsid w:val="000E1B43"/>
    <w:rsid w:val="000E1EB7"/>
    <w:rsid w:val="000E2406"/>
    <w:rsid w:val="000E2E44"/>
    <w:rsid w:val="000E371A"/>
    <w:rsid w:val="000E3C76"/>
    <w:rsid w:val="000E3E23"/>
    <w:rsid w:val="000E45E0"/>
    <w:rsid w:val="000E47FA"/>
    <w:rsid w:val="000E4F46"/>
    <w:rsid w:val="000E54B9"/>
    <w:rsid w:val="000E5AD3"/>
    <w:rsid w:val="000E5C23"/>
    <w:rsid w:val="000E5FED"/>
    <w:rsid w:val="000E6015"/>
    <w:rsid w:val="000E6134"/>
    <w:rsid w:val="000E6241"/>
    <w:rsid w:val="000E63AE"/>
    <w:rsid w:val="000E6A2D"/>
    <w:rsid w:val="000E6CA5"/>
    <w:rsid w:val="000E70A8"/>
    <w:rsid w:val="000E71CB"/>
    <w:rsid w:val="000E71D8"/>
    <w:rsid w:val="000F0FCE"/>
    <w:rsid w:val="000F1FF8"/>
    <w:rsid w:val="000F2619"/>
    <w:rsid w:val="000F266E"/>
    <w:rsid w:val="000F2D1A"/>
    <w:rsid w:val="000F2EE4"/>
    <w:rsid w:val="000F3C29"/>
    <w:rsid w:val="000F3FBB"/>
    <w:rsid w:val="000F4B8E"/>
    <w:rsid w:val="000F4C95"/>
    <w:rsid w:val="000F4DCE"/>
    <w:rsid w:val="000F52E0"/>
    <w:rsid w:val="000F5F72"/>
    <w:rsid w:val="000F6CD2"/>
    <w:rsid w:val="000F7615"/>
    <w:rsid w:val="000F76A0"/>
    <w:rsid w:val="00100025"/>
    <w:rsid w:val="00100211"/>
    <w:rsid w:val="0010219A"/>
    <w:rsid w:val="001024E3"/>
    <w:rsid w:val="0010296C"/>
    <w:rsid w:val="00102BF5"/>
    <w:rsid w:val="00102C13"/>
    <w:rsid w:val="00103903"/>
    <w:rsid w:val="00104A50"/>
    <w:rsid w:val="00104DEF"/>
    <w:rsid w:val="001051C7"/>
    <w:rsid w:val="001057AF"/>
    <w:rsid w:val="0010587F"/>
    <w:rsid w:val="00105C66"/>
    <w:rsid w:val="00105CC1"/>
    <w:rsid w:val="001061E4"/>
    <w:rsid w:val="0010665A"/>
    <w:rsid w:val="00106918"/>
    <w:rsid w:val="00106EB3"/>
    <w:rsid w:val="00107B8A"/>
    <w:rsid w:val="00107C5F"/>
    <w:rsid w:val="00107E82"/>
    <w:rsid w:val="001104D0"/>
    <w:rsid w:val="00110B34"/>
    <w:rsid w:val="00111229"/>
    <w:rsid w:val="00111417"/>
    <w:rsid w:val="0011158C"/>
    <w:rsid w:val="00111980"/>
    <w:rsid w:val="00113AC9"/>
    <w:rsid w:val="00113C64"/>
    <w:rsid w:val="0011488E"/>
    <w:rsid w:val="00114A22"/>
    <w:rsid w:val="00114CED"/>
    <w:rsid w:val="0011531B"/>
    <w:rsid w:val="00115A99"/>
    <w:rsid w:val="00115CE5"/>
    <w:rsid w:val="00116624"/>
    <w:rsid w:val="001168E8"/>
    <w:rsid w:val="001169C3"/>
    <w:rsid w:val="00116EF5"/>
    <w:rsid w:val="001170B9"/>
    <w:rsid w:val="00117E7C"/>
    <w:rsid w:val="001208F6"/>
    <w:rsid w:val="00120B6D"/>
    <w:rsid w:val="001210A7"/>
    <w:rsid w:val="0012137D"/>
    <w:rsid w:val="00121461"/>
    <w:rsid w:val="00122119"/>
    <w:rsid w:val="0012241C"/>
    <w:rsid w:val="001227A7"/>
    <w:rsid w:val="001227C5"/>
    <w:rsid w:val="0012284E"/>
    <w:rsid w:val="0012329F"/>
    <w:rsid w:val="00123352"/>
    <w:rsid w:val="001234E4"/>
    <w:rsid w:val="001238D3"/>
    <w:rsid w:val="001239E5"/>
    <w:rsid w:val="00123B71"/>
    <w:rsid w:val="00123C00"/>
    <w:rsid w:val="00124487"/>
    <w:rsid w:val="00124E32"/>
    <w:rsid w:val="001254CD"/>
    <w:rsid w:val="00125811"/>
    <w:rsid w:val="00126676"/>
    <w:rsid w:val="00126849"/>
    <w:rsid w:val="00126A56"/>
    <w:rsid w:val="00127117"/>
    <w:rsid w:val="001271E8"/>
    <w:rsid w:val="001279B3"/>
    <w:rsid w:val="00127E1D"/>
    <w:rsid w:val="001302D1"/>
    <w:rsid w:val="0013067C"/>
    <w:rsid w:val="00133051"/>
    <w:rsid w:val="001331E8"/>
    <w:rsid w:val="00133B3E"/>
    <w:rsid w:val="001340C8"/>
    <w:rsid w:val="0013443E"/>
    <w:rsid w:val="00134E87"/>
    <w:rsid w:val="00135BEC"/>
    <w:rsid w:val="001365FE"/>
    <w:rsid w:val="00137304"/>
    <w:rsid w:val="001375A7"/>
    <w:rsid w:val="00137E44"/>
    <w:rsid w:val="001404D8"/>
    <w:rsid w:val="00140734"/>
    <w:rsid w:val="00141126"/>
    <w:rsid w:val="001415F7"/>
    <w:rsid w:val="001418A8"/>
    <w:rsid w:val="0014193D"/>
    <w:rsid w:val="00142E6C"/>
    <w:rsid w:val="00143148"/>
    <w:rsid w:val="001432A6"/>
    <w:rsid w:val="00143775"/>
    <w:rsid w:val="00143938"/>
    <w:rsid w:val="00143BD4"/>
    <w:rsid w:val="00143FB5"/>
    <w:rsid w:val="0014422F"/>
    <w:rsid w:val="00144C0D"/>
    <w:rsid w:val="00144D50"/>
    <w:rsid w:val="00144ECE"/>
    <w:rsid w:val="00144EFC"/>
    <w:rsid w:val="0014509A"/>
    <w:rsid w:val="0014583C"/>
    <w:rsid w:val="00145BB0"/>
    <w:rsid w:val="00145D6D"/>
    <w:rsid w:val="00147051"/>
    <w:rsid w:val="00147908"/>
    <w:rsid w:val="0015048E"/>
    <w:rsid w:val="001508C7"/>
    <w:rsid w:val="00150CD9"/>
    <w:rsid w:val="00150FFF"/>
    <w:rsid w:val="001511D5"/>
    <w:rsid w:val="00151FC1"/>
    <w:rsid w:val="001521DD"/>
    <w:rsid w:val="00152306"/>
    <w:rsid w:val="00153801"/>
    <w:rsid w:val="001538F2"/>
    <w:rsid w:val="00153A64"/>
    <w:rsid w:val="00153C7C"/>
    <w:rsid w:val="00154854"/>
    <w:rsid w:val="00154B78"/>
    <w:rsid w:val="00156EDE"/>
    <w:rsid w:val="00156F40"/>
    <w:rsid w:val="00157AB7"/>
    <w:rsid w:val="0016038D"/>
    <w:rsid w:val="00160847"/>
    <w:rsid w:val="001614DC"/>
    <w:rsid w:val="00162694"/>
    <w:rsid w:val="00163542"/>
    <w:rsid w:val="00163822"/>
    <w:rsid w:val="00163C76"/>
    <w:rsid w:val="00163DA2"/>
    <w:rsid w:val="00163DF0"/>
    <w:rsid w:val="00165B6D"/>
    <w:rsid w:val="00165EA0"/>
    <w:rsid w:val="00166050"/>
    <w:rsid w:val="00166081"/>
    <w:rsid w:val="0016636B"/>
    <w:rsid w:val="00166BCE"/>
    <w:rsid w:val="00166E96"/>
    <w:rsid w:val="00170230"/>
    <w:rsid w:val="0017104C"/>
    <w:rsid w:val="001713CC"/>
    <w:rsid w:val="001714AA"/>
    <w:rsid w:val="00171D0A"/>
    <w:rsid w:val="00171E38"/>
    <w:rsid w:val="00172358"/>
    <w:rsid w:val="001727BD"/>
    <w:rsid w:val="00173294"/>
    <w:rsid w:val="00173445"/>
    <w:rsid w:val="00173493"/>
    <w:rsid w:val="00173A44"/>
    <w:rsid w:val="0017400C"/>
    <w:rsid w:val="00175480"/>
    <w:rsid w:val="0017685A"/>
    <w:rsid w:val="00176B3A"/>
    <w:rsid w:val="00176F32"/>
    <w:rsid w:val="0017708F"/>
    <w:rsid w:val="00177176"/>
    <w:rsid w:val="001802BE"/>
    <w:rsid w:val="001803FA"/>
    <w:rsid w:val="001811E4"/>
    <w:rsid w:val="00181D43"/>
    <w:rsid w:val="00181E79"/>
    <w:rsid w:val="00182341"/>
    <w:rsid w:val="001832E3"/>
    <w:rsid w:val="00183C58"/>
    <w:rsid w:val="00185102"/>
    <w:rsid w:val="0018530E"/>
    <w:rsid w:val="00185430"/>
    <w:rsid w:val="0018565E"/>
    <w:rsid w:val="00186C9F"/>
    <w:rsid w:val="00186FD2"/>
    <w:rsid w:val="00187DDA"/>
    <w:rsid w:val="0019140A"/>
    <w:rsid w:val="00192D6E"/>
    <w:rsid w:val="00192E78"/>
    <w:rsid w:val="001930BD"/>
    <w:rsid w:val="0019359C"/>
    <w:rsid w:val="00193744"/>
    <w:rsid w:val="0019428F"/>
    <w:rsid w:val="00194795"/>
    <w:rsid w:val="00194966"/>
    <w:rsid w:val="00194E8C"/>
    <w:rsid w:val="001965C9"/>
    <w:rsid w:val="0019700E"/>
    <w:rsid w:val="001972C8"/>
    <w:rsid w:val="001975B1"/>
    <w:rsid w:val="001976A5"/>
    <w:rsid w:val="001A03DC"/>
    <w:rsid w:val="001A0A5B"/>
    <w:rsid w:val="001A0C2C"/>
    <w:rsid w:val="001A12A4"/>
    <w:rsid w:val="001A19DA"/>
    <w:rsid w:val="001A2225"/>
    <w:rsid w:val="001A2ABE"/>
    <w:rsid w:val="001A2D26"/>
    <w:rsid w:val="001A2EC6"/>
    <w:rsid w:val="001A3A14"/>
    <w:rsid w:val="001A3CF2"/>
    <w:rsid w:val="001A4124"/>
    <w:rsid w:val="001A453A"/>
    <w:rsid w:val="001A4779"/>
    <w:rsid w:val="001A786A"/>
    <w:rsid w:val="001A7FB0"/>
    <w:rsid w:val="001B0075"/>
    <w:rsid w:val="001B03BA"/>
    <w:rsid w:val="001B06E1"/>
    <w:rsid w:val="001B0A61"/>
    <w:rsid w:val="001B20A2"/>
    <w:rsid w:val="001B2B02"/>
    <w:rsid w:val="001B2E05"/>
    <w:rsid w:val="001B2EDF"/>
    <w:rsid w:val="001B2F4A"/>
    <w:rsid w:val="001B3AA0"/>
    <w:rsid w:val="001B553A"/>
    <w:rsid w:val="001B55FB"/>
    <w:rsid w:val="001B6A5F"/>
    <w:rsid w:val="001B6F75"/>
    <w:rsid w:val="001B7DB6"/>
    <w:rsid w:val="001B7EA1"/>
    <w:rsid w:val="001C0308"/>
    <w:rsid w:val="001C18FC"/>
    <w:rsid w:val="001C1E39"/>
    <w:rsid w:val="001C1FA6"/>
    <w:rsid w:val="001C22A2"/>
    <w:rsid w:val="001C2540"/>
    <w:rsid w:val="001C28AF"/>
    <w:rsid w:val="001C292E"/>
    <w:rsid w:val="001C2A16"/>
    <w:rsid w:val="001C2FE9"/>
    <w:rsid w:val="001C3956"/>
    <w:rsid w:val="001C3AB0"/>
    <w:rsid w:val="001C3B20"/>
    <w:rsid w:val="001C3D15"/>
    <w:rsid w:val="001C3D42"/>
    <w:rsid w:val="001C5244"/>
    <w:rsid w:val="001C5FF8"/>
    <w:rsid w:val="001C611C"/>
    <w:rsid w:val="001C76EE"/>
    <w:rsid w:val="001C7BBB"/>
    <w:rsid w:val="001C7CB8"/>
    <w:rsid w:val="001D17BC"/>
    <w:rsid w:val="001D1FB6"/>
    <w:rsid w:val="001D2017"/>
    <w:rsid w:val="001D2057"/>
    <w:rsid w:val="001D21C1"/>
    <w:rsid w:val="001D22F4"/>
    <w:rsid w:val="001D2454"/>
    <w:rsid w:val="001D461D"/>
    <w:rsid w:val="001D48C2"/>
    <w:rsid w:val="001D4D56"/>
    <w:rsid w:val="001D4E1A"/>
    <w:rsid w:val="001D54A5"/>
    <w:rsid w:val="001D5A3C"/>
    <w:rsid w:val="001D71C4"/>
    <w:rsid w:val="001D722B"/>
    <w:rsid w:val="001D73A5"/>
    <w:rsid w:val="001D79FD"/>
    <w:rsid w:val="001E039A"/>
    <w:rsid w:val="001E067C"/>
    <w:rsid w:val="001E0913"/>
    <w:rsid w:val="001E0979"/>
    <w:rsid w:val="001E0F52"/>
    <w:rsid w:val="001E1476"/>
    <w:rsid w:val="001E2005"/>
    <w:rsid w:val="001E25A5"/>
    <w:rsid w:val="001E272D"/>
    <w:rsid w:val="001E3995"/>
    <w:rsid w:val="001E4871"/>
    <w:rsid w:val="001E49B1"/>
    <w:rsid w:val="001E49CF"/>
    <w:rsid w:val="001E4AF3"/>
    <w:rsid w:val="001E58DB"/>
    <w:rsid w:val="001E611E"/>
    <w:rsid w:val="001E64B1"/>
    <w:rsid w:val="001E6E4D"/>
    <w:rsid w:val="001E7719"/>
    <w:rsid w:val="001E7D3B"/>
    <w:rsid w:val="001F0342"/>
    <w:rsid w:val="001F199A"/>
    <w:rsid w:val="001F22CE"/>
    <w:rsid w:val="001F2679"/>
    <w:rsid w:val="001F2842"/>
    <w:rsid w:val="001F2967"/>
    <w:rsid w:val="001F2CFC"/>
    <w:rsid w:val="001F317B"/>
    <w:rsid w:val="001F3281"/>
    <w:rsid w:val="001F3E44"/>
    <w:rsid w:val="001F41AE"/>
    <w:rsid w:val="001F45E7"/>
    <w:rsid w:val="001F50A6"/>
    <w:rsid w:val="001F519D"/>
    <w:rsid w:val="001F56FA"/>
    <w:rsid w:val="001F5790"/>
    <w:rsid w:val="001F58CE"/>
    <w:rsid w:val="001F6124"/>
    <w:rsid w:val="001F6FA2"/>
    <w:rsid w:val="001F74AA"/>
    <w:rsid w:val="001F7ADD"/>
    <w:rsid w:val="00200254"/>
    <w:rsid w:val="002003C4"/>
    <w:rsid w:val="0020048B"/>
    <w:rsid w:val="00200E8C"/>
    <w:rsid w:val="00201683"/>
    <w:rsid w:val="00201832"/>
    <w:rsid w:val="00202190"/>
    <w:rsid w:val="00202960"/>
    <w:rsid w:val="002034C0"/>
    <w:rsid w:val="00204C91"/>
    <w:rsid w:val="00205A0B"/>
    <w:rsid w:val="00205C1F"/>
    <w:rsid w:val="00205E5C"/>
    <w:rsid w:val="002060E7"/>
    <w:rsid w:val="00206125"/>
    <w:rsid w:val="002063FB"/>
    <w:rsid w:val="0020730E"/>
    <w:rsid w:val="00207A20"/>
    <w:rsid w:val="002104B8"/>
    <w:rsid w:val="00210E5A"/>
    <w:rsid w:val="00211975"/>
    <w:rsid w:val="002123D4"/>
    <w:rsid w:val="0021266D"/>
    <w:rsid w:val="002132AB"/>
    <w:rsid w:val="00214958"/>
    <w:rsid w:val="00214AC7"/>
    <w:rsid w:val="00215776"/>
    <w:rsid w:val="0021588B"/>
    <w:rsid w:val="00215EBE"/>
    <w:rsid w:val="00216056"/>
    <w:rsid w:val="0022033E"/>
    <w:rsid w:val="00221283"/>
    <w:rsid w:val="002219C2"/>
    <w:rsid w:val="002220B1"/>
    <w:rsid w:val="00222E3E"/>
    <w:rsid w:val="0022379A"/>
    <w:rsid w:val="00224A75"/>
    <w:rsid w:val="00225256"/>
    <w:rsid w:val="00225628"/>
    <w:rsid w:val="00225978"/>
    <w:rsid w:val="00226EA8"/>
    <w:rsid w:val="00227326"/>
    <w:rsid w:val="00227E8F"/>
    <w:rsid w:val="002305D1"/>
    <w:rsid w:val="00231A58"/>
    <w:rsid w:val="00233445"/>
    <w:rsid w:val="002340DF"/>
    <w:rsid w:val="00236289"/>
    <w:rsid w:val="002369B9"/>
    <w:rsid w:val="002371BD"/>
    <w:rsid w:val="00237697"/>
    <w:rsid w:val="00240162"/>
    <w:rsid w:val="00241357"/>
    <w:rsid w:val="002417DE"/>
    <w:rsid w:val="00241942"/>
    <w:rsid w:val="00241E24"/>
    <w:rsid w:val="00242462"/>
    <w:rsid w:val="0024276C"/>
    <w:rsid w:val="00242812"/>
    <w:rsid w:val="00242ABD"/>
    <w:rsid w:val="00242ACB"/>
    <w:rsid w:val="00242B83"/>
    <w:rsid w:val="00243186"/>
    <w:rsid w:val="002447CF"/>
    <w:rsid w:val="00245B9E"/>
    <w:rsid w:val="0024643C"/>
    <w:rsid w:val="00246FB9"/>
    <w:rsid w:val="00247FA6"/>
    <w:rsid w:val="00251193"/>
    <w:rsid w:val="00251CFD"/>
    <w:rsid w:val="00251DDD"/>
    <w:rsid w:val="00252472"/>
    <w:rsid w:val="002529B4"/>
    <w:rsid w:val="00252D47"/>
    <w:rsid w:val="002530EF"/>
    <w:rsid w:val="0025356F"/>
    <w:rsid w:val="002538CA"/>
    <w:rsid w:val="00253E5B"/>
    <w:rsid w:val="00253F2D"/>
    <w:rsid w:val="002542CD"/>
    <w:rsid w:val="00254869"/>
    <w:rsid w:val="00254E39"/>
    <w:rsid w:val="002554A4"/>
    <w:rsid w:val="00255952"/>
    <w:rsid w:val="00255DDF"/>
    <w:rsid w:val="00255F3C"/>
    <w:rsid w:val="002565B7"/>
    <w:rsid w:val="002569AA"/>
    <w:rsid w:val="0025772B"/>
    <w:rsid w:val="00257974"/>
    <w:rsid w:val="00260E42"/>
    <w:rsid w:val="002617FE"/>
    <w:rsid w:val="00261928"/>
    <w:rsid w:val="00261D08"/>
    <w:rsid w:val="002626A2"/>
    <w:rsid w:val="00263067"/>
    <w:rsid w:val="002634AB"/>
    <w:rsid w:val="00263722"/>
    <w:rsid w:val="00263A90"/>
    <w:rsid w:val="00265CA6"/>
    <w:rsid w:val="002660D6"/>
    <w:rsid w:val="002668A6"/>
    <w:rsid w:val="0026715D"/>
    <w:rsid w:val="00267434"/>
    <w:rsid w:val="00267A4B"/>
    <w:rsid w:val="00267D68"/>
    <w:rsid w:val="00267DB5"/>
    <w:rsid w:val="002711A8"/>
    <w:rsid w:val="002716EC"/>
    <w:rsid w:val="00271773"/>
    <w:rsid w:val="00271D70"/>
    <w:rsid w:val="002728F3"/>
    <w:rsid w:val="0027386B"/>
    <w:rsid w:val="0027386D"/>
    <w:rsid w:val="00273A2D"/>
    <w:rsid w:val="00273FD7"/>
    <w:rsid w:val="00273FE5"/>
    <w:rsid w:val="00274AF5"/>
    <w:rsid w:val="00274BEB"/>
    <w:rsid w:val="002754DF"/>
    <w:rsid w:val="00275775"/>
    <w:rsid w:val="002757A2"/>
    <w:rsid w:val="002759A2"/>
    <w:rsid w:val="002766C4"/>
    <w:rsid w:val="00276F23"/>
    <w:rsid w:val="00277DB7"/>
    <w:rsid w:val="002809DB"/>
    <w:rsid w:val="002809F7"/>
    <w:rsid w:val="00280A92"/>
    <w:rsid w:val="00280F65"/>
    <w:rsid w:val="00281147"/>
    <w:rsid w:val="002819A6"/>
    <w:rsid w:val="00281AA7"/>
    <w:rsid w:val="00282368"/>
    <w:rsid w:val="002838FC"/>
    <w:rsid w:val="00283BA8"/>
    <w:rsid w:val="00284BEE"/>
    <w:rsid w:val="00284F42"/>
    <w:rsid w:val="00285806"/>
    <w:rsid w:val="00285990"/>
    <w:rsid w:val="00285BDA"/>
    <w:rsid w:val="00285DD9"/>
    <w:rsid w:val="00286A65"/>
    <w:rsid w:val="00290448"/>
    <w:rsid w:val="002906A9"/>
    <w:rsid w:val="00290C3D"/>
    <w:rsid w:val="00290C7D"/>
    <w:rsid w:val="00291A53"/>
    <w:rsid w:val="00291BF8"/>
    <w:rsid w:val="00292597"/>
    <w:rsid w:val="002928EA"/>
    <w:rsid w:val="00292926"/>
    <w:rsid w:val="0029294B"/>
    <w:rsid w:val="002930C4"/>
    <w:rsid w:val="00293279"/>
    <w:rsid w:val="0029366C"/>
    <w:rsid w:val="002937D9"/>
    <w:rsid w:val="002939F9"/>
    <w:rsid w:val="0029431A"/>
    <w:rsid w:val="0029483B"/>
    <w:rsid w:val="002950CE"/>
    <w:rsid w:val="00295270"/>
    <w:rsid w:val="00295613"/>
    <w:rsid w:val="00295FE5"/>
    <w:rsid w:val="00296D0A"/>
    <w:rsid w:val="00296F11"/>
    <w:rsid w:val="00297153"/>
    <w:rsid w:val="00297D94"/>
    <w:rsid w:val="002A00BE"/>
    <w:rsid w:val="002A0771"/>
    <w:rsid w:val="002A1B43"/>
    <w:rsid w:val="002A2140"/>
    <w:rsid w:val="002A29CB"/>
    <w:rsid w:val="002A2AE1"/>
    <w:rsid w:val="002A2AFF"/>
    <w:rsid w:val="002A2B33"/>
    <w:rsid w:val="002A2E62"/>
    <w:rsid w:val="002A2F39"/>
    <w:rsid w:val="002A3619"/>
    <w:rsid w:val="002A4152"/>
    <w:rsid w:val="002A511F"/>
    <w:rsid w:val="002A53F0"/>
    <w:rsid w:val="002A6C06"/>
    <w:rsid w:val="002A7875"/>
    <w:rsid w:val="002B0150"/>
    <w:rsid w:val="002B05E6"/>
    <w:rsid w:val="002B0E54"/>
    <w:rsid w:val="002B175A"/>
    <w:rsid w:val="002B1B38"/>
    <w:rsid w:val="002B1BE4"/>
    <w:rsid w:val="002B2030"/>
    <w:rsid w:val="002B2685"/>
    <w:rsid w:val="002B28AE"/>
    <w:rsid w:val="002B29ED"/>
    <w:rsid w:val="002B2B18"/>
    <w:rsid w:val="002B2CC5"/>
    <w:rsid w:val="002B2E07"/>
    <w:rsid w:val="002B2FDE"/>
    <w:rsid w:val="002B3075"/>
    <w:rsid w:val="002B3459"/>
    <w:rsid w:val="002B3980"/>
    <w:rsid w:val="002B3E4D"/>
    <w:rsid w:val="002B4DE0"/>
    <w:rsid w:val="002B53C5"/>
    <w:rsid w:val="002B6BA0"/>
    <w:rsid w:val="002C03BF"/>
    <w:rsid w:val="002C0502"/>
    <w:rsid w:val="002C06F2"/>
    <w:rsid w:val="002C1161"/>
    <w:rsid w:val="002C1E0F"/>
    <w:rsid w:val="002C20D6"/>
    <w:rsid w:val="002C23CC"/>
    <w:rsid w:val="002C26D3"/>
    <w:rsid w:val="002C2AD7"/>
    <w:rsid w:val="002C2B92"/>
    <w:rsid w:val="002C3133"/>
    <w:rsid w:val="002C3462"/>
    <w:rsid w:val="002C3531"/>
    <w:rsid w:val="002C40E6"/>
    <w:rsid w:val="002C41FD"/>
    <w:rsid w:val="002C4210"/>
    <w:rsid w:val="002C438A"/>
    <w:rsid w:val="002C4FB6"/>
    <w:rsid w:val="002C5731"/>
    <w:rsid w:val="002C62FB"/>
    <w:rsid w:val="002C6E16"/>
    <w:rsid w:val="002C786F"/>
    <w:rsid w:val="002D03DF"/>
    <w:rsid w:val="002D0772"/>
    <w:rsid w:val="002D0979"/>
    <w:rsid w:val="002D0B4B"/>
    <w:rsid w:val="002D0CE6"/>
    <w:rsid w:val="002D0EB1"/>
    <w:rsid w:val="002D1076"/>
    <w:rsid w:val="002D14A0"/>
    <w:rsid w:val="002D151B"/>
    <w:rsid w:val="002D17CF"/>
    <w:rsid w:val="002D32A9"/>
    <w:rsid w:val="002D3577"/>
    <w:rsid w:val="002D4DAB"/>
    <w:rsid w:val="002D5295"/>
    <w:rsid w:val="002D60D0"/>
    <w:rsid w:val="002D70D6"/>
    <w:rsid w:val="002E056E"/>
    <w:rsid w:val="002E107E"/>
    <w:rsid w:val="002E1137"/>
    <w:rsid w:val="002E1344"/>
    <w:rsid w:val="002E13C0"/>
    <w:rsid w:val="002E1A5F"/>
    <w:rsid w:val="002E2393"/>
    <w:rsid w:val="002E279C"/>
    <w:rsid w:val="002E2BB2"/>
    <w:rsid w:val="002E2E07"/>
    <w:rsid w:val="002E3092"/>
    <w:rsid w:val="002E313B"/>
    <w:rsid w:val="002E3A08"/>
    <w:rsid w:val="002E3C11"/>
    <w:rsid w:val="002E44C6"/>
    <w:rsid w:val="002E4BA9"/>
    <w:rsid w:val="002E4CDD"/>
    <w:rsid w:val="002E4CFD"/>
    <w:rsid w:val="002E4D89"/>
    <w:rsid w:val="002E4EA7"/>
    <w:rsid w:val="002E5170"/>
    <w:rsid w:val="002E5BFE"/>
    <w:rsid w:val="002E61E6"/>
    <w:rsid w:val="002E6378"/>
    <w:rsid w:val="002E6895"/>
    <w:rsid w:val="002E7134"/>
    <w:rsid w:val="002E757A"/>
    <w:rsid w:val="002F0673"/>
    <w:rsid w:val="002F076E"/>
    <w:rsid w:val="002F0881"/>
    <w:rsid w:val="002F093D"/>
    <w:rsid w:val="002F0BC1"/>
    <w:rsid w:val="002F219D"/>
    <w:rsid w:val="002F29A4"/>
    <w:rsid w:val="002F2C30"/>
    <w:rsid w:val="002F3854"/>
    <w:rsid w:val="002F3F15"/>
    <w:rsid w:val="002F402F"/>
    <w:rsid w:val="002F40A2"/>
    <w:rsid w:val="002F4C42"/>
    <w:rsid w:val="002F52C4"/>
    <w:rsid w:val="002F56F3"/>
    <w:rsid w:val="002F604C"/>
    <w:rsid w:val="002F6176"/>
    <w:rsid w:val="002F641B"/>
    <w:rsid w:val="002F6671"/>
    <w:rsid w:val="002F6691"/>
    <w:rsid w:val="002F6A10"/>
    <w:rsid w:val="002F737A"/>
    <w:rsid w:val="002F7CE2"/>
    <w:rsid w:val="003002D8"/>
    <w:rsid w:val="0030120C"/>
    <w:rsid w:val="0030125B"/>
    <w:rsid w:val="00301F55"/>
    <w:rsid w:val="003021DE"/>
    <w:rsid w:val="00302242"/>
    <w:rsid w:val="003023D0"/>
    <w:rsid w:val="003029F7"/>
    <w:rsid w:val="00302E84"/>
    <w:rsid w:val="003033A8"/>
    <w:rsid w:val="00303A64"/>
    <w:rsid w:val="00303AEB"/>
    <w:rsid w:val="003041BA"/>
    <w:rsid w:val="00304649"/>
    <w:rsid w:val="00304C39"/>
    <w:rsid w:val="00304D0C"/>
    <w:rsid w:val="00304EBF"/>
    <w:rsid w:val="00304FE2"/>
    <w:rsid w:val="0030530D"/>
    <w:rsid w:val="00305614"/>
    <w:rsid w:val="00305E67"/>
    <w:rsid w:val="003102DE"/>
    <w:rsid w:val="003108B8"/>
    <w:rsid w:val="00310ACC"/>
    <w:rsid w:val="00311164"/>
    <w:rsid w:val="003114F0"/>
    <w:rsid w:val="003115EB"/>
    <w:rsid w:val="00312672"/>
    <w:rsid w:val="00312820"/>
    <w:rsid w:val="003140BE"/>
    <w:rsid w:val="003145A3"/>
    <w:rsid w:val="00315884"/>
    <w:rsid w:val="00315ECD"/>
    <w:rsid w:val="00316436"/>
    <w:rsid w:val="00317246"/>
    <w:rsid w:val="00320D47"/>
    <w:rsid w:val="00321567"/>
    <w:rsid w:val="00321A1B"/>
    <w:rsid w:val="00322434"/>
    <w:rsid w:val="00322675"/>
    <w:rsid w:val="00322CFC"/>
    <w:rsid w:val="00322E19"/>
    <w:rsid w:val="00322EA8"/>
    <w:rsid w:val="00322EA9"/>
    <w:rsid w:val="00322F5C"/>
    <w:rsid w:val="00323623"/>
    <w:rsid w:val="00323AFF"/>
    <w:rsid w:val="00324317"/>
    <w:rsid w:val="00324761"/>
    <w:rsid w:val="00324875"/>
    <w:rsid w:val="00324F12"/>
    <w:rsid w:val="00325919"/>
    <w:rsid w:val="00325930"/>
    <w:rsid w:val="003265EF"/>
    <w:rsid w:val="00327C1E"/>
    <w:rsid w:val="00327D26"/>
    <w:rsid w:val="003305EC"/>
    <w:rsid w:val="003308BC"/>
    <w:rsid w:val="00331DD7"/>
    <w:rsid w:val="00333D83"/>
    <w:rsid w:val="003342E1"/>
    <w:rsid w:val="00334B9E"/>
    <w:rsid w:val="00334E8F"/>
    <w:rsid w:val="003353CC"/>
    <w:rsid w:val="0033572D"/>
    <w:rsid w:val="00335DA1"/>
    <w:rsid w:val="00337102"/>
    <w:rsid w:val="003373DF"/>
    <w:rsid w:val="00337AD2"/>
    <w:rsid w:val="003404B3"/>
    <w:rsid w:val="0034060A"/>
    <w:rsid w:val="0034081B"/>
    <w:rsid w:val="00341881"/>
    <w:rsid w:val="00342821"/>
    <w:rsid w:val="003428D9"/>
    <w:rsid w:val="003433E8"/>
    <w:rsid w:val="0034402E"/>
    <w:rsid w:val="003446DA"/>
    <w:rsid w:val="003469B0"/>
    <w:rsid w:val="0034753E"/>
    <w:rsid w:val="00347689"/>
    <w:rsid w:val="0034771D"/>
    <w:rsid w:val="00347D7D"/>
    <w:rsid w:val="00347EC9"/>
    <w:rsid w:val="003503D0"/>
    <w:rsid w:val="00350566"/>
    <w:rsid w:val="003515F7"/>
    <w:rsid w:val="00352C66"/>
    <w:rsid w:val="00354385"/>
    <w:rsid w:val="003545AC"/>
    <w:rsid w:val="003549F1"/>
    <w:rsid w:val="0035520E"/>
    <w:rsid w:val="00355438"/>
    <w:rsid w:val="003554AB"/>
    <w:rsid w:val="003563EF"/>
    <w:rsid w:val="00356CA2"/>
    <w:rsid w:val="00357502"/>
    <w:rsid w:val="003575FE"/>
    <w:rsid w:val="00357A64"/>
    <w:rsid w:val="00360A9D"/>
    <w:rsid w:val="00361283"/>
    <w:rsid w:val="0036132F"/>
    <w:rsid w:val="003616FF"/>
    <w:rsid w:val="00361703"/>
    <w:rsid w:val="00361B86"/>
    <w:rsid w:val="00362A91"/>
    <w:rsid w:val="003636F5"/>
    <w:rsid w:val="003639F3"/>
    <w:rsid w:val="00363BF5"/>
    <w:rsid w:val="00364680"/>
    <w:rsid w:val="003655AC"/>
    <w:rsid w:val="00365768"/>
    <w:rsid w:val="003658CB"/>
    <w:rsid w:val="00365AC0"/>
    <w:rsid w:val="00365AFC"/>
    <w:rsid w:val="00365DE1"/>
    <w:rsid w:val="00366686"/>
    <w:rsid w:val="00366C2D"/>
    <w:rsid w:val="0037058D"/>
    <w:rsid w:val="003708E3"/>
    <w:rsid w:val="003709D6"/>
    <w:rsid w:val="00370F1A"/>
    <w:rsid w:val="003717F7"/>
    <w:rsid w:val="00371A4A"/>
    <w:rsid w:val="00372C8E"/>
    <w:rsid w:val="00372E90"/>
    <w:rsid w:val="00373E8C"/>
    <w:rsid w:val="003747D9"/>
    <w:rsid w:val="00374FE4"/>
    <w:rsid w:val="00375053"/>
    <w:rsid w:val="0037514E"/>
    <w:rsid w:val="00376148"/>
    <w:rsid w:val="00376437"/>
    <w:rsid w:val="00376A3A"/>
    <w:rsid w:val="00376DCA"/>
    <w:rsid w:val="00376E41"/>
    <w:rsid w:val="00380B38"/>
    <w:rsid w:val="00380EDC"/>
    <w:rsid w:val="003810A6"/>
    <w:rsid w:val="003818DF"/>
    <w:rsid w:val="00381B74"/>
    <w:rsid w:val="0038232C"/>
    <w:rsid w:val="003826CF"/>
    <w:rsid w:val="00382826"/>
    <w:rsid w:val="00382A56"/>
    <w:rsid w:val="00382C30"/>
    <w:rsid w:val="00382F04"/>
    <w:rsid w:val="0038360C"/>
    <w:rsid w:val="00384AA4"/>
    <w:rsid w:val="00384B76"/>
    <w:rsid w:val="00384FC0"/>
    <w:rsid w:val="003864D1"/>
    <w:rsid w:val="00386D3E"/>
    <w:rsid w:val="0038791B"/>
    <w:rsid w:val="003900F2"/>
    <w:rsid w:val="003905B1"/>
    <w:rsid w:val="00390E6A"/>
    <w:rsid w:val="003913C5"/>
    <w:rsid w:val="0039171B"/>
    <w:rsid w:val="00391B2A"/>
    <w:rsid w:val="00391BE0"/>
    <w:rsid w:val="00391F45"/>
    <w:rsid w:val="00392257"/>
    <w:rsid w:val="00392AF6"/>
    <w:rsid w:val="00392E9A"/>
    <w:rsid w:val="00393488"/>
    <w:rsid w:val="003934B2"/>
    <w:rsid w:val="00393E61"/>
    <w:rsid w:val="00394308"/>
    <w:rsid w:val="003947D9"/>
    <w:rsid w:val="003947EF"/>
    <w:rsid w:val="00394800"/>
    <w:rsid w:val="00394FAD"/>
    <w:rsid w:val="003955DC"/>
    <w:rsid w:val="0039565D"/>
    <w:rsid w:val="00395E39"/>
    <w:rsid w:val="003962DD"/>
    <w:rsid w:val="00396366"/>
    <w:rsid w:val="00397395"/>
    <w:rsid w:val="00397B37"/>
    <w:rsid w:val="003A0166"/>
    <w:rsid w:val="003A0440"/>
    <w:rsid w:val="003A105E"/>
    <w:rsid w:val="003A180C"/>
    <w:rsid w:val="003A1C5F"/>
    <w:rsid w:val="003A2061"/>
    <w:rsid w:val="003A27A0"/>
    <w:rsid w:val="003A2891"/>
    <w:rsid w:val="003A2B24"/>
    <w:rsid w:val="003A2E57"/>
    <w:rsid w:val="003A3DDD"/>
    <w:rsid w:val="003A48F0"/>
    <w:rsid w:val="003A50CE"/>
    <w:rsid w:val="003A5BF2"/>
    <w:rsid w:val="003A5C95"/>
    <w:rsid w:val="003A6821"/>
    <w:rsid w:val="003A75F6"/>
    <w:rsid w:val="003A7A3D"/>
    <w:rsid w:val="003B01DA"/>
    <w:rsid w:val="003B03FC"/>
    <w:rsid w:val="003B04D0"/>
    <w:rsid w:val="003B16A7"/>
    <w:rsid w:val="003B1816"/>
    <w:rsid w:val="003B1A2D"/>
    <w:rsid w:val="003B245D"/>
    <w:rsid w:val="003B2905"/>
    <w:rsid w:val="003B2A28"/>
    <w:rsid w:val="003B2D9A"/>
    <w:rsid w:val="003B35CE"/>
    <w:rsid w:val="003B38D7"/>
    <w:rsid w:val="003B3BA7"/>
    <w:rsid w:val="003B3DCE"/>
    <w:rsid w:val="003B3EB8"/>
    <w:rsid w:val="003B4406"/>
    <w:rsid w:val="003B450C"/>
    <w:rsid w:val="003B52A8"/>
    <w:rsid w:val="003B6244"/>
    <w:rsid w:val="003B6B9A"/>
    <w:rsid w:val="003B6E91"/>
    <w:rsid w:val="003B6FD8"/>
    <w:rsid w:val="003B713C"/>
    <w:rsid w:val="003B7504"/>
    <w:rsid w:val="003B766F"/>
    <w:rsid w:val="003C0488"/>
    <w:rsid w:val="003C087E"/>
    <w:rsid w:val="003C0B22"/>
    <w:rsid w:val="003C0FE5"/>
    <w:rsid w:val="003C19FA"/>
    <w:rsid w:val="003C1B99"/>
    <w:rsid w:val="003C1BB2"/>
    <w:rsid w:val="003C1CF2"/>
    <w:rsid w:val="003C1D86"/>
    <w:rsid w:val="003C23DE"/>
    <w:rsid w:val="003C297E"/>
    <w:rsid w:val="003C2F81"/>
    <w:rsid w:val="003C3076"/>
    <w:rsid w:val="003C3F96"/>
    <w:rsid w:val="003C42E4"/>
    <w:rsid w:val="003C4D0C"/>
    <w:rsid w:val="003C4D57"/>
    <w:rsid w:val="003C536C"/>
    <w:rsid w:val="003C54C4"/>
    <w:rsid w:val="003C5E01"/>
    <w:rsid w:val="003C6975"/>
    <w:rsid w:val="003C6D21"/>
    <w:rsid w:val="003C763A"/>
    <w:rsid w:val="003C7A48"/>
    <w:rsid w:val="003D00B7"/>
    <w:rsid w:val="003D03D4"/>
    <w:rsid w:val="003D0C56"/>
    <w:rsid w:val="003D1A6F"/>
    <w:rsid w:val="003D2C5B"/>
    <w:rsid w:val="003D2F07"/>
    <w:rsid w:val="003D3489"/>
    <w:rsid w:val="003D3BD3"/>
    <w:rsid w:val="003D3D86"/>
    <w:rsid w:val="003D3E96"/>
    <w:rsid w:val="003D4653"/>
    <w:rsid w:val="003D4A5D"/>
    <w:rsid w:val="003D629B"/>
    <w:rsid w:val="003D7298"/>
    <w:rsid w:val="003D76E1"/>
    <w:rsid w:val="003E018E"/>
    <w:rsid w:val="003E042D"/>
    <w:rsid w:val="003E0A18"/>
    <w:rsid w:val="003E0CD8"/>
    <w:rsid w:val="003E0F16"/>
    <w:rsid w:val="003E11BD"/>
    <w:rsid w:val="003E1598"/>
    <w:rsid w:val="003E2895"/>
    <w:rsid w:val="003E3860"/>
    <w:rsid w:val="003E3CF4"/>
    <w:rsid w:val="003E4010"/>
    <w:rsid w:val="003E45A3"/>
    <w:rsid w:val="003E4DCC"/>
    <w:rsid w:val="003E5207"/>
    <w:rsid w:val="003E5C18"/>
    <w:rsid w:val="003E60F6"/>
    <w:rsid w:val="003E67BC"/>
    <w:rsid w:val="003E6D24"/>
    <w:rsid w:val="003E723B"/>
    <w:rsid w:val="003E75D9"/>
    <w:rsid w:val="003E7FFB"/>
    <w:rsid w:val="003F0613"/>
    <w:rsid w:val="003F0E53"/>
    <w:rsid w:val="003F169E"/>
    <w:rsid w:val="003F184A"/>
    <w:rsid w:val="003F1937"/>
    <w:rsid w:val="003F19F8"/>
    <w:rsid w:val="003F1AC2"/>
    <w:rsid w:val="003F1D3D"/>
    <w:rsid w:val="003F1F18"/>
    <w:rsid w:val="003F1FE1"/>
    <w:rsid w:val="003F2C9F"/>
    <w:rsid w:val="003F3B20"/>
    <w:rsid w:val="003F3B42"/>
    <w:rsid w:val="003F3C1B"/>
    <w:rsid w:val="003F3D89"/>
    <w:rsid w:val="003F3FED"/>
    <w:rsid w:val="003F40F6"/>
    <w:rsid w:val="003F4491"/>
    <w:rsid w:val="003F46EB"/>
    <w:rsid w:val="003F4BFE"/>
    <w:rsid w:val="003F5039"/>
    <w:rsid w:val="003F602F"/>
    <w:rsid w:val="003F6907"/>
    <w:rsid w:val="003F7274"/>
    <w:rsid w:val="003F76DC"/>
    <w:rsid w:val="003F775D"/>
    <w:rsid w:val="003F7962"/>
    <w:rsid w:val="003F7A7D"/>
    <w:rsid w:val="003F7FF3"/>
    <w:rsid w:val="00400363"/>
    <w:rsid w:val="00400BAD"/>
    <w:rsid w:val="00401986"/>
    <w:rsid w:val="00401B8A"/>
    <w:rsid w:val="004029E0"/>
    <w:rsid w:val="00403522"/>
    <w:rsid w:val="004039CB"/>
    <w:rsid w:val="004047AA"/>
    <w:rsid w:val="00407601"/>
    <w:rsid w:val="0040778C"/>
    <w:rsid w:val="00407BBD"/>
    <w:rsid w:val="00410407"/>
    <w:rsid w:val="00410613"/>
    <w:rsid w:val="00410A34"/>
    <w:rsid w:val="00410CF6"/>
    <w:rsid w:val="0041104E"/>
    <w:rsid w:val="0041165F"/>
    <w:rsid w:val="00411702"/>
    <w:rsid w:val="004118EB"/>
    <w:rsid w:val="004118F2"/>
    <w:rsid w:val="00412B06"/>
    <w:rsid w:val="00412B5D"/>
    <w:rsid w:val="00412CFD"/>
    <w:rsid w:val="004132A5"/>
    <w:rsid w:val="00414528"/>
    <w:rsid w:val="004149FC"/>
    <w:rsid w:val="0041532B"/>
    <w:rsid w:val="004156A6"/>
    <w:rsid w:val="004167FA"/>
    <w:rsid w:val="004169DD"/>
    <w:rsid w:val="00417546"/>
    <w:rsid w:val="00417C6F"/>
    <w:rsid w:val="00417FFA"/>
    <w:rsid w:val="0042061F"/>
    <w:rsid w:val="004212B5"/>
    <w:rsid w:val="0042176C"/>
    <w:rsid w:val="00421C98"/>
    <w:rsid w:val="00421DE6"/>
    <w:rsid w:val="004226F2"/>
    <w:rsid w:val="00422E68"/>
    <w:rsid w:val="004236D4"/>
    <w:rsid w:val="00423B7B"/>
    <w:rsid w:val="00423E95"/>
    <w:rsid w:val="0042402B"/>
    <w:rsid w:val="004245A0"/>
    <w:rsid w:val="00424780"/>
    <w:rsid w:val="00425C89"/>
    <w:rsid w:val="00426773"/>
    <w:rsid w:val="00426906"/>
    <w:rsid w:val="00426982"/>
    <w:rsid w:val="00427302"/>
    <w:rsid w:val="00427324"/>
    <w:rsid w:val="0042750A"/>
    <w:rsid w:val="00427591"/>
    <w:rsid w:val="00430791"/>
    <w:rsid w:val="00430850"/>
    <w:rsid w:val="00430916"/>
    <w:rsid w:val="00430941"/>
    <w:rsid w:val="004309BA"/>
    <w:rsid w:val="00430D4F"/>
    <w:rsid w:val="00430DD2"/>
    <w:rsid w:val="00431261"/>
    <w:rsid w:val="0043165B"/>
    <w:rsid w:val="00432201"/>
    <w:rsid w:val="00432B12"/>
    <w:rsid w:val="00432BC6"/>
    <w:rsid w:val="00434190"/>
    <w:rsid w:val="004348F3"/>
    <w:rsid w:val="00434D53"/>
    <w:rsid w:val="004361B3"/>
    <w:rsid w:val="0043634D"/>
    <w:rsid w:val="0043687C"/>
    <w:rsid w:val="00436B90"/>
    <w:rsid w:val="00436C33"/>
    <w:rsid w:val="00436C90"/>
    <w:rsid w:val="004376B4"/>
    <w:rsid w:val="004378A9"/>
    <w:rsid w:val="004379BD"/>
    <w:rsid w:val="004400CB"/>
    <w:rsid w:val="00440577"/>
    <w:rsid w:val="00440B95"/>
    <w:rsid w:val="00440D19"/>
    <w:rsid w:val="00440E82"/>
    <w:rsid w:val="00441124"/>
    <w:rsid w:val="00441928"/>
    <w:rsid w:val="00441A8F"/>
    <w:rsid w:val="004420D4"/>
    <w:rsid w:val="004426DA"/>
    <w:rsid w:val="00442F5A"/>
    <w:rsid w:val="004431E8"/>
    <w:rsid w:val="0044399E"/>
    <w:rsid w:val="00444C6E"/>
    <w:rsid w:val="004450CD"/>
    <w:rsid w:val="004454BE"/>
    <w:rsid w:val="00445F9F"/>
    <w:rsid w:val="00446F15"/>
    <w:rsid w:val="00447DDF"/>
    <w:rsid w:val="0045032F"/>
    <w:rsid w:val="004504CA"/>
    <w:rsid w:val="00451A4E"/>
    <w:rsid w:val="00452002"/>
    <w:rsid w:val="0045209A"/>
    <w:rsid w:val="0045217D"/>
    <w:rsid w:val="0045237B"/>
    <w:rsid w:val="00453864"/>
    <w:rsid w:val="00454061"/>
    <w:rsid w:val="0045455F"/>
    <w:rsid w:val="00454615"/>
    <w:rsid w:val="004551A0"/>
    <w:rsid w:val="00455FFA"/>
    <w:rsid w:val="0045648D"/>
    <w:rsid w:val="00456535"/>
    <w:rsid w:val="004568E3"/>
    <w:rsid w:val="00456BBC"/>
    <w:rsid w:val="00457406"/>
    <w:rsid w:val="00457A05"/>
    <w:rsid w:val="00457DBA"/>
    <w:rsid w:val="00460F85"/>
    <w:rsid w:val="0046114C"/>
    <w:rsid w:val="00462506"/>
    <w:rsid w:val="00462E50"/>
    <w:rsid w:val="00462F09"/>
    <w:rsid w:val="004631C3"/>
    <w:rsid w:val="004634BE"/>
    <w:rsid w:val="004636FC"/>
    <w:rsid w:val="0046387A"/>
    <w:rsid w:val="00463EB4"/>
    <w:rsid w:val="0046443C"/>
    <w:rsid w:val="00465016"/>
    <w:rsid w:val="004651C4"/>
    <w:rsid w:val="004656B2"/>
    <w:rsid w:val="00465904"/>
    <w:rsid w:val="00465D6B"/>
    <w:rsid w:val="004663DA"/>
    <w:rsid w:val="00466926"/>
    <w:rsid w:val="00466961"/>
    <w:rsid w:val="004674E1"/>
    <w:rsid w:val="00467919"/>
    <w:rsid w:val="0047031F"/>
    <w:rsid w:val="00470B12"/>
    <w:rsid w:val="00470FF7"/>
    <w:rsid w:val="0047101A"/>
    <w:rsid w:val="00471597"/>
    <w:rsid w:val="00472BFA"/>
    <w:rsid w:val="0047418A"/>
    <w:rsid w:val="004742F3"/>
    <w:rsid w:val="004745F6"/>
    <w:rsid w:val="00474675"/>
    <w:rsid w:val="004747D4"/>
    <w:rsid w:val="004749EF"/>
    <w:rsid w:val="00475008"/>
    <w:rsid w:val="0047519A"/>
    <w:rsid w:val="004757BC"/>
    <w:rsid w:val="00475AD5"/>
    <w:rsid w:val="00477539"/>
    <w:rsid w:val="00477D97"/>
    <w:rsid w:val="00477EF5"/>
    <w:rsid w:val="0048008E"/>
    <w:rsid w:val="00480725"/>
    <w:rsid w:val="004807FD"/>
    <w:rsid w:val="0048171F"/>
    <w:rsid w:val="00481C32"/>
    <w:rsid w:val="004822A8"/>
    <w:rsid w:val="00482455"/>
    <w:rsid w:val="00482A4A"/>
    <w:rsid w:val="00483C21"/>
    <w:rsid w:val="00483E4F"/>
    <w:rsid w:val="00484CE6"/>
    <w:rsid w:val="00485113"/>
    <w:rsid w:val="00486435"/>
    <w:rsid w:val="004878D7"/>
    <w:rsid w:val="004904F6"/>
    <w:rsid w:val="004905BA"/>
    <w:rsid w:val="004906AD"/>
    <w:rsid w:val="00490B5D"/>
    <w:rsid w:val="00490C84"/>
    <w:rsid w:val="00490CCE"/>
    <w:rsid w:val="00491F3B"/>
    <w:rsid w:val="00492117"/>
    <w:rsid w:val="00492403"/>
    <w:rsid w:val="0049285B"/>
    <w:rsid w:val="004930DF"/>
    <w:rsid w:val="00493FD7"/>
    <w:rsid w:val="0049451E"/>
    <w:rsid w:val="0049452B"/>
    <w:rsid w:val="00495160"/>
    <w:rsid w:val="00495444"/>
    <w:rsid w:val="004954E1"/>
    <w:rsid w:val="00495BEC"/>
    <w:rsid w:val="00495CC6"/>
    <w:rsid w:val="00495EE9"/>
    <w:rsid w:val="00497990"/>
    <w:rsid w:val="004A00CD"/>
    <w:rsid w:val="004A036A"/>
    <w:rsid w:val="004A0601"/>
    <w:rsid w:val="004A07C9"/>
    <w:rsid w:val="004A096C"/>
    <w:rsid w:val="004A1D9C"/>
    <w:rsid w:val="004A2AFD"/>
    <w:rsid w:val="004A3E24"/>
    <w:rsid w:val="004A5DAF"/>
    <w:rsid w:val="004A672B"/>
    <w:rsid w:val="004A67B6"/>
    <w:rsid w:val="004A6E46"/>
    <w:rsid w:val="004A7366"/>
    <w:rsid w:val="004A7958"/>
    <w:rsid w:val="004B02BA"/>
    <w:rsid w:val="004B0BAC"/>
    <w:rsid w:val="004B11A6"/>
    <w:rsid w:val="004B1A21"/>
    <w:rsid w:val="004B22C1"/>
    <w:rsid w:val="004B22CE"/>
    <w:rsid w:val="004B299F"/>
    <w:rsid w:val="004B3153"/>
    <w:rsid w:val="004B32A4"/>
    <w:rsid w:val="004B369B"/>
    <w:rsid w:val="004B3CFC"/>
    <w:rsid w:val="004B45D2"/>
    <w:rsid w:val="004B4DF1"/>
    <w:rsid w:val="004B500F"/>
    <w:rsid w:val="004B5132"/>
    <w:rsid w:val="004B5909"/>
    <w:rsid w:val="004B59C2"/>
    <w:rsid w:val="004B5DE7"/>
    <w:rsid w:val="004B6225"/>
    <w:rsid w:val="004B686E"/>
    <w:rsid w:val="004B69EF"/>
    <w:rsid w:val="004B73F1"/>
    <w:rsid w:val="004C01E4"/>
    <w:rsid w:val="004C06F9"/>
    <w:rsid w:val="004C16E0"/>
    <w:rsid w:val="004C1704"/>
    <w:rsid w:val="004C2C89"/>
    <w:rsid w:val="004C2EF6"/>
    <w:rsid w:val="004C3F9E"/>
    <w:rsid w:val="004C45A6"/>
    <w:rsid w:val="004C6A1C"/>
    <w:rsid w:val="004C7521"/>
    <w:rsid w:val="004C7E1D"/>
    <w:rsid w:val="004D0150"/>
    <w:rsid w:val="004D0341"/>
    <w:rsid w:val="004D0AA3"/>
    <w:rsid w:val="004D0B94"/>
    <w:rsid w:val="004D1150"/>
    <w:rsid w:val="004D1954"/>
    <w:rsid w:val="004D1C11"/>
    <w:rsid w:val="004D3661"/>
    <w:rsid w:val="004D4B4A"/>
    <w:rsid w:val="004D572F"/>
    <w:rsid w:val="004D5E61"/>
    <w:rsid w:val="004D6B61"/>
    <w:rsid w:val="004D7AD1"/>
    <w:rsid w:val="004E0152"/>
    <w:rsid w:val="004E0877"/>
    <w:rsid w:val="004E112B"/>
    <w:rsid w:val="004E16AF"/>
    <w:rsid w:val="004E3ABD"/>
    <w:rsid w:val="004E4326"/>
    <w:rsid w:val="004E4909"/>
    <w:rsid w:val="004E65E7"/>
    <w:rsid w:val="004E6AA5"/>
    <w:rsid w:val="004E6EC1"/>
    <w:rsid w:val="004E6FDD"/>
    <w:rsid w:val="004E6FF4"/>
    <w:rsid w:val="004E70A5"/>
    <w:rsid w:val="004E7307"/>
    <w:rsid w:val="004E7326"/>
    <w:rsid w:val="004E77A4"/>
    <w:rsid w:val="004E7B72"/>
    <w:rsid w:val="004E7BF4"/>
    <w:rsid w:val="004F02B8"/>
    <w:rsid w:val="004F0877"/>
    <w:rsid w:val="004F1392"/>
    <w:rsid w:val="004F1AE3"/>
    <w:rsid w:val="004F1AEA"/>
    <w:rsid w:val="004F2878"/>
    <w:rsid w:val="004F4762"/>
    <w:rsid w:val="004F4B7D"/>
    <w:rsid w:val="004F71B0"/>
    <w:rsid w:val="004F7306"/>
    <w:rsid w:val="004F76AA"/>
    <w:rsid w:val="004F79D4"/>
    <w:rsid w:val="004F7B0A"/>
    <w:rsid w:val="00500431"/>
    <w:rsid w:val="00500470"/>
    <w:rsid w:val="00501226"/>
    <w:rsid w:val="005017D0"/>
    <w:rsid w:val="0050187C"/>
    <w:rsid w:val="00501902"/>
    <w:rsid w:val="00501ADF"/>
    <w:rsid w:val="005028D3"/>
    <w:rsid w:val="00502B4A"/>
    <w:rsid w:val="00503747"/>
    <w:rsid w:val="00503BC1"/>
    <w:rsid w:val="00505014"/>
    <w:rsid w:val="00505999"/>
    <w:rsid w:val="00505B67"/>
    <w:rsid w:val="0050604D"/>
    <w:rsid w:val="0050646F"/>
    <w:rsid w:val="005065C5"/>
    <w:rsid w:val="005066CA"/>
    <w:rsid w:val="00506A59"/>
    <w:rsid w:val="00507395"/>
    <w:rsid w:val="005074EC"/>
    <w:rsid w:val="00507646"/>
    <w:rsid w:val="00507E2C"/>
    <w:rsid w:val="005106A5"/>
    <w:rsid w:val="005106C2"/>
    <w:rsid w:val="00510B65"/>
    <w:rsid w:val="0051105C"/>
    <w:rsid w:val="005111FE"/>
    <w:rsid w:val="0051217B"/>
    <w:rsid w:val="0051229D"/>
    <w:rsid w:val="00512800"/>
    <w:rsid w:val="00512FF7"/>
    <w:rsid w:val="00513A14"/>
    <w:rsid w:val="00513F69"/>
    <w:rsid w:val="00514259"/>
    <w:rsid w:val="0051459C"/>
    <w:rsid w:val="00514D8E"/>
    <w:rsid w:val="00515528"/>
    <w:rsid w:val="00515545"/>
    <w:rsid w:val="0051560E"/>
    <w:rsid w:val="00515956"/>
    <w:rsid w:val="00515CD7"/>
    <w:rsid w:val="00516604"/>
    <w:rsid w:val="00517F5A"/>
    <w:rsid w:val="005200C7"/>
    <w:rsid w:val="00520A66"/>
    <w:rsid w:val="00520FD9"/>
    <w:rsid w:val="005218FD"/>
    <w:rsid w:val="00521FE0"/>
    <w:rsid w:val="005224BE"/>
    <w:rsid w:val="00522A82"/>
    <w:rsid w:val="00523105"/>
    <w:rsid w:val="0052393F"/>
    <w:rsid w:val="005258A3"/>
    <w:rsid w:val="005266C2"/>
    <w:rsid w:val="005276D2"/>
    <w:rsid w:val="005279DA"/>
    <w:rsid w:val="00530DF2"/>
    <w:rsid w:val="00530E42"/>
    <w:rsid w:val="00531278"/>
    <w:rsid w:val="00531538"/>
    <w:rsid w:val="005316EE"/>
    <w:rsid w:val="005317DF"/>
    <w:rsid w:val="00531C66"/>
    <w:rsid w:val="00532147"/>
    <w:rsid w:val="0053251C"/>
    <w:rsid w:val="005330E9"/>
    <w:rsid w:val="00533A31"/>
    <w:rsid w:val="00534802"/>
    <w:rsid w:val="00534BAD"/>
    <w:rsid w:val="00534CF6"/>
    <w:rsid w:val="00534DA8"/>
    <w:rsid w:val="005351CF"/>
    <w:rsid w:val="00535483"/>
    <w:rsid w:val="005359D0"/>
    <w:rsid w:val="00535BC3"/>
    <w:rsid w:val="00535D27"/>
    <w:rsid w:val="005365DC"/>
    <w:rsid w:val="00536CE5"/>
    <w:rsid w:val="00537029"/>
    <w:rsid w:val="00537410"/>
    <w:rsid w:val="005377A6"/>
    <w:rsid w:val="00537D70"/>
    <w:rsid w:val="00540BEA"/>
    <w:rsid w:val="00541AC6"/>
    <w:rsid w:val="00541E72"/>
    <w:rsid w:val="0054228A"/>
    <w:rsid w:val="005430F1"/>
    <w:rsid w:val="005433F4"/>
    <w:rsid w:val="00543E4E"/>
    <w:rsid w:val="0054414F"/>
    <w:rsid w:val="005446E5"/>
    <w:rsid w:val="00544904"/>
    <w:rsid w:val="00545676"/>
    <w:rsid w:val="00545EF3"/>
    <w:rsid w:val="005460D7"/>
    <w:rsid w:val="00546A76"/>
    <w:rsid w:val="00546D99"/>
    <w:rsid w:val="00547533"/>
    <w:rsid w:val="005477E4"/>
    <w:rsid w:val="00551045"/>
    <w:rsid w:val="005515F3"/>
    <w:rsid w:val="00551ACC"/>
    <w:rsid w:val="005524C9"/>
    <w:rsid w:val="00552AF1"/>
    <w:rsid w:val="0055321D"/>
    <w:rsid w:val="00553C0D"/>
    <w:rsid w:val="00554D45"/>
    <w:rsid w:val="00555A06"/>
    <w:rsid w:val="005565A9"/>
    <w:rsid w:val="00556852"/>
    <w:rsid w:val="00556C72"/>
    <w:rsid w:val="005573C9"/>
    <w:rsid w:val="00557F5D"/>
    <w:rsid w:val="00557FC8"/>
    <w:rsid w:val="00560BEE"/>
    <w:rsid w:val="00561A54"/>
    <w:rsid w:val="005625C9"/>
    <w:rsid w:val="005628FC"/>
    <w:rsid w:val="00562B92"/>
    <w:rsid w:val="00563C38"/>
    <w:rsid w:val="00564D93"/>
    <w:rsid w:val="00565688"/>
    <w:rsid w:val="0056649E"/>
    <w:rsid w:val="00566AEE"/>
    <w:rsid w:val="005679AC"/>
    <w:rsid w:val="005702C2"/>
    <w:rsid w:val="005708A8"/>
    <w:rsid w:val="005709FC"/>
    <w:rsid w:val="005711C3"/>
    <w:rsid w:val="005712A0"/>
    <w:rsid w:val="00571508"/>
    <w:rsid w:val="005718E6"/>
    <w:rsid w:val="0057210A"/>
    <w:rsid w:val="005726D5"/>
    <w:rsid w:val="005726E9"/>
    <w:rsid w:val="00572707"/>
    <w:rsid w:val="00572BF0"/>
    <w:rsid w:val="0057308F"/>
    <w:rsid w:val="005731CC"/>
    <w:rsid w:val="00574189"/>
    <w:rsid w:val="005741DA"/>
    <w:rsid w:val="0057466F"/>
    <w:rsid w:val="00574B6E"/>
    <w:rsid w:val="00574DD8"/>
    <w:rsid w:val="00574E4F"/>
    <w:rsid w:val="00575FFD"/>
    <w:rsid w:val="0057630F"/>
    <w:rsid w:val="00576885"/>
    <w:rsid w:val="0057708D"/>
    <w:rsid w:val="0057716F"/>
    <w:rsid w:val="005771D2"/>
    <w:rsid w:val="0057721A"/>
    <w:rsid w:val="0058047B"/>
    <w:rsid w:val="00580F45"/>
    <w:rsid w:val="00580FEC"/>
    <w:rsid w:val="00581E9E"/>
    <w:rsid w:val="00582254"/>
    <w:rsid w:val="0058254D"/>
    <w:rsid w:val="00582617"/>
    <w:rsid w:val="0058280D"/>
    <w:rsid w:val="00582FD6"/>
    <w:rsid w:val="0058302B"/>
    <w:rsid w:val="005839CE"/>
    <w:rsid w:val="00584696"/>
    <w:rsid w:val="00584D42"/>
    <w:rsid w:val="005854D7"/>
    <w:rsid w:val="00585543"/>
    <w:rsid w:val="00585663"/>
    <w:rsid w:val="00585B2F"/>
    <w:rsid w:val="00585C78"/>
    <w:rsid w:val="00586377"/>
    <w:rsid w:val="00586484"/>
    <w:rsid w:val="005867EF"/>
    <w:rsid w:val="005868D1"/>
    <w:rsid w:val="00587026"/>
    <w:rsid w:val="0058768A"/>
    <w:rsid w:val="00587DA3"/>
    <w:rsid w:val="0059060C"/>
    <w:rsid w:val="00590D19"/>
    <w:rsid w:val="00590D51"/>
    <w:rsid w:val="00590F2B"/>
    <w:rsid w:val="00591232"/>
    <w:rsid w:val="0059143F"/>
    <w:rsid w:val="0059145D"/>
    <w:rsid w:val="005914A2"/>
    <w:rsid w:val="0059162B"/>
    <w:rsid w:val="005916F6"/>
    <w:rsid w:val="00592A94"/>
    <w:rsid w:val="005935E8"/>
    <w:rsid w:val="005938C8"/>
    <w:rsid w:val="00593CB8"/>
    <w:rsid w:val="00593D56"/>
    <w:rsid w:val="00593F18"/>
    <w:rsid w:val="0059400F"/>
    <w:rsid w:val="00594526"/>
    <w:rsid w:val="005946B9"/>
    <w:rsid w:val="00594941"/>
    <w:rsid w:val="005968B6"/>
    <w:rsid w:val="00596AE3"/>
    <w:rsid w:val="00597884"/>
    <w:rsid w:val="00597941"/>
    <w:rsid w:val="005979D3"/>
    <w:rsid w:val="005A05C1"/>
    <w:rsid w:val="005A085C"/>
    <w:rsid w:val="005A13E7"/>
    <w:rsid w:val="005A16FA"/>
    <w:rsid w:val="005A1E55"/>
    <w:rsid w:val="005A2916"/>
    <w:rsid w:val="005A2EBB"/>
    <w:rsid w:val="005A3ADC"/>
    <w:rsid w:val="005A461F"/>
    <w:rsid w:val="005A4AC4"/>
    <w:rsid w:val="005A4C9B"/>
    <w:rsid w:val="005A50C9"/>
    <w:rsid w:val="005A5146"/>
    <w:rsid w:val="005A549F"/>
    <w:rsid w:val="005A5CF5"/>
    <w:rsid w:val="005A65AC"/>
    <w:rsid w:val="005A69BC"/>
    <w:rsid w:val="005A6C01"/>
    <w:rsid w:val="005A77B8"/>
    <w:rsid w:val="005A7BC9"/>
    <w:rsid w:val="005B056E"/>
    <w:rsid w:val="005B081F"/>
    <w:rsid w:val="005B086B"/>
    <w:rsid w:val="005B087C"/>
    <w:rsid w:val="005B08C2"/>
    <w:rsid w:val="005B09A2"/>
    <w:rsid w:val="005B1292"/>
    <w:rsid w:val="005B1C3E"/>
    <w:rsid w:val="005B1F10"/>
    <w:rsid w:val="005B2049"/>
    <w:rsid w:val="005B28A8"/>
    <w:rsid w:val="005B2B81"/>
    <w:rsid w:val="005B31C4"/>
    <w:rsid w:val="005B35C3"/>
    <w:rsid w:val="005B3691"/>
    <w:rsid w:val="005B3B50"/>
    <w:rsid w:val="005B3F43"/>
    <w:rsid w:val="005B4910"/>
    <w:rsid w:val="005B4E39"/>
    <w:rsid w:val="005B51E7"/>
    <w:rsid w:val="005B5EBC"/>
    <w:rsid w:val="005B62D5"/>
    <w:rsid w:val="005B6B53"/>
    <w:rsid w:val="005B78B4"/>
    <w:rsid w:val="005B7E3C"/>
    <w:rsid w:val="005C0481"/>
    <w:rsid w:val="005C069A"/>
    <w:rsid w:val="005C1351"/>
    <w:rsid w:val="005C136E"/>
    <w:rsid w:val="005C16B6"/>
    <w:rsid w:val="005C1BA0"/>
    <w:rsid w:val="005C1CCD"/>
    <w:rsid w:val="005C1EC3"/>
    <w:rsid w:val="005C2101"/>
    <w:rsid w:val="005C2170"/>
    <w:rsid w:val="005C2B6C"/>
    <w:rsid w:val="005C35A9"/>
    <w:rsid w:val="005C412F"/>
    <w:rsid w:val="005C4214"/>
    <w:rsid w:val="005C478D"/>
    <w:rsid w:val="005C4E5E"/>
    <w:rsid w:val="005C6015"/>
    <w:rsid w:val="005C6062"/>
    <w:rsid w:val="005C60E4"/>
    <w:rsid w:val="005C668A"/>
    <w:rsid w:val="005C68B7"/>
    <w:rsid w:val="005C6B10"/>
    <w:rsid w:val="005C7049"/>
    <w:rsid w:val="005C7306"/>
    <w:rsid w:val="005C7B9F"/>
    <w:rsid w:val="005D024D"/>
    <w:rsid w:val="005D0A1A"/>
    <w:rsid w:val="005D2224"/>
    <w:rsid w:val="005D290C"/>
    <w:rsid w:val="005D2F81"/>
    <w:rsid w:val="005D3D8E"/>
    <w:rsid w:val="005D426D"/>
    <w:rsid w:val="005D45F4"/>
    <w:rsid w:val="005D47D8"/>
    <w:rsid w:val="005D483C"/>
    <w:rsid w:val="005D5E50"/>
    <w:rsid w:val="005D7AEC"/>
    <w:rsid w:val="005D7F80"/>
    <w:rsid w:val="005E076D"/>
    <w:rsid w:val="005E08BC"/>
    <w:rsid w:val="005E0F1B"/>
    <w:rsid w:val="005E202A"/>
    <w:rsid w:val="005E20BA"/>
    <w:rsid w:val="005E2A41"/>
    <w:rsid w:val="005E3203"/>
    <w:rsid w:val="005E35EB"/>
    <w:rsid w:val="005E40B3"/>
    <w:rsid w:val="005E46E6"/>
    <w:rsid w:val="005E53C4"/>
    <w:rsid w:val="005E6475"/>
    <w:rsid w:val="005E6C47"/>
    <w:rsid w:val="005E7696"/>
    <w:rsid w:val="005E7729"/>
    <w:rsid w:val="005E78BF"/>
    <w:rsid w:val="005E7DED"/>
    <w:rsid w:val="005F0348"/>
    <w:rsid w:val="005F0834"/>
    <w:rsid w:val="005F0C3E"/>
    <w:rsid w:val="005F0EA6"/>
    <w:rsid w:val="005F1265"/>
    <w:rsid w:val="005F1F5E"/>
    <w:rsid w:val="005F20C9"/>
    <w:rsid w:val="005F2957"/>
    <w:rsid w:val="005F2D22"/>
    <w:rsid w:val="005F3A25"/>
    <w:rsid w:val="005F523B"/>
    <w:rsid w:val="005F58E2"/>
    <w:rsid w:val="005F5C0C"/>
    <w:rsid w:val="005F6536"/>
    <w:rsid w:val="005F6E7D"/>
    <w:rsid w:val="005F712F"/>
    <w:rsid w:val="005F73A1"/>
    <w:rsid w:val="005F782B"/>
    <w:rsid w:val="0060014C"/>
    <w:rsid w:val="0060089A"/>
    <w:rsid w:val="006016A9"/>
    <w:rsid w:val="00601A3D"/>
    <w:rsid w:val="006029EB"/>
    <w:rsid w:val="0060305C"/>
    <w:rsid w:val="006035D8"/>
    <w:rsid w:val="00603A01"/>
    <w:rsid w:val="00604636"/>
    <w:rsid w:val="00605948"/>
    <w:rsid w:val="00606193"/>
    <w:rsid w:val="00606D58"/>
    <w:rsid w:val="00607FDE"/>
    <w:rsid w:val="00610214"/>
    <w:rsid w:val="00610570"/>
    <w:rsid w:val="006106A8"/>
    <w:rsid w:val="0061079E"/>
    <w:rsid w:val="00610B0C"/>
    <w:rsid w:val="00611C19"/>
    <w:rsid w:val="00611E74"/>
    <w:rsid w:val="00612000"/>
    <w:rsid w:val="006123C0"/>
    <w:rsid w:val="0061298E"/>
    <w:rsid w:val="006130EF"/>
    <w:rsid w:val="0061387A"/>
    <w:rsid w:val="00615186"/>
    <w:rsid w:val="0061535A"/>
    <w:rsid w:val="006155A6"/>
    <w:rsid w:val="00615ADB"/>
    <w:rsid w:val="00615EC1"/>
    <w:rsid w:val="00615FCB"/>
    <w:rsid w:val="00616109"/>
    <w:rsid w:val="00616705"/>
    <w:rsid w:val="00616730"/>
    <w:rsid w:val="0061737C"/>
    <w:rsid w:val="006174EE"/>
    <w:rsid w:val="00617965"/>
    <w:rsid w:val="006200BD"/>
    <w:rsid w:val="00620399"/>
    <w:rsid w:val="00622536"/>
    <w:rsid w:val="006233F7"/>
    <w:rsid w:val="00623A35"/>
    <w:rsid w:val="00623A8B"/>
    <w:rsid w:val="00623A98"/>
    <w:rsid w:val="00624AF5"/>
    <w:rsid w:val="00624D27"/>
    <w:rsid w:val="00624DE9"/>
    <w:rsid w:val="006253FF"/>
    <w:rsid w:val="0062592D"/>
    <w:rsid w:val="00625BA5"/>
    <w:rsid w:val="00625BFD"/>
    <w:rsid w:val="00625DCE"/>
    <w:rsid w:val="00627F2B"/>
    <w:rsid w:val="006307FC"/>
    <w:rsid w:val="0063090B"/>
    <w:rsid w:val="00631211"/>
    <w:rsid w:val="006324B1"/>
    <w:rsid w:val="00633315"/>
    <w:rsid w:val="0063332C"/>
    <w:rsid w:val="0063335B"/>
    <w:rsid w:val="0063355B"/>
    <w:rsid w:val="00633E1D"/>
    <w:rsid w:val="006348C8"/>
    <w:rsid w:val="00635FC5"/>
    <w:rsid w:val="006366AA"/>
    <w:rsid w:val="0063728B"/>
    <w:rsid w:val="00637E0C"/>
    <w:rsid w:val="006400E4"/>
    <w:rsid w:val="006401CB"/>
    <w:rsid w:val="006402F0"/>
    <w:rsid w:val="006404C0"/>
    <w:rsid w:val="006409A0"/>
    <w:rsid w:val="006413FC"/>
    <w:rsid w:val="006419BF"/>
    <w:rsid w:val="00642581"/>
    <w:rsid w:val="006426F6"/>
    <w:rsid w:val="00642BFA"/>
    <w:rsid w:val="0064447C"/>
    <w:rsid w:val="00644EC5"/>
    <w:rsid w:val="006459FD"/>
    <w:rsid w:val="00645A70"/>
    <w:rsid w:val="006470E0"/>
    <w:rsid w:val="00647616"/>
    <w:rsid w:val="00647778"/>
    <w:rsid w:val="0064782E"/>
    <w:rsid w:val="00647F8A"/>
    <w:rsid w:val="00650294"/>
    <w:rsid w:val="00650FF6"/>
    <w:rsid w:val="00651467"/>
    <w:rsid w:val="00651D3F"/>
    <w:rsid w:val="00652613"/>
    <w:rsid w:val="00652A7C"/>
    <w:rsid w:val="00652EE3"/>
    <w:rsid w:val="00653515"/>
    <w:rsid w:val="00653A44"/>
    <w:rsid w:val="00654525"/>
    <w:rsid w:val="006549AA"/>
    <w:rsid w:val="00654DFF"/>
    <w:rsid w:val="006551E3"/>
    <w:rsid w:val="00656D45"/>
    <w:rsid w:val="00656F89"/>
    <w:rsid w:val="006575F2"/>
    <w:rsid w:val="00657BD6"/>
    <w:rsid w:val="00657CCD"/>
    <w:rsid w:val="006600F2"/>
    <w:rsid w:val="00660171"/>
    <w:rsid w:val="006605D1"/>
    <w:rsid w:val="00660F89"/>
    <w:rsid w:val="00661193"/>
    <w:rsid w:val="006614D9"/>
    <w:rsid w:val="006614E6"/>
    <w:rsid w:val="00661AE8"/>
    <w:rsid w:val="0066248A"/>
    <w:rsid w:val="00662F2C"/>
    <w:rsid w:val="006636EA"/>
    <w:rsid w:val="00664085"/>
    <w:rsid w:val="006640E3"/>
    <w:rsid w:val="00664502"/>
    <w:rsid w:val="006652B8"/>
    <w:rsid w:val="00665ADB"/>
    <w:rsid w:val="00666028"/>
    <w:rsid w:val="00666E74"/>
    <w:rsid w:val="006673E9"/>
    <w:rsid w:val="00667BED"/>
    <w:rsid w:val="0067009D"/>
    <w:rsid w:val="00670D32"/>
    <w:rsid w:val="006721DB"/>
    <w:rsid w:val="00672286"/>
    <w:rsid w:val="00673966"/>
    <w:rsid w:val="0067415D"/>
    <w:rsid w:val="00674C54"/>
    <w:rsid w:val="0067503D"/>
    <w:rsid w:val="006755AB"/>
    <w:rsid w:val="006758ED"/>
    <w:rsid w:val="00675C70"/>
    <w:rsid w:val="006763A2"/>
    <w:rsid w:val="006763A8"/>
    <w:rsid w:val="00677791"/>
    <w:rsid w:val="00677C67"/>
    <w:rsid w:val="00677E3F"/>
    <w:rsid w:val="0068041F"/>
    <w:rsid w:val="00681339"/>
    <w:rsid w:val="006813C1"/>
    <w:rsid w:val="00681460"/>
    <w:rsid w:val="006817DA"/>
    <w:rsid w:val="00682D9D"/>
    <w:rsid w:val="00683434"/>
    <w:rsid w:val="00683615"/>
    <w:rsid w:val="00683C7C"/>
    <w:rsid w:val="006847DB"/>
    <w:rsid w:val="00684AE2"/>
    <w:rsid w:val="00684EF8"/>
    <w:rsid w:val="0068556F"/>
    <w:rsid w:val="00686D94"/>
    <w:rsid w:val="006873E0"/>
    <w:rsid w:val="0068760E"/>
    <w:rsid w:val="00687C10"/>
    <w:rsid w:val="00687FEB"/>
    <w:rsid w:val="006904B5"/>
    <w:rsid w:val="006905FF"/>
    <w:rsid w:val="00690877"/>
    <w:rsid w:val="00690A11"/>
    <w:rsid w:val="00691329"/>
    <w:rsid w:val="0069132E"/>
    <w:rsid w:val="00691D9F"/>
    <w:rsid w:val="006921CA"/>
    <w:rsid w:val="006929E4"/>
    <w:rsid w:val="00692A96"/>
    <w:rsid w:val="0069318A"/>
    <w:rsid w:val="0069359D"/>
    <w:rsid w:val="00693D38"/>
    <w:rsid w:val="00693E8A"/>
    <w:rsid w:val="00693F9D"/>
    <w:rsid w:val="00693FE7"/>
    <w:rsid w:val="00694F36"/>
    <w:rsid w:val="006950C6"/>
    <w:rsid w:val="006951D0"/>
    <w:rsid w:val="00696AEA"/>
    <w:rsid w:val="00696CE1"/>
    <w:rsid w:val="00696E3C"/>
    <w:rsid w:val="00697010"/>
    <w:rsid w:val="00697230"/>
    <w:rsid w:val="0069792E"/>
    <w:rsid w:val="00697F6B"/>
    <w:rsid w:val="006A00AF"/>
    <w:rsid w:val="006A02F7"/>
    <w:rsid w:val="006A06B1"/>
    <w:rsid w:val="006A0869"/>
    <w:rsid w:val="006A09FE"/>
    <w:rsid w:val="006A1426"/>
    <w:rsid w:val="006A1706"/>
    <w:rsid w:val="006A2148"/>
    <w:rsid w:val="006A2468"/>
    <w:rsid w:val="006A2A55"/>
    <w:rsid w:val="006A2DCC"/>
    <w:rsid w:val="006A3965"/>
    <w:rsid w:val="006A482D"/>
    <w:rsid w:val="006A4912"/>
    <w:rsid w:val="006A4B34"/>
    <w:rsid w:val="006A5E5C"/>
    <w:rsid w:val="006A6211"/>
    <w:rsid w:val="006A6813"/>
    <w:rsid w:val="006A72DC"/>
    <w:rsid w:val="006A731C"/>
    <w:rsid w:val="006A7633"/>
    <w:rsid w:val="006A779D"/>
    <w:rsid w:val="006A7B40"/>
    <w:rsid w:val="006A7ED8"/>
    <w:rsid w:val="006B01B7"/>
    <w:rsid w:val="006B05AA"/>
    <w:rsid w:val="006B0FA7"/>
    <w:rsid w:val="006B11A9"/>
    <w:rsid w:val="006B1658"/>
    <w:rsid w:val="006B16BD"/>
    <w:rsid w:val="006B27C8"/>
    <w:rsid w:val="006B30D3"/>
    <w:rsid w:val="006B30E9"/>
    <w:rsid w:val="006B3D13"/>
    <w:rsid w:val="006B4423"/>
    <w:rsid w:val="006B4564"/>
    <w:rsid w:val="006B45F8"/>
    <w:rsid w:val="006B4C16"/>
    <w:rsid w:val="006B4D23"/>
    <w:rsid w:val="006B5037"/>
    <w:rsid w:val="006B50A6"/>
    <w:rsid w:val="006B5115"/>
    <w:rsid w:val="006B5325"/>
    <w:rsid w:val="006B5427"/>
    <w:rsid w:val="006B63B4"/>
    <w:rsid w:val="006B66B0"/>
    <w:rsid w:val="006B6B8C"/>
    <w:rsid w:val="006B739F"/>
    <w:rsid w:val="006B787B"/>
    <w:rsid w:val="006B7C40"/>
    <w:rsid w:val="006C0346"/>
    <w:rsid w:val="006C20BB"/>
    <w:rsid w:val="006C32B2"/>
    <w:rsid w:val="006C3A39"/>
    <w:rsid w:val="006C40C1"/>
    <w:rsid w:val="006C41DF"/>
    <w:rsid w:val="006C4334"/>
    <w:rsid w:val="006C52F8"/>
    <w:rsid w:val="006C55C0"/>
    <w:rsid w:val="006C5B04"/>
    <w:rsid w:val="006C5B17"/>
    <w:rsid w:val="006C6020"/>
    <w:rsid w:val="006C624C"/>
    <w:rsid w:val="006C78A6"/>
    <w:rsid w:val="006C7984"/>
    <w:rsid w:val="006D0645"/>
    <w:rsid w:val="006D0F35"/>
    <w:rsid w:val="006D14A6"/>
    <w:rsid w:val="006D163F"/>
    <w:rsid w:val="006D2B2C"/>
    <w:rsid w:val="006D2E4C"/>
    <w:rsid w:val="006D35D1"/>
    <w:rsid w:val="006D4658"/>
    <w:rsid w:val="006D4DEE"/>
    <w:rsid w:val="006D5446"/>
    <w:rsid w:val="006D5D1E"/>
    <w:rsid w:val="006D5D44"/>
    <w:rsid w:val="006D6750"/>
    <w:rsid w:val="006D6DCA"/>
    <w:rsid w:val="006D79B0"/>
    <w:rsid w:val="006E0E01"/>
    <w:rsid w:val="006E4859"/>
    <w:rsid w:val="006E4B46"/>
    <w:rsid w:val="006E4BFE"/>
    <w:rsid w:val="006E4C24"/>
    <w:rsid w:val="006E5E7C"/>
    <w:rsid w:val="006E7886"/>
    <w:rsid w:val="006E7E14"/>
    <w:rsid w:val="006F0AE8"/>
    <w:rsid w:val="006F18BF"/>
    <w:rsid w:val="006F1B36"/>
    <w:rsid w:val="006F1B7C"/>
    <w:rsid w:val="006F1C73"/>
    <w:rsid w:val="006F1CA4"/>
    <w:rsid w:val="006F1F31"/>
    <w:rsid w:val="006F2514"/>
    <w:rsid w:val="006F257A"/>
    <w:rsid w:val="006F2953"/>
    <w:rsid w:val="006F2C91"/>
    <w:rsid w:val="006F35CF"/>
    <w:rsid w:val="006F36C2"/>
    <w:rsid w:val="006F3955"/>
    <w:rsid w:val="006F3AA2"/>
    <w:rsid w:val="006F4915"/>
    <w:rsid w:val="006F4BF4"/>
    <w:rsid w:val="006F4F3C"/>
    <w:rsid w:val="006F4FCF"/>
    <w:rsid w:val="006F5122"/>
    <w:rsid w:val="006F59FE"/>
    <w:rsid w:val="006F5A03"/>
    <w:rsid w:val="006F644B"/>
    <w:rsid w:val="006F6658"/>
    <w:rsid w:val="006F6948"/>
    <w:rsid w:val="006F6FFC"/>
    <w:rsid w:val="006F752D"/>
    <w:rsid w:val="006F76A1"/>
    <w:rsid w:val="006F7C27"/>
    <w:rsid w:val="006F7DE8"/>
    <w:rsid w:val="006F7DF6"/>
    <w:rsid w:val="006F7F2D"/>
    <w:rsid w:val="00700463"/>
    <w:rsid w:val="00700D1A"/>
    <w:rsid w:val="0070137C"/>
    <w:rsid w:val="00701622"/>
    <w:rsid w:val="00701E09"/>
    <w:rsid w:val="00701FE2"/>
    <w:rsid w:val="0070241F"/>
    <w:rsid w:val="0070281D"/>
    <w:rsid w:val="00702B5C"/>
    <w:rsid w:val="00702C04"/>
    <w:rsid w:val="00702DD5"/>
    <w:rsid w:val="00703086"/>
    <w:rsid w:val="007035DB"/>
    <w:rsid w:val="0070382F"/>
    <w:rsid w:val="007038BF"/>
    <w:rsid w:val="00703949"/>
    <w:rsid w:val="00704015"/>
    <w:rsid w:val="00704387"/>
    <w:rsid w:val="0070644B"/>
    <w:rsid w:val="00706BB0"/>
    <w:rsid w:val="007071CA"/>
    <w:rsid w:val="00707465"/>
    <w:rsid w:val="007075A1"/>
    <w:rsid w:val="007075A3"/>
    <w:rsid w:val="007075C4"/>
    <w:rsid w:val="00707C6D"/>
    <w:rsid w:val="00707F13"/>
    <w:rsid w:val="00710207"/>
    <w:rsid w:val="007108FD"/>
    <w:rsid w:val="00710BF6"/>
    <w:rsid w:val="00710D61"/>
    <w:rsid w:val="00710DF7"/>
    <w:rsid w:val="0071126C"/>
    <w:rsid w:val="0071188B"/>
    <w:rsid w:val="00712C10"/>
    <w:rsid w:val="00712D76"/>
    <w:rsid w:val="0071335F"/>
    <w:rsid w:val="00713501"/>
    <w:rsid w:val="00713731"/>
    <w:rsid w:val="007137CB"/>
    <w:rsid w:val="00713954"/>
    <w:rsid w:val="00713A05"/>
    <w:rsid w:val="00713A69"/>
    <w:rsid w:val="0071446B"/>
    <w:rsid w:val="00714F03"/>
    <w:rsid w:val="00715A24"/>
    <w:rsid w:val="00715BA3"/>
    <w:rsid w:val="007169F2"/>
    <w:rsid w:val="0071758F"/>
    <w:rsid w:val="00717640"/>
    <w:rsid w:val="00717953"/>
    <w:rsid w:val="007204A6"/>
    <w:rsid w:val="00720C9E"/>
    <w:rsid w:val="00720DCB"/>
    <w:rsid w:val="00721493"/>
    <w:rsid w:val="00721823"/>
    <w:rsid w:val="00721B6F"/>
    <w:rsid w:val="00721C43"/>
    <w:rsid w:val="007224E1"/>
    <w:rsid w:val="007229AF"/>
    <w:rsid w:val="00722DE8"/>
    <w:rsid w:val="007233CB"/>
    <w:rsid w:val="00724278"/>
    <w:rsid w:val="00724E2C"/>
    <w:rsid w:val="0072540C"/>
    <w:rsid w:val="007256FC"/>
    <w:rsid w:val="00725BF6"/>
    <w:rsid w:val="00725E96"/>
    <w:rsid w:val="00726486"/>
    <w:rsid w:val="00727AB5"/>
    <w:rsid w:val="00730422"/>
    <w:rsid w:val="0073055D"/>
    <w:rsid w:val="0073064E"/>
    <w:rsid w:val="0073082F"/>
    <w:rsid w:val="00730852"/>
    <w:rsid w:val="00730B94"/>
    <w:rsid w:val="007311BE"/>
    <w:rsid w:val="00731582"/>
    <w:rsid w:val="00731D5E"/>
    <w:rsid w:val="00731EED"/>
    <w:rsid w:val="00731F85"/>
    <w:rsid w:val="00733C93"/>
    <w:rsid w:val="00733D75"/>
    <w:rsid w:val="0073459D"/>
    <w:rsid w:val="00734BB6"/>
    <w:rsid w:val="00735165"/>
    <w:rsid w:val="00736519"/>
    <w:rsid w:val="007365DB"/>
    <w:rsid w:val="00736710"/>
    <w:rsid w:val="00736C6B"/>
    <w:rsid w:val="0073718D"/>
    <w:rsid w:val="007400A8"/>
    <w:rsid w:val="00740412"/>
    <w:rsid w:val="00740A2F"/>
    <w:rsid w:val="0074110E"/>
    <w:rsid w:val="00741B08"/>
    <w:rsid w:val="00742120"/>
    <w:rsid w:val="00743AF8"/>
    <w:rsid w:val="0074526A"/>
    <w:rsid w:val="0074657F"/>
    <w:rsid w:val="00746CB7"/>
    <w:rsid w:val="00746FB0"/>
    <w:rsid w:val="007507AC"/>
    <w:rsid w:val="00750A8D"/>
    <w:rsid w:val="00750CAD"/>
    <w:rsid w:val="007518D4"/>
    <w:rsid w:val="0075230D"/>
    <w:rsid w:val="00752F72"/>
    <w:rsid w:val="00753317"/>
    <w:rsid w:val="00754C99"/>
    <w:rsid w:val="00754D40"/>
    <w:rsid w:val="0075549D"/>
    <w:rsid w:val="007560AF"/>
    <w:rsid w:val="00756325"/>
    <w:rsid w:val="00757D06"/>
    <w:rsid w:val="00757E39"/>
    <w:rsid w:val="00757E4C"/>
    <w:rsid w:val="0076074D"/>
    <w:rsid w:val="0076081B"/>
    <w:rsid w:val="00761194"/>
    <w:rsid w:val="00762988"/>
    <w:rsid w:val="00763A8D"/>
    <w:rsid w:val="00765A6F"/>
    <w:rsid w:val="00766618"/>
    <w:rsid w:val="00767B1F"/>
    <w:rsid w:val="00767B9C"/>
    <w:rsid w:val="00770ACD"/>
    <w:rsid w:val="0077139A"/>
    <w:rsid w:val="00771EDF"/>
    <w:rsid w:val="00772589"/>
    <w:rsid w:val="00772CFD"/>
    <w:rsid w:val="00773844"/>
    <w:rsid w:val="0077391A"/>
    <w:rsid w:val="00774012"/>
    <w:rsid w:val="00774024"/>
    <w:rsid w:val="007745D1"/>
    <w:rsid w:val="00774654"/>
    <w:rsid w:val="00775DFA"/>
    <w:rsid w:val="0077628A"/>
    <w:rsid w:val="00776895"/>
    <w:rsid w:val="0078030E"/>
    <w:rsid w:val="00780C9E"/>
    <w:rsid w:val="00781580"/>
    <w:rsid w:val="00781671"/>
    <w:rsid w:val="00782BDC"/>
    <w:rsid w:val="00782C9A"/>
    <w:rsid w:val="00783BD8"/>
    <w:rsid w:val="00783CE0"/>
    <w:rsid w:val="007842A3"/>
    <w:rsid w:val="007842C8"/>
    <w:rsid w:val="0078496A"/>
    <w:rsid w:val="0078527B"/>
    <w:rsid w:val="00785360"/>
    <w:rsid w:val="00785692"/>
    <w:rsid w:val="00785745"/>
    <w:rsid w:val="0078604E"/>
    <w:rsid w:val="00786FC8"/>
    <w:rsid w:val="00787056"/>
    <w:rsid w:val="0079008E"/>
    <w:rsid w:val="00790F8A"/>
    <w:rsid w:val="00791AED"/>
    <w:rsid w:val="00791E9A"/>
    <w:rsid w:val="00792393"/>
    <w:rsid w:val="0079249C"/>
    <w:rsid w:val="00792670"/>
    <w:rsid w:val="0079281E"/>
    <w:rsid w:val="00792B71"/>
    <w:rsid w:val="007932BD"/>
    <w:rsid w:val="007936D0"/>
    <w:rsid w:val="0079373E"/>
    <w:rsid w:val="00794F84"/>
    <w:rsid w:val="00795018"/>
    <w:rsid w:val="00795488"/>
    <w:rsid w:val="00795F0B"/>
    <w:rsid w:val="00797695"/>
    <w:rsid w:val="007979E7"/>
    <w:rsid w:val="007A08BA"/>
    <w:rsid w:val="007A0F25"/>
    <w:rsid w:val="007A105B"/>
    <w:rsid w:val="007A15E8"/>
    <w:rsid w:val="007A1B84"/>
    <w:rsid w:val="007A2071"/>
    <w:rsid w:val="007A2904"/>
    <w:rsid w:val="007A2A3A"/>
    <w:rsid w:val="007A2E49"/>
    <w:rsid w:val="007A3055"/>
    <w:rsid w:val="007A37AC"/>
    <w:rsid w:val="007A3A1B"/>
    <w:rsid w:val="007A3FBD"/>
    <w:rsid w:val="007A448C"/>
    <w:rsid w:val="007A5743"/>
    <w:rsid w:val="007A5D85"/>
    <w:rsid w:val="007A643A"/>
    <w:rsid w:val="007A6714"/>
    <w:rsid w:val="007A6998"/>
    <w:rsid w:val="007B021A"/>
    <w:rsid w:val="007B03A2"/>
    <w:rsid w:val="007B0527"/>
    <w:rsid w:val="007B0AF3"/>
    <w:rsid w:val="007B0D20"/>
    <w:rsid w:val="007B13DA"/>
    <w:rsid w:val="007B1883"/>
    <w:rsid w:val="007B19CD"/>
    <w:rsid w:val="007B1DE6"/>
    <w:rsid w:val="007B1F83"/>
    <w:rsid w:val="007B1F84"/>
    <w:rsid w:val="007B2954"/>
    <w:rsid w:val="007B3C23"/>
    <w:rsid w:val="007B52F2"/>
    <w:rsid w:val="007B57FD"/>
    <w:rsid w:val="007B601D"/>
    <w:rsid w:val="007B6AAA"/>
    <w:rsid w:val="007B7123"/>
    <w:rsid w:val="007B7B48"/>
    <w:rsid w:val="007B7CA9"/>
    <w:rsid w:val="007C011B"/>
    <w:rsid w:val="007C01BB"/>
    <w:rsid w:val="007C037C"/>
    <w:rsid w:val="007C0B5C"/>
    <w:rsid w:val="007C0F95"/>
    <w:rsid w:val="007C1077"/>
    <w:rsid w:val="007C114D"/>
    <w:rsid w:val="007C1308"/>
    <w:rsid w:val="007C1B54"/>
    <w:rsid w:val="007C1FB3"/>
    <w:rsid w:val="007C1FC9"/>
    <w:rsid w:val="007C253A"/>
    <w:rsid w:val="007C27B6"/>
    <w:rsid w:val="007C2EED"/>
    <w:rsid w:val="007C342B"/>
    <w:rsid w:val="007C3F99"/>
    <w:rsid w:val="007C4492"/>
    <w:rsid w:val="007C472C"/>
    <w:rsid w:val="007C47E5"/>
    <w:rsid w:val="007C5153"/>
    <w:rsid w:val="007C5554"/>
    <w:rsid w:val="007C6736"/>
    <w:rsid w:val="007C67C4"/>
    <w:rsid w:val="007C67CB"/>
    <w:rsid w:val="007C6E00"/>
    <w:rsid w:val="007C6F2D"/>
    <w:rsid w:val="007D07CA"/>
    <w:rsid w:val="007D089F"/>
    <w:rsid w:val="007D0F06"/>
    <w:rsid w:val="007D1F03"/>
    <w:rsid w:val="007D217C"/>
    <w:rsid w:val="007D2AAC"/>
    <w:rsid w:val="007D2C97"/>
    <w:rsid w:val="007D2CBA"/>
    <w:rsid w:val="007D2EF1"/>
    <w:rsid w:val="007D2F94"/>
    <w:rsid w:val="007D3F64"/>
    <w:rsid w:val="007D4122"/>
    <w:rsid w:val="007D48CE"/>
    <w:rsid w:val="007D59C9"/>
    <w:rsid w:val="007D5D71"/>
    <w:rsid w:val="007D5F44"/>
    <w:rsid w:val="007D6617"/>
    <w:rsid w:val="007D6DBC"/>
    <w:rsid w:val="007D6F01"/>
    <w:rsid w:val="007D710B"/>
    <w:rsid w:val="007D72EA"/>
    <w:rsid w:val="007D79FD"/>
    <w:rsid w:val="007D7DB8"/>
    <w:rsid w:val="007E051B"/>
    <w:rsid w:val="007E057A"/>
    <w:rsid w:val="007E0A48"/>
    <w:rsid w:val="007E0F22"/>
    <w:rsid w:val="007E16F7"/>
    <w:rsid w:val="007E19C1"/>
    <w:rsid w:val="007E2087"/>
    <w:rsid w:val="007E24B3"/>
    <w:rsid w:val="007E2658"/>
    <w:rsid w:val="007E2C08"/>
    <w:rsid w:val="007E3C7A"/>
    <w:rsid w:val="007E412F"/>
    <w:rsid w:val="007E475B"/>
    <w:rsid w:val="007E4E43"/>
    <w:rsid w:val="007E5ABC"/>
    <w:rsid w:val="007E70D1"/>
    <w:rsid w:val="007E741C"/>
    <w:rsid w:val="007E7870"/>
    <w:rsid w:val="007E7D0F"/>
    <w:rsid w:val="007F0063"/>
    <w:rsid w:val="007F040E"/>
    <w:rsid w:val="007F043B"/>
    <w:rsid w:val="007F0766"/>
    <w:rsid w:val="007F0868"/>
    <w:rsid w:val="007F0BBF"/>
    <w:rsid w:val="007F0CB9"/>
    <w:rsid w:val="007F0F6C"/>
    <w:rsid w:val="007F196B"/>
    <w:rsid w:val="007F2994"/>
    <w:rsid w:val="007F2E85"/>
    <w:rsid w:val="007F3B04"/>
    <w:rsid w:val="007F4336"/>
    <w:rsid w:val="007F4CD8"/>
    <w:rsid w:val="007F5035"/>
    <w:rsid w:val="007F544F"/>
    <w:rsid w:val="007F6A4D"/>
    <w:rsid w:val="007F70D3"/>
    <w:rsid w:val="007F725C"/>
    <w:rsid w:val="007F74D2"/>
    <w:rsid w:val="0080032E"/>
    <w:rsid w:val="00800B61"/>
    <w:rsid w:val="00800B62"/>
    <w:rsid w:val="00800CC9"/>
    <w:rsid w:val="00801C18"/>
    <w:rsid w:val="00802369"/>
    <w:rsid w:val="00802AE5"/>
    <w:rsid w:val="0080332A"/>
    <w:rsid w:val="00803D90"/>
    <w:rsid w:val="00804468"/>
    <w:rsid w:val="00805EB4"/>
    <w:rsid w:val="0080642E"/>
    <w:rsid w:val="008066D6"/>
    <w:rsid w:val="00806B15"/>
    <w:rsid w:val="00806C8D"/>
    <w:rsid w:val="0080721B"/>
    <w:rsid w:val="00807389"/>
    <w:rsid w:val="00807912"/>
    <w:rsid w:val="00807BAD"/>
    <w:rsid w:val="008106D6"/>
    <w:rsid w:val="00810EBB"/>
    <w:rsid w:val="0081130D"/>
    <w:rsid w:val="00812351"/>
    <w:rsid w:val="008124D7"/>
    <w:rsid w:val="00812527"/>
    <w:rsid w:val="00812ED0"/>
    <w:rsid w:val="00813085"/>
    <w:rsid w:val="00813958"/>
    <w:rsid w:val="00813A0D"/>
    <w:rsid w:val="00813BA6"/>
    <w:rsid w:val="008147D8"/>
    <w:rsid w:val="00815830"/>
    <w:rsid w:val="0081584E"/>
    <w:rsid w:val="00815B40"/>
    <w:rsid w:val="008160B6"/>
    <w:rsid w:val="00816F6A"/>
    <w:rsid w:val="0081799E"/>
    <w:rsid w:val="00817CD0"/>
    <w:rsid w:val="00820206"/>
    <w:rsid w:val="00820ACA"/>
    <w:rsid w:val="00820CDE"/>
    <w:rsid w:val="008218C4"/>
    <w:rsid w:val="00821A5C"/>
    <w:rsid w:val="00821BDA"/>
    <w:rsid w:val="0082288F"/>
    <w:rsid w:val="00822BD8"/>
    <w:rsid w:val="008244EA"/>
    <w:rsid w:val="00824F5A"/>
    <w:rsid w:val="00825568"/>
    <w:rsid w:val="00825DD2"/>
    <w:rsid w:val="0082698D"/>
    <w:rsid w:val="0082704B"/>
    <w:rsid w:val="008273FD"/>
    <w:rsid w:val="008277ED"/>
    <w:rsid w:val="008279C7"/>
    <w:rsid w:val="00830130"/>
    <w:rsid w:val="008308DF"/>
    <w:rsid w:val="008309A4"/>
    <w:rsid w:val="00831608"/>
    <w:rsid w:val="008317BA"/>
    <w:rsid w:val="00831998"/>
    <w:rsid w:val="00831A30"/>
    <w:rsid w:val="00832144"/>
    <w:rsid w:val="00832635"/>
    <w:rsid w:val="008327BC"/>
    <w:rsid w:val="0083328E"/>
    <w:rsid w:val="0083352A"/>
    <w:rsid w:val="008339FC"/>
    <w:rsid w:val="008347BF"/>
    <w:rsid w:val="00834D86"/>
    <w:rsid w:val="008357BA"/>
    <w:rsid w:val="00835850"/>
    <w:rsid w:val="008358D7"/>
    <w:rsid w:val="00835CED"/>
    <w:rsid w:val="008362F0"/>
    <w:rsid w:val="008364F7"/>
    <w:rsid w:val="00836A11"/>
    <w:rsid w:val="00836B50"/>
    <w:rsid w:val="00836CB4"/>
    <w:rsid w:val="00836F37"/>
    <w:rsid w:val="00837B47"/>
    <w:rsid w:val="008405F8"/>
    <w:rsid w:val="0084065B"/>
    <w:rsid w:val="00840D35"/>
    <w:rsid w:val="00840F51"/>
    <w:rsid w:val="00841976"/>
    <w:rsid w:val="00841AA8"/>
    <w:rsid w:val="00841BC8"/>
    <w:rsid w:val="00842B6F"/>
    <w:rsid w:val="00842F07"/>
    <w:rsid w:val="008435E3"/>
    <w:rsid w:val="00843A09"/>
    <w:rsid w:val="008440D8"/>
    <w:rsid w:val="00844469"/>
    <w:rsid w:val="00844624"/>
    <w:rsid w:val="00845A64"/>
    <w:rsid w:val="00845D1F"/>
    <w:rsid w:val="00845E24"/>
    <w:rsid w:val="00845F6B"/>
    <w:rsid w:val="008461D9"/>
    <w:rsid w:val="0084690F"/>
    <w:rsid w:val="00847A0B"/>
    <w:rsid w:val="00851564"/>
    <w:rsid w:val="00851B5F"/>
    <w:rsid w:val="00851C4B"/>
    <w:rsid w:val="00851D03"/>
    <w:rsid w:val="00852144"/>
    <w:rsid w:val="008523A2"/>
    <w:rsid w:val="008526FB"/>
    <w:rsid w:val="00853531"/>
    <w:rsid w:val="00853C30"/>
    <w:rsid w:val="00853D7B"/>
    <w:rsid w:val="00853D7D"/>
    <w:rsid w:val="00854C1E"/>
    <w:rsid w:val="00854C2F"/>
    <w:rsid w:val="00854D72"/>
    <w:rsid w:val="00854ED4"/>
    <w:rsid w:val="0085534F"/>
    <w:rsid w:val="0085562B"/>
    <w:rsid w:val="008557D7"/>
    <w:rsid w:val="008558E1"/>
    <w:rsid w:val="00855F51"/>
    <w:rsid w:val="00857108"/>
    <w:rsid w:val="008603C7"/>
    <w:rsid w:val="00860BC9"/>
    <w:rsid w:val="00860C7C"/>
    <w:rsid w:val="00861198"/>
    <w:rsid w:val="00861829"/>
    <w:rsid w:val="00861D04"/>
    <w:rsid w:val="00861ED9"/>
    <w:rsid w:val="00861F25"/>
    <w:rsid w:val="008633AB"/>
    <w:rsid w:val="00864143"/>
    <w:rsid w:val="00864650"/>
    <w:rsid w:val="008650B0"/>
    <w:rsid w:val="0086545F"/>
    <w:rsid w:val="008655A5"/>
    <w:rsid w:val="00865DC0"/>
    <w:rsid w:val="008666A3"/>
    <w:rsid w:val="008670BF"/>
    <w:rsid w:val="00867125"/>
    <w:rsid w:val="008703F2"/>
    <w:rsid w:val="00870D44"/>
    <w:rsid w:val="00870FEC"/>
    <w:rsid w:val="008713EA"/>
    <w:rsid w:val="00871A62"/>
    <w:rsid w:val="00871FEA"/>
    <w:rsid w:val="0087274F"/>
    <w:rsid w:val="00872944"/>
    <w:rsid w:val="00872CB7"/>
    <w:rsid w:val="00873E3D"/>
    <w:rsid w:val="00874613"/>
    <w:rsid w:val="00874753"/>
    <w:rsid w:val="0087518C"/>
    <w:rsid w:val="008755EA"/>
    <w:rsid w:val="008756C3"/>
    <w:rsid w:val="0087579E"/>
    <w:rsid w:val="0087587C"/>
    <w:rsid w:val="00876DF8"/>
    <w:rsid w:val="00877693"/>
    <w:rsid w:val="00877A90"/>
    <w:rsid w:val="0088105B"/>
    <w:rsid w:val="008811F0"/>
    <w:rsid w:val="00882059"/>
    <w:rsid w:val="00882893"/>
    <w:rsid w:val="00882A09"/>
    <w:rsid w:val="00882C9D"/>
    <w:rsid w:val="0088508F"/>
    <w:rsid w:val="00885E54"/>
    <w:rsid w:val="00886349"/>
    <w:rsid w:val="00886CBF"/>
    <w:rsid w:val="00887318"/>
    <w:rsid w:val="00887D16"/>
    <w:rsid w:val="00890771"/>
    <w:rsid w:val="00890B63"/>
    <w:rsid w:val="008911D2"/>
    <w:rsid w:val="0089152A"/>
    <w:rsid w:val="00891FE1"/>
    <w:rsid w:val="008925E4"/>
    <w:rsid w:val="00892C55"/>
    <w:rsid w:val="00893414"/>
    <w:rsid w:val="0089354D"/>
    <w:rsid w:val="00894F2E"/>
    <w:rsid w:val="00895303"/>
    <w:rsid w:val="0089584F"/>
    <w:rsid w:val="0089588D"/>
    <w:rsid w:val="0089674A"/>
    <w:rsid w:val="00897A0C"/>
    <w:rsid w:val="008A07F1"/>
    <w:rsid w:val="008A085C"/>
    <w:rsid w:val="008A0E81"/>
    <w:rsid w:val="008A13A7"/>
    <w:rsid w:val="008A174E"/>
    <w:rsid w:val="008A1EF5"/>
    <w:rsid w:val="008A2284"/>
    <w:rsid w:val="008A2287"/>
    <w:rsid w:val="008A2510"/>
    <w:rsid w:val="008A30F8"/>
    <w:rsid w:val="008A41F3"/>
    <w:rsid w:val="008A4729"/>
    <w:rsid w:val="008A4828"/>
    <w:rsid w:val="008A48DF"/>
    <w:rsid w:val="008A4A0F"/>
    <w:rsid w:val="008A4E89"/>
    <w:rsid w:val="008A50AC"/>
    <w:rsid w:val="008A50D1"/>
    <w:rsid w:val="008A52EE"/>
    <w:rsid w:val="008A54EA"/>
    <w:rsid w:val="008A707D"/>
    <w:rsid w:val="008A723E"/>
    <w:rsid w:val="008A7933"/>
    <w:rsid w:val="008A79FD"/>
    <w:rsid w:val="008B0134"/>
    <w:rsid w:val="008B02ED"/>
    <w:rsid w:val="008B0461"/>
    <w:rsid w:val="008B0D47"/>
    <w:rsid w:val="008B0E9A"/>
    <w:rsid w:val="008B1B63"/>
    <w:rsid w:val="008B1ED3"/>
    <w:rsid w:val="008B437F"/>
    <w:rsid w:val="008B46D7"/>
    <w:rsid w:val="008B474C"/>
    <w:rsid w:val="008B5774"/>
    <w:rsid w:val="008B57BB"/>
    <w:rsid w:val="008B5FF2"/>
    <w:rsid w:val="008B69D7"/>
    <w:rsid w:val="008B7354"/>
    <w:rsid w:val="008B745D"/>
    <w:rsid w:val="008B77C7"/>
    <w:rsid w:val="008B7BA4"/>
    <w:rsid w:val="008C01F3"/>
    <w:rsid w:val="008C04FA"/>
    <w:rsid w:val="008C1B03"/>
    <w:rsid w:val="008C1B3C"/>
    <w:rsid w:val="008C28FB"/>
    <w:rsid w:val="008C39C5"/>
    <w:rsid w:val="008C4151"/>
    <w:rsid w:val="008C43F4"/>
    <w:rsid w:val="008C5119"/>
    <w:rsid w:val="008C51ED"/>
    <w:rsid w:val="008C52D8"/>
    <w:rsid w:val="008C55DE"/>
    <w:rsid w:val="008C568C"/>
    <w:rsid w:val="008C5A59"/>
    <w:rsid w:val="008C5D6E"/>
    <w:rsid w:val="008C60A9"/>
    <w:rsid w:val="008C616F"/>
    <w:rsid w:val="008C6668"/>
    <w:rsid w:val="008C6D0C"/>
    <w:rsid w:val="008C6D35"/>
    <w:rsid w:val="008C7401"/>
    <w:rsid w:val="008C7A5C"/>
    <w:rsid w:val="008D070D"/>
    <w:rsid w:val="008D0E7D"/>
    <w:rsid w:val="008D1013"/>
    <w:rsid w:val="008D1484"/>
    <w:rsid w:val="008D1891"/>
    <w:rsid w:val="008D213C"/>
    <w:rsid w:val="008D32C2"/>
    <w:rsid w:val="008D352C"/>
    <w:rsid w:val="008D44C4"/>
    <w:rsid w:val="008D4914"/>
    <w:rsid w:val="008D5003"/>
    <w:rsid w:val="008D5A32"/>
    <w:rsid w:val="008D6892"/>
    <w:rsid w:val="008D6DEC"/>
    <w:rsid w:val="008D7677"/>
    <w:rsid w:val="008D7BF6"/>
    <w:rsid w:val="008E08D0"/>
    <w:rsid w:val="008E0A1D"/>
    <w:rsid w:val="008E0FE1"/>
    <w:rsid w:val="008E1FA3"/>
    <w:rsid w:val="008E20DC"/>
    <w:rsid w:val="008E4512"/>
    <w:rsid w:val="008E47BE"/>
    <w:rsid w:val="008E4B22"/>
    <w:rsid w:val="008E4F01"/>
    <w:rsid w:val="008E5236"/>
    <w:rsid w:val="008E5551"/>
    <w:rsid w:val="008E6449"/>
    <w:rsid w:val="008E6D95"/>
    <w:rsid w:val="008E73A0"/>
    <w:rsid w:val="008E78E8"/>
    <w:rsid w:val="008E7BED"/>
    <w:rsid w:val="008F012C"/>
    <w:rsid w:val="008F01E1"/>
    <w:rsid w:val="008F0610"/>
    <w:rsid w:val="008F09EB"/>
    <w:rsid w:val="008F0AD3"/>
    <w:rsid w:val="008F0B40"/>
    <w:rsid w:val="008F22DA"/>
    <w:rsid w:val="008F2B39"/>
    <w:rsid w:val="008F3056"/>
    <w:rsid w:val="008F33F1"/>
    <w:rsid w:val="008F3616"/>
    <w:rsid w:val="008F4F2C"/>
    <w:rsid w:val="008F50FE"/>
    <w:rsid w:val="008F586A"/>
    <w:rsid w:val="008F589E"/>
    <w:rsid w:val="008F6BD2"/>
    <w:rsid w:val="008F716B"/>
    <w:rsid w:val="008F7C29"/>
    <w:rsid w:val="008F7CA2"/>
    <w:rsid w:val="009006DC"/>
    <w:rsid w:val="00901359"/>
    <w:rsid w:val="00901CAD"/>
    <w:rsid w:val="00901EA3"/>
    <w:rsid w:val="0090203C"/>
    <w:rsid w:val="0090238A"/>
    <w:rsid w:val="009032D4"/>
    <w:rsid w:val="00903BF4"/>
    <w:rsid w:val="00904476"/>
    <w:rsid w:val="0090573E"/>
    <w:rsid w:val="009057F1"/>
    <w:rsid w:val="009059B6"/>
    <w:rsid w:val="00905B00"/>
    <w:rsid w:val="00905FF4"/>
    <w:rsid w:val="00905FFC"/>
    <w:rsid w:val="00906179"/>
    <w:rsid w:val="009062C9"/>
    <w:rsid w:val="00906549"/>
    <w:rsid w:val="00906B48"/>
    <w:rsid w:val="00906BB2"/>
    <w:rsid w:val="00906FC9"/>
    <w:rsid w:val="009074D7"/>
    <w:rsid w:val="00907B67"/>
    <w:rsid w:val="00907BCC"/>
    <w:rsid w:val="00907C68"/>
    <w:rsid w:val="00910162"/>
    <w:rsid w:val="009113A1"/>
    <w:rsid w:val="009115CE"/>
    <w:rsid w:val="00911BE0"/>
    <w:rsid w:val="00911E9D"/>
    <w:rsid w:val="00911F31"/>
    <w:rsid w:val="00912FF8"/>
    <w:rsid w:val="009130E1"/>
    <w:rsid w:val="0091331B"/>
    <w:rsid w:val="00913DD5"/>
    <w:rsid w:val="00914886"/>
    <w:rsid w:val="00914CEC"/>
    <w:rsid w:val="00914D99"/>
    <w:rsid w:val="00915062"/>
    <w:rsid w:val="00915AA3"/>
    <w:rsid w:val="009161EF"/>
    <w:rsid w:val="009163FA"/>
    <w:rsid w:val="00916434"/>
    <w:rsid w:val="00916B06"/>
    <w:rsid w:val="0092126D"/>
    <w:rsid w:val="009213F6"/>
    <w:rsid w:val="009219E1"/>
    <w:rsid w:val="0092258E"/>
    <w:rsid w:val="00922FB7"/>
    <w:rsid w:val="0092308F"/>
    <w:rsid w:val="00924497"/>
    <w:rsid w:val="00925FEC"/>
    <w:rsid w:val="0092790C"/>
    <w:rsid w:val="009310F3"/>
    <w:rsid w:val="00931CBD"/>
    <w:rsid w:val="00932588"/>
    <w:rsid w:val="009336AC"/>
    <w:rsid w:val="00933B17"/>
    <w:rsid w:val="00933BD2"/>
    <w:rsid w:val="00933BDB"/>
    <w:rsid w:val="00934175"/>
    <w:rsid w:val="0093462E"/>
    <w:rsid w:val="00934E95"/>
    <w:rsid w:val="00935D15"/>
    <w:rsid w:val="00935EDF"/>
    <w:rsid w:val="00935F08"/>
    <w:rsid w:val="00936850"/>
    <w:rsid w:val="009370BE"/>
    <w:rsid w:val="0093725F"/>
    <w:rsid w:val="009374DA"/>
    <w:rsid w:val="00937D33"/>
    <w:rsid w:val="00942E48"/>
    <w:rsid w:val="009430D7"/>
    <w:rsid w:val="009435F4"/>
    <w:rsid w:val="0094361C"/>
    <w:rsid w:val="0094362C"/>
    <w:rsid w:val="00944150"/>
    <w:rsid w:val="00944222"/>
    <w:rsid w:val="00944EAE"/>
    <w:rsid w:val="0094686E"/>
    <w:rsid w:val="00946F07"/>
    <w:rsid w:val="009470B5"/>
    <w:rsid w:val="009479ED"/>
    <w:rsid w:val="00947B7B"/>
    <w:rsid w:val="00947C81"/>
    <w:rsid w:val="00951363"/>
    <w:rsid w:val="00953285"/>
    <w:rsid w:val="00953570"/>
    <w:rsid w:val="00954A67"/>
    <w:rsid w:val="00954BD3"/>
    <w:rsid w:val="009553AD"/>
    <w:rsid w:val="00956866"/>
    <w:rsid w:val="0095691A"/>
    <w:rsid w:val="00957109"/>
    <w:rsid w:val="009576AB"/>
    <w:rsid w:val="0095788F"/>
    <w:rsid w:val="00960D31"/>
    <w:rsid w:val="00960DCF"/>
    <w:rsid w:val="00960F03"/>
    <w:rsid w:val="00961241"/>
    <w:rsid w:val="00961A32"/>
    <w:rsid w:val="00961D39"/>
    <w:rsid w:val="00962297"/>
    <w:rsid w:val="009622E9"/>
    <w:rsid w:val="009623E8"/>
    <w:rsid w:val="00962A44"/>
    <w:rsid w:val="00962D78"/>
    <w:rsid w:val="00963731"/>
    <w:rsid w:val="00963859"/>
    <w:rsid w:val="00964FD6"/>
    <w:rsid w:val="00965855"/>
    <w:rsid w:val="00965FF3"/>
    <w:rsid w:val="009660EB"/>
    <w:rsid w:val="00966714"/>
    <w:rsid w:val="009668A7"/>
    <w:rsid w:val="00966BE5"/>
    <w:rsid w:val="00966D41"/>
    <w:rsid w:val="0096716B"/>
    <w:rsid w:val="009703FE"/>
    <w:rsid w:val="00970C62"/>
    <w:rsid w:val="0097129C"/>
    <w:rsid w:val="00971652"/>
    <w:rsid w:val="00971B5B"/>
    <w:rsid w:val="009725F9"/>
    <w:rsid w:val="00972975"/>
    <w:rsid w:val="00972C73"/>
    <w:rsid w:val="00972E67"/>
    <w:rsid w:val="00973117"/>
    <w:rsid w:val="00973397"/>
    <w:rsid w:val="00974258"/>
    <w:rsid w:val="00974A35"/>
    <w:rsid w:val="00974B84"/>
    <w:rsid w:val="009757C6"/>
    <w:rsid w:val="00975C7C"/>
    <w:rsid w:val="00976D28"/>
    <w:rsid w:val="00977042"/>
    <w:rsid w:val="009805D1"/>
    <w:rsid w:val="00980AEA"/>
    <w:rsid w:val="009834D6"/>
    <w:rsid w:val="00983A7C"/>
    <w:rsid w:val="00984422"/>
    <w:rsid w:val="00984438"/>
    <w:rsid w:val="00984E9A"/>
    <w:rsid w:val="009855E4"/>
    <w:rsid w:val="009858D1"/>
    <w:rsid w:val="00985D81"/>
    <w:rsid w:val="009860AD"/>
    <w:rsid w:val="0098652B"/>
    <w:rsid w:val="009867FA"/>
    <w:rsid w:val="00986ECA"/>
    <w:rsid w:val="00987AF6"/>
    <w:rsid w:val="00987DAA"/>
    <w:rsid w:val="00991597"/>
    <w:rsid w:val="0099165B"/>
    <w:rsid w:val="00991E90"/>
    <w:rsid w:val="00991E99"/>
    <w:rsid w:val="00991EF6"/>
    <w:rsid w:val="009924C0"/>
    <w:rsid w:val="00994F76"/>
    <w:rsid w:val="0099541D"/>
    <w:rsid w:val="009954CC"/>
    <w:rsid w:val="009955B8"/>
    <w:rsid w:val="00995B7D"/>
    <w:rsid w:val="009961C1"/>
    <w:rsid w:val="00996561"/>
    <w:rsid w:val="009966DF"/>
    <w:rsid w:val="00996B08"/>
    <w:rsid w:val="00996E42"/>
    <w:rsid w:val="009975D8"/>
    <w:rsid w:val="00997E3B"/>
    <w:rsid w:val="009A02FD"/>
    <w:rsid w:val="009A037B"/>
    <w:rsid w:val="009A08D8"/>
    <w:rsid w:val="009A0F64"/>
    <w:rsid w:val="009A10FA"/>
    <w:rsid w:val="009A18D3"/>
    <w:rsid w:val="009A1FB8"/>
    <w:rsid w:val="009A3FD1"/>
    <w:rsid w:val="009A3FE4"/>
    <w:rsid w:val="009A4AD6"/>
    <w:rsid w:val="009A584A"/>
    <w:rsid w:val="009A5BA8"/>
    <w:rsid w:val="009A61C5"/>
    <w:rsid w:val="009A620D"/>
    <w:rsid w:val="009A7270"/>
    <w:rsid w:val="009A7277"/>
    <w:rsid w:val="009B026E"/>
    <w:rsid w:val="009B066A"/>
    <w:rsid w:val="009B0D2C"/>
    <w:rsid w:val="009B139F"/>
    <w:rsid w:val="009B1AAE"/>
    <w:rsid w:val="009B1F35"/>
    <w:rsid w:val="009B250C"/>
    <w:rsid w:val="009B2526"/>
    <w:rsid w:val="009B278E"/>
    <w:rsid w:val="009B2DC3"/>
    <w:rsid w:val="009B30B7"/>
    <w:rsid w:val="009B3AD5"/>
    <w:rsid w:val="009B403C"/>
    <w:rsid w:val="009B421C"/>
    <w:rsid w:val="009B4574"/>
    <w:rsid w:val="009B4A43"/>
    <w:rsid w:val="009B4CA8"/>
    <w:rsid w:val="009B4CF7"/>
    <w:rsid w:val="009B5987"/>
    <w:rsid w:val="009B6860"/>
    <w:rsid w:val="009B69BC"/>
    <w:rsid w:val="009B6C75"/>
    <w:rsid w:val="009B6D93"/>
    <w:rsid w:val="009B6F30"/>
    <w:rsid w:val="009B6F87"/>
    <w:rsid w:val="009B7476"/>
    <w:rsid w:val="009B76AE"/>
    <w:rsid w:val="009B77C2"/>
    <w:rsid w:val="009C1862"/>
    <w:rsid w:val="009C1A32"/>
    <w:rsid w:val="009C1F48"/>
    <w:rsid w:val="009C2860"/>
    <w:rsid w:val="009C2991"/>
    <w:rsid w:val="009C2AA8"/>
    <w:rsid w:val="009C2ECA"/>
    <w:rsid w:val="009C3496"/>
    <w:rsid w:val="009C430C"/>
    <w:rsid w:val="009C44F6"/>
    <w:rsid w:val="009C5194"/>
    <w:rsid w:val="009C5328"/>
    <w:rsid w:val="009C5345"/>
    <w:rsid w:val="009C545A"/>
    <w:rsid w:val="009C5BC5"/>
    <w:rsid w:val="009C6345"/>
    <w:rsid w:val="009C6C30"/>
    <w:rsid w:val="009C6DCC"/>
    <w:rsid w:val="009D06F8"/>
    <w:rsid w:val="009D0C21"/>
    <w:rsid w:val="009D1700"/>
    <w:rsid w:val="009D1758"/>
    <w:rsid w:val="009D18E4"/>
    <w:rsid w:val="009D1B34"/>
    <w:rsid w:val="009D2622"/>
    <w:rsid w:val="009D2807"/>
    <w:rsid w:val="009D31D9"/>
    <w:rsid w:val="009D34D2"/>
    <w:rsid w:val="009D3ABE"/>
    <w:rsid w:val="009D3C3A"/>
    <w:rsid w:val="009D3CCB"/>
    <w:rsid w:val="009D5259"/>
    <w:rsid w:val="009D5451"/>
    <w:rsid w:val="009D5BDC"/>
    <w:rsid w:val="009D6128"/>
    <w:rsid w:val="009D712E"/>
    <w:rsid w:val="009D7717"/>
    <w:rsid w:val="009E07AB"/>
    <w:rsid w:val="009E089D"/>
    <w:rsid w:val="009E0FC8"/>
    <w:rsid w:val="009E1A3D"/>
    <w:rsid w:val="009E2F61"/>
    <w:rsid w:val="009E35C4"/>
    <w:rsid w:val="009E4370"/>
    <w:rsid w:val="009E441E"/>
    <w:rsid w:val="009E49E5"/>
    <w:rsid w:val="009E4EB1"/>
    <w:rsid w:val="009E5132"/>
    <w:rsid w:val="009E5C97"/>
    <w:rsid w:val="009E7384"/>
    <w:rsid w:val="009E7585"/>
    <w:rsid w:val="009E75F1"/>
    <w:rsid w:val="009E7E2D"/>
    <w:rsid w:val="009F02EF"/>
    <w:rsid w:val="009F030B"/>
    <w:rsid w:val="009F034C"/>
    <w:rsid w:val="009F044A"/>
    <w:rsid w:val="009F065A"/>
    <w:rsid w:val="009F0A8B"/>
    <w:rsid w:val="009F199F"/>
    <w:rsid w:val="009F1CAA"/>
    <w:rsid w:val="009F26EC"/>
    <w:rsid w:val="009F2AE2"/>
    <w:rsid w:val="009F364D"/>
    <w:rsid w:val="009F3CCF"/>
    <w:rsid w:val="009F3E0A"/>
    <w:rsid w:val="009F43E8"/>
    <w:rsid w:val="009F4564"/>
    <w:rsid w:val="009F4F9D"/>
    <w:rsid w:val="009F546B"/>
    <w:rsid w:val="009F76A4"/>
    <w:rsid w:val="009F7AD1"/>
    <w:rsid w:val="00A01070"/>
    <w:rsid w:val="00A01B03"/>
    <w:rsid w:val="00A02599"/>
    <w:rsid w:val="00A030A3"/>
    <w:rsid w:val="00A03A79"/>
    <w:rsid w:val="00A03CFF"/>
    <w:rsid w:val="00A03FD7"/>
    <w:rsid w:val="00A045FD"/>
    <w:rsid w:val="00A04932"/>
    <w:rsid w:val="00A04EFF"/>
    <w:rsid w:val="00A055AA"/>
    <w:rsid w:val="00A05DB3"/>
    <w:rsid w:val="00A06392"/>
    <w:rsid w:val="00A064BB"/>
    <w:rsid w:val="00A06A5C"/>
    <w:rsid w:val="00A071A3"/>
    <w:rsid w:val="00A07B01"/>
    <w:rsid w:val="00A07BC1"/>
    <w:rsid w:val="00A10664"/>
    <w:rsid w:val="00A115D3"/>
    <w:rsid w:val="00A11D05"/>
    <w:rsid w:val="00A12071"/>
    <w:rsid w:val="00A1280A"/>
    <w:rsid w:val="00A12884"/>
    <w:rsid w:val="00A12DB2"/>
    <w:rsid w:val="00A12F19"/>
    <w:rsid w:val="00A12F9C"/>
    <w:rsid w:val="00A1355C"/>
    <w:rsid w:val="00A13898"/>
    <w:rsid w:val="00A13F4D"/>
    <w:rsid w:val="00A14CE8"/>
    <w:rsid w:val="00A14D0C"/>
    <w:rsid w:val="00A14F2A"/>
    <w:rsid w:val="00A150EC"/>
    <w:rsid w:val="00A155E0"/>
    <w:rsid w:val="00A1591D"/>
    <w:rsid w:val="00A163F6"/>
    <w:rsid w:val="00A17711"/>
    <w:rsid w:val="00A1772A"/>
    <w:rsid w:val="00A17967"/>
    <w:rsid w:val="00A203DB"/>
    <w:rsid w:val="00A20403"/>
    <w:rsid w:val="00A20599"/>
    <w:rsid w:val="00A208E9"/>
    <w:rsid w:val="00A216A0"/>
    <w:rsid w:val="00A216B9"/>
    <w:rsid w:val="00A216C6"/>
    <w:rsid w:val="00A223AA"/>
    <w:rsid w:val="00A229CD"/>
    <w:rsid w:val="00A22DAD"/>
    <w:rsid w:val="00A23EC9"/>
    <w:rsid w:val="00A24418"/>
    <w:rsid w:val="00A2491B"/>
    <w:rsid w:val="00A24954"/>
    <w:rsid w:val="00A24DCA"/>
    <w:rsid w:val="00A258B7"/>
    <w:rsid w:val="00A269AE"/>
    <w:rsid w:val="00A279EB"/>
    <w:rsid w:val="00A27ADF"/>
    <w:rsid w:val="00A27DFE"/>
    <w:rsid w:val="00A27EC3"/>
    <w:rsid w:val="00A30704"/>
    <w:rsid w:val="00A30F88"/>
    <w:rsid w:val="00A31575"/>
    <w:rsid w:val="00A31827"/>
    <w:rsid w:val="00A3188B"/>
    <w:rsid w:val="00A31B4D"/>
    <w:rsid w:val="00A31EE9"/>
    <w:rsid w:val="00A32217"/>
    <w:rsid w:val="00A326C7"/>
    <w:rsid w:val="00A32BDB"/>
    <w:rsid w:val="00A333FF"/>
    <w:rsid w:val="00A33662"/>
    <w:rsid w:val="00A3369A"/>
    <w:rsid w:val="00A33766"/>
    <w:rsid w:val="00A33B3F"/>
    <w:rsid w:val="00A341D9"/>
    <w:rsid w:val="00A34223"/>
    <w:rsid w:val="00A34B26"/>
    <w:rsid w:val="00A34D5F"/>
    <w:rsid w:val="00A35030"/>
    <w:rsid w:val="00A365E7"/>
    <w:rsid w:val="00A36959"/>
    <w:rsid w:val="00A36AC7"/>
    <w:rsid w:val="00A3721F"/>
    <w:rsid w:val="00A401CA"/>
    <w:rsid w:val="00A408E6"/>
    <w:rsid w:val="00A40F17"/>
    <w:rsid w:val="00A41DD4"/>
    <w:rsid w:val="00A4205E"/>
    <w:rsid w:val="00A421CA"/>
    <w:rsid w:val="00A43A23"/>
    <w:rsid w:val="00A444C2"/>
    <w:rsid w:val="00A44A10"/>
    <w:rsid w:val="00A44C4E"/>
    <w:rsid w:val="00A451F0"/>
    <w:rsid w:val="00A45C33"/>
    <w:rsid w:val="00A460A6"/>
    <w:rsid w:val="00A4662B"/>
    <w:rsid w:val="00A4680A"/>
    <w:rsid w:val="00A46F56"/>
    <w:rsid w:val="00A477A3"/>
    <w:rsid w:val="00A47965"/>
    <w:rsid w:val="00A504C6"/>
    <w:rsid w:val="00A509A9"/>
    <w:rsid w:val="00A50A5F"/>
    <w:rsid w:val="00A518A8"/>
    <w:rsid w:val="00A52D95"/>
    <w:rsid w:val="00A53D68"/>
    <w:rsid w:val="00A54739"/>
    <w:rsid w:val="00A55C50"/>
    <w:rsid w:val="00A560FA"/>
    <w:rsid w:val="00A561B3"/>
    <w:rsid w:val="00A563E4"/>
    <w:rsid w:val="00A60BFC"/>
    <w:rsid w:val="00A60FC5"/>
    <w:rsid w:val="00A61143"/>
    <w:rsid w:val="00A6196B"/>
    <w:rsid w:val="00A6196E"/>
    <w:rsid w:val="00A61A8C"/>
    <w:rsid w:val="00A62482"/>
    <w:rsid w:val="00A628F3"/>
    <w:rsid w:val="00A63560"/>
    <w:rsid w:val="00A63BA3"/>
    <w:rsid w:val="00A64782"/>
    <w:rsid w:val="00A64931"/>
    <w:rsid w:val="00A656A1"/>
    <w:rsid w:val="00A66136"/>
    <w:rsid w:val="00A66745"/>
    <w:rsid w:val="00A701B8"/>
    <w:rsid w:val="00A7060A"/>
    <w:rsid w:val="00A71309"/>
    <w:rsid w:val="00A71388"/>
    <w:rsid w:val="00A71506"/>
    <w:rsid w:val="00A71686"/>
    <w:rsid w:val="00A71704"/>
    <w:rsid w:val="00A71ED1"/>
    <w:rsid w:val="00A71FAC"/>
    <w:rsid w:val="00A72B13"/>
    <w:rsid w:val="00A72C35"/>
    <w:rsid w:val="00A72D63"/>
    <w:rsid w:val="00A72EBA"/>
    <w:rsid w:val="00A735D9"/>
    <w:rsid w:val="00A73C65"/>
    <w:rsid w:val="00A747A5"/>
    <w:rsid w:val="00A747FB"/>
    <w:rsid w:val="00A751E9"/>
    <w:rsid w:val="00A75312"/>
    <w:rsid w:val="00A755C0"/>
    <w:rsid w:val="00A75CA3"/>
    <w:rsid w:val="00A76033"/>
    <w:rsid w:val="00A762D6"/>
    <w:rsid w:val="00A76816"/>
    <w:rsid w:val="00A76AC9"/>
    <w:rsid w:val="00A76FE7"/>
    <w:rsid w:val="00A77568"/>
    <w:rsid w:val="00A77B0A"/>
    <w:rsid w:val="00A77B70"/>
    <w:rsid w:val="00A77EDC"/>
    <w:rsid w:val="00A80654"/>
    <w:rsid w:val="00A807D0"/>
    <w:rsid w:val="00A81106"/>
    <w:rsid w:val="00A8148F"/>
    <w:rsid w:val="00A818BF"/>
    <w:rsid w:val="00A821EE"/>
    <w:rsid w:val="00A82248"/>
    <w:rsid w:val="00A82A7D"/>
    <w:rsid w:val="00A82DDD"/>
    <w:rsid w:val="00A8331D"/>
    <w:rsid w:val="00A833D0"/>
    <w:rsid w:val="00A83F80"/>
    <w:rsid w:val="00A841F2"/>
    <w:rsid w:val="00A855C5"/>
    <w:rsid w:val="00A8595D"/>
    <w:rsid w:val="00A859FD"/>
    <w:rsid w:val="00A85BCA"/>
    <w:rsid w:val="00A85C6C"/>
    <w:rsid w:val="00A86548"/>
    <w:rsid w:val="00A86D3B"/>
    <w:rsid w:val="00A87395"/>
    <w:rsid w:val="00A87C61"/>
    <w:rsid w:val="00A909A9"/>
    <w:rsid w:val="00A90E47"/>
    <w:rsid w:val="00A914DD"/>
    <w:rsid w:val="00A922B8"/>
    <w:rsid w:val="00A927CF"/>
    <w:rsid w:val="00A92C04"/>
    <w:rsid w:val="00A92C37"/>
    <w:rsid w:val="00A93069"/>
    <w:rsid w:val="00A9381D"/>
    <w:rsid w:val="00A943F3"/>
    <w:rsid w:val="00A94541"/>
    <w:rsid w:val="00A94703"/>
    <w:rsid w:val="00A94F3A"/>
    <w:rsid w:val="00A9519A"/>
    <w:rsid w:val="00A96239"/>
    <w:rsid w:val="00A963A9"/>
    <w:rsid w:val="00A96668"/>
    <w:rsid w:val="00A96B51"/>
    <w:rsid w:val="00A96E29"/>
    <w:rsid w:val="00A977C1"/>
    <w:rsid w:val="00A97B77"/>
    <w:rsid w:val="00A97C50"/>
    <w:rsid w:val="00A97DF1"/>
    <w:rsid w:val="00AA0421"/>
    <w:rsid w:val="00AA1D83"/>
    <w:rsid w:val="00AA2F12"/>
    <w:rsid w:val="00AA3F9D"/>
    <w:rsid w:val="00AA400B"/>
    <w:rsid w:val="00AA4225"/>
    <w:rsid w:val="00AA516B"/>
    <w:rsid w:val="00AA541E"/>
    <w:rsid w:val="00AA5CC4"/>
    <w:rsid w:val="00AA6011"/>
    <w:rsid w:val="00AA6963"/>
    <w:rsid w:val="00AB0506"/>
    <w:rsid w:val="00AB0E7A"/>
    <w:rsid w:val="00AB102E"/>
    <w:rsid w:val="00AB1989"/>
    <w:rsid w:val="00AB29D7"/>
    <w:rsid w:val="00AB2B49"/>
    <w:rsid w:val="00AB3593"/>
    <w:rsid w:val="00AB3AB8"/>
    <w:rsid w:val="00AB3C9A"/>
    <w:rsid w:val="00AB3F57"/>
    <w:rsid w:val="00AB43CF"/>
    <w:rsid w:val="00AB4404"/>
    <w:rsid w:val="00AB4572"/>
    <w:rsid w:val="00AB5937"/>
    <w:rsid w:val="00AB5F01"/>
    <w:rsid w:val="00AB5FAC"/>
    <w:rsid w:val="00AB6491"/>
    <w:rsid w:val="00AB6AD5"/>
    <w:rsid w:val="00AB6BCC"/>
    <w:rsid w:val="00AB6BCE"/>
    <w:rsid w:val="00AB7946"/>
    <w:rsid w:val="00AC04A9"/>
    <w:rsid w:val="00AC2198"/>
    <w:rsid w:val="00AC2427"/>
    <w:rsid w:val="00AC2854"/>
    <w:rsid w:val="00AC2A27"/>
    <w:rsid w:val="00AC2F2F"/>
    <w:rsid w:val="00AC34B1"/>
    <w:rsid w:val="00AC35A0"/>
    <w:rsid w:val="00AC386A"/>
    <w:rsid w:val="00AC43FE"/>
    <w:rsid w:val="00AC45AB"/>
    <w:rsid w:val="00AC5299"/>
    <w:rsid w:val="00AC572B"/>
    <w:rsid w:val="00AC5DC3"/>
    <w:rsid w:val="00AC5FD7"/>
    <w:rsid w:val="00AC6180"/>
    <w:rsid w:val="00AC628B"/>
    <w:rsid w:val="00AC686F"/>
    <w:rsid w:val="00AC6A57"/>
    <w:rsid w:val="00AC7E9F"/>
    <w:rsid w:val="00AD0706"/>
    <w:rsid w:val="00AD0FB8"/>
    <w:rsid w:val="00AD10F1"/>
    <w:rsid w:val="00AD2FD8"/>
    <w:rsid w:val="00AD32A2"/>
    <w:rsid w:val="00AD3CD4"/>
    <w:rsid w:val="00AD3CEA"/>
    <w:rsid w:val="00AD415C"/>
    <w:rsid w:val="00AD5125"/>
    <w:rsid w:val="00AD56B9"/>
    <w:rsid w:val="00AD5E04"/>
    <w:rsid w:val="00AD6D9B"/>
    <w:rsid w:val="00AD6E23"/>
    <w:rsid w:val="00AD715D"/>
    <w:rsid w:val="00AD7832"/>
    <w:rsid w:val="00AE0971"/>
    <w:rsid w:val="00AE0D72"/>
    <w:rsid w:val="00AE1314"/>
    <w:rsid w:val="00AE1739"/>
    <w:rsid w:val="00AE18F1"/>
    <w:rsid w:val="00AE3071"/>
    <w:rsid w:val="00AE3364"/>
    <w:rsid w:val="00AE3B9E"/>
    <w:rsid w:val="00AE4022"/>
    <w:rsid w:val="00AE4475"/>
    <w:rsid w:val="00AE4486"/>
    <w:rsid w:val="00AE457F"/>
    <w:rsid w:val="00AE4830"/>
    <w:rsid w:val="00AE4AA4"/>
    <w:rsid w:val="00AE5669"/>
    <w:rsid w:val="00AE591A"/>
    <w:rsid w:val="00AE5B02"/>
    <w:rsid w:val="00AE5D08"/>
    <w:rsid w:val="00AE5FA9"/>
    <w:rsid w:val="00AE79E5"/>
    <w:rsid w:val="00AE7B76"/>
    <w:rsid w:val="00AE7DAA"/>
    <w:rsid w:val="00AF0E0E"/>
    <w:rsid w:val="00AF15EA"/>
    <w:rsid w:val="00AF17AA"/>
    <w:rsid w:val="00AF1963"/>
    <w:rsid w:val="00AF2303"/>
    <w:rsid w:val="00AF2EA6"/>
    <w:rsid w:val="00AF30AE"/>
    <w:rsid w:val="00AF3398"/>
    <w:rsid w:val="00AF4A27"/>
    <w:rsid w:val="00AF5483"/>
    <w:rsid w:val="00AF58E2"/>
    <w:rsid w:val="00AF5C7F"/>
    <w:rsid w:val="00AF5E42"/>
    <w:rsid w:val="00AF63CA"/>
    <w:rsid w:val="00AF6964"/>
    <w:rsid w:val="00AF6ED3"/>
    <w:rsid w:val="00AF7813"/>
    <w:rsid w:val="00AF79E7"/>
    <w:rsid w:val="00AF7E8E"/>
    <w:rsid w:val="00B01660"/>
    <w:rsid w:val="00B016C4"/>
    <w:rsid w:val="00B017CB"/>
    <w:rsid w:val="00B01C6C"/>
    <w:rsid w:val="00B01D98"/>
    <w:rsid w:val="00B01FB8"/>
    <w:rsid w:val="00B0215F"/>
    <w:rsid w:val="00B02D93"/>
    <w:rsid w:val="00B035FA"/>
    <w:rsid w:val="00B041FB"/>
    <w:rsid w:val="00B04301"/>
    <w:rsid w:val="00B04A63"/>
    <w:rsid w:val="00B04D7A"/>
    <w:rsid w:val="00B0511C"/>
    <w:rsid w:val="00B05453"/>
    <w:rsid w:val="00B06CDE"/>
    <w:rsid w:val="00B06D97"/>
    <w:rsid w:val="00B06DF7"/>
    <w:rsid w:val="00B07545"/>
    <w:rsid w:val="00B0799E"/>
    <w:rsid w:val="00B104F3"/>
    <w:rsid w:val="00B1118F"/>
    <w:rsid w:val="00B11355"/>
    <w:rsid w:val="00B1248E"/>
    <w:rsid w:val="00B1277B"/>
    <w:rsid w:val="00B13C68"/>
    <w:rsid w:val="00B13EBC"/>
    <w:rsid w:val="00B14620"/>
    <w:rsid w:val="00B14EA4"/>
    <w:rsid w:val="00B14FDB"/>
    <w:rsid w:val="00B1515B"/>
    <w:rsid w:val="00B16524"/>
    <w:rsid w:val="00B1724A"/>
    <w:rsid w:val="00B17977"/>
    <w:rsid w:val="00B2056F"/>
    <w:rsid w:val="00B20EC7"/>
    <w:rsid w:val="00B21126"/>
    <w:rsid w:val="00B216D7"/>
    <w:rsid w:val="00B21DC1"/>
    <w:rsid w:val="00B22194"/>
    <w:rsid w:val="00B23A0E"/>
    <w:rsid w:val="00B24018"/>
    <w:rsid w:val="00B24510"/>
    <w:rsid w:val="00B2452F"/>
    <w:rsid w:val="00B27129"/>
    <w:rsid w:val="00B271E9"/>
    <w:rsid w:val="00B27280"/>
    <w:rsid w:val="00B27C4C"/>
    <w:rsid w:val="00B27D0C"/>
    <w:rsid w:val="00B27E62"/>
    <w:rsid w:val="00B3122D"/>
    <w:rsid w:val="00B3155F"/>
    <w:rsid w:val="00B3345A"/>
    <w:rsid w:val="00B342E9"/>
    <w:rsid w:val="00B35954"/>
    <w:rsid w:val="00B35D62"/>
    <w:rsid w:val="00B35E9E"/>
    <w:rsid w:val="00B361A3"/>
    <w:rsid w:val="00B366CE"/>
    <w:rsid w:val="00B3747E"/>
    <w:rsid w:val="00B374A6"/>
    <w:rsid w:val="00B40B19"/>
    <w:rsid w:val="00B40E42"/>
    <w:rsid w:val="00B41858"/>
    <w:rsid w:val="00B41BB4"/>
    <w:rsid w:val="00B426FF"/>
    <w:rsid w:val="00B42994"/>
    <w:rsid w:val="00B430B7"/>
    <w:rsid w:val="00B431AF"/>
    <w:rsid w:val="00B4338B"/>
    <w:rsid w:val="00B445D6"/>
    <w:rsid w:val="00B44758"/>
    <w:rsid w:val="00B46572"/>
    <w:rsid w:val="00B46600"/>
    <w:rsid w:val="00B4660F"/>
    <w:rsid w:val="00B46DB7"/>
    <w:rsid w:val="00B46F43"/>
    <w:rsid w:val="00B4787F"/>
    <w:rsid w:val="00B47A27"/>
    <w:rsid w:val="00B510D7"/>
    <w:rsid w:val="00B5121E"/>
    <w:rsid w:val="00B517A0"/>
    <w:rsid w:val="00B5196F"/>
    <w:rsid w:val="00B519BB"/>
    <w:rsid w:val="00B53589"/>
    <w:rsid w:val="00B53C35"/>
    <w:rsid w:val="00B53E00"/>
    <w:rsid w:val="00B54165"/>
    <w:rsid w:val="00B543D4"/>
    <w:rsid w:val="00B54D56"/>
    <w:rsid w:val="00B54D80"/>
    <w:rsid w:val="00B55687"/>
    <w:rsid w:val="00B5597B"/>
    <w:rsid w:val="00B56E42"/>
    <w:rsid w:val="00B574BB"/>
    <w:rsid w:val="00B60092"/>
    <w:rsid w:val="00B60D3C"/>
    <w:rsid w:val="00B6213C"/>
    <w:rsid w:val="00B6216D"/>
    <w:rsid w:val="00B625B2"/>
    <w:rsid w:val="00B63438"/>
    <w:rsid w:val="00B635F2"/>
    <w:rsid w:val="00B63F8E"/>
    <w:rsid w:val="00B649BE"/>
    <w:rsid w:val="00B64AD5"/>
    <w:rsid w:val="00B656D6"/>
    <w:rsid w:val="00B65963"/>
    <w:rsid w:val="00B65CBF"/>
    <w:rsid w:val="00B66A93"/>
    <w:rsid w:val="00B67130"/>
    <w:rsid w:val="00B675F7"/>
    <w:rsid w:val="00B70827"/>
    <w:rsid w:val="00B70906"/>
    <w:rsid w:val="00B70925"/>
    <w:rsid w:val="00B70BBD"/>
    <w:rsid w:val="00B71188"/>
    <w:rsid w:val="00B7191A"/>
    <w:rsid w:val="00B720E0"/>
    <w:rsid w:val="00B72369"/>
    <w:rsid w:val="00B725DF"/>
    <w:rsid w:val="00B72BA6"/>
    <w:rsid w:val="00B73514"/>
    <w:rsid w:val="00B74011"/>
    <w:rsid w:val="00B74662"/>
    <w:rsid w:val="00B750EB"/>
    <w:rsid w:val="00B753C2"/>
    <w:rsid w:val="00B75533"/>
    <w:rsid w:val="00B75A23"/>
    <w:rsid w:val="00B76183"/>
    <w:rsid w:val="00B763E5"/>
    <w:rsid w:val="00B764B5"/>
    <w:rsid w:val="00B76F12"/>
    <w:rsid w:val="00B7776A"/>
    <w:rsid w:val="00B77E36"/>
    <w:rsid w:val="00B803A6"/>
    <w:rsid w:val="00B803FC"/>
    <w:rsid w:val="00B80F64"/>
    <w:rsid w:val="00B8111E"/>
    <w:rsid w:val="00B812FB"/>
    <w:rsid w:val="00B8134F"/>
    <w:rsid w:val="00B815C8"/>
    <w:rsid w:val="00B819AF"/>
    <w:rsid w:val="00B81D63"/>
    <w:rsid w:val="00B81F4F"/>
    <w:rsid w:val="00B82523"/>
    <w:rsid w:val="00B84023"/>
    <w:rsid w:val="00B845EF"/>
    <w:rsid w:val="00B84D22"/>
    <w:rsid w:val="00B84F1A"/>
    <w:rsid w:val="00B85AB3"/>
    <w:rsid w:val="00B86BC4"/>
    <w:rsid w:val="00B870FB"/>
    <w:rsid w:val="00B873C2"/>
    <w:rsid w:val="00B87E36"/>
    <w:rsid w:val="00B90773"/>
    <w:rsid w:val="00B91207"/>
    <w:rsid w:val="00B914EC"/>
    <w:rsid w:val="00B91AD0"/>
    <w:rsid w:val="00B91CE8"/>
    <w:rsid w:val="00B929F8"/>
    <w:rsid w:val="00B9491F"/>
    <w:rsid w:val="00B9574A"/>
    <w:rsid w:val="00B959CD"/>
    <w:rsid w:val="00B972B1"/>
    <w:rsid w:val="00B97464"/>
    <w:rsid w:val="00B9768C"/>
    <w:rsid w:val="00B976FD"/>
    <w:rsid w:val="00B97E92"/>
    <w:rsid w:val="00BA0047"/>
    <w:rsid w:val="00BA0312"/>
    <w:rsid w:val="00BA0E97"/>
    <w:rsid w:val="00BA1422"/>
    <w:rsid w:val="00BA1AE1"/>
    <w:rsid w:val="00BA1C2B"/>
    <w:rsid w:val="00BA1C57"/>
    <w:rsid w:val="00BA2972"/>
    <w:rsid w:val="00BA2D7A"/>
    <w:rsid w:val="00BA3415"/>
    <w:rsid w:val="00BA3D1B"/>
    <w:rsid w:val="00BA41E7"/>
    <w:rsid w:val="00BA4E1F"/>
    <w:rsid w:val="00BA5B94"/>
    <w:rsid w:val="00BA6075"/>
    <w:rsid w:val="00BA65D6"/>
    <w:rsid w:val="00BA6E86"/>
    <w:rsid w:val="00BA7203"/>
    <w:rsid w:val="00BA75E1"/>
    <w:rsid w:val="00BA7DC6"/>
    <w:rsid w:val="00BB085A"/>
    <w:rsid w:val="00BB1740"/>
    <w:rsid w:val="00BB1F99"/>
    <w:rsid w:val="00BB2AFB"/>
    <w:rsid w:val="00BB2FAB"/>
    <w:rsid w:val="00BB31C5"/>
    <w:rsid w:val="00BB3555"/>
    <w:rsid w:val="00BB47DE"/>
    <w:rsid w:val="00BB4EFB"/>
    <w:rsid w:val="00BB5167"/>
    <w:rsid w:val="00BB6372"/>
    <w:rsid w:val="00BB68E9"/>
    <w:rsid w:val="00BB692A"/>
    <w:rsid w:val="00BB6DCA"/>
    <w:rsid w:val="00BB75B9"/>
    <w:rsid w:val="00BB7903"/>
    <w:rsid w:val="00BB7B6A"/>
    <w:rsid w:val="00BB7E82"/>
    <w:rsid w:val="00BB7F39"/>
    <w:rsid w:val="00BC09FE"/>
    <w:rsid w:val="00BC111F"/>
    <w:rsid w:val="00BC11A7"/>
    <w:rsid w:val="00BC128A"/>
    <w:rsid w:val="00BC1C83"/>
    <w:rsid w:val="00BC26E1"/>
    <w:rsid w:val="00BC2CBD"/>
    <w:rsid w:val="00BC321C"/>
    <w:rsid w:val="00BC3CCA"/>
    <w:rsid w:val="00BC521D"/>
    <w:rsid w:val="00BC6316"/>
    <w:rsid w:val="00BC6875"/>
    <w:rsid w:val="00BC6C35"/>
    <w:rsid w:val="00BC76DB"/>
    <w:rsid w:val="00BD0215"/>
    <w:rsid w:val="00BD0A2B"/>
    <w:rsid w:val="00BD149C"/>
    <w:rsid w:val="00BD1560"/>
    <w:rsid w:val="00BD2196"/>
    <w:rsid w:val="00BD23E6"/>
    <w:rsid w:val="00BD24C3"/>
    <w:rsid w:val="00BD25AB"/>
    <w:rsid w:val="00BD29EB"/>
    <w:rsid w:val="00BD3E74"/>
    <w:rsid w:val="00BD43B3"/>
    <w:rsid w:val="00BD4A57"/>
    <w:rsid w:val="00BD4B9B"/>
    <w:rsid w:val="00BD4D53"/>
    <w:rsid w:val="00BD523C"/>
    <w:rsid w:val="00BD5390"/>
    <w:rsid w:val="00BD545F"/>
    <w:rsid w:val="00BD76AF"/>
    <w:rsid w:val="00BE00FE"/>
    <w:rsid w:val="00BE039F"/>
    <w:rsid w:val="00BE16B0"/>
    <w:rsid w:val="00BE1AC5"/>
    <w:rsid w:val="00BE28BF"/>
    <w:rsid w:val="00BE2D09"/>
    <w:rsid w:val="00BE2D66"/>
    <w:rsid w:val="00BE2FF2"/>
    <w:rsid w:val="00BE3053"/>
    <w:rsid w:val="00BE336B"/>
    <w:rsid w:val="00BE4DF4"/>
    <w:rsid w:val="00BE51EE"/>
    <w:rsid w:val="00BE53A1"/>
    <w:rsid w:val="00BE6216"/>
    <w:rsid w:val="00BE649B"/>
    <w:rsid w:val="00BF005C"/>
    <w:rsid w:val="00BF029F"/>
    <w:rsid w:val="00BF07C3"/>
    <w:rsid w:val="00BF093D"/>
    <w:rsid w:val="00BF0DCA"/>
    <w:rsid w:val="00BF0FA1"/>
    <w:rsid w:val="00BF1023"/>
    <w:rsid w:val="00BF108B"/>
    <w:rsid w:val="00BF1383"/>
    <w:rsid w:val="00BF16A6"/>
    <w:rsid w:val="00BF16AF"/>
    <w:rsid w:val="00BF2742"/>
    <w:rsid w:val="00BF33F9"/>
    <w:rsid w:val="00BF37EC"/>
    <w:rsid w:val="00BF40DD"/>
    <w:rsid w:val="00BF5AFE"/>
    <w:rsid w:val="00BF6355"/>
    <w:rsid w:val="00BF6D7F"/>
    <w:rsid w:val="00BF7D4C"/>
    <w:rsid w:val="00BF7FFB"/>
    <w:rsid w:val="00C0098B"/>
    <w:rsid w:val="00C00F3B"/>
    <w:rsid w:val="00C011CE"/>
    <w:rsid w:val="00C0142B"/>
    <w:rsid w:val="00C01751"/>
    <w:rsid w:val="00C01919"/>
    <w:rsid w:val="00C01DA5"/>
    <w:rsid w:val="00C02573"/>
    <w:rsid w:val="00C02E58"/>
    <w:rsid w:val="00C02EF2"/>
    <w:rsid w:val="00C035BB"/>
    <w:rsid w:val="00C03660"/>
    <w:rsid w:val="00C0394E"/>
    <w:rsid w:val="00C03B57"/>
    <w:rsid w:val="00C04014"/>
    <w:rsid w:val="00C0481D"/>
    <w:rsid w:val="00C05908"/>
    <w:rsid w:val="00C05930"/>
    <w:rsid w:val="00C059D3"/>
    <w:rsid w:val="00C05D5B"/>
    <w:rsid w:val="00C05F3E"/>
    <w:rsid w:val="00C06F48"/>
    <w:rsid w:val="00C07726"/>
    <w:rsid w:val="00C078A2"/>
    <w:rsid w:val="00C07F1A"/>
    <w:rsid w:val="00C1003E"/>
    <w:rsid w:val="00C10C90"/>
    <w:rsid w:val="00C118C9"/>
    <w:rsid w:val="00C119DB"/>
    <w:rsid w:val="00C11F10"/>
    <w:rsid w:val="00C123FC"/>
    <w:rsid w:val="00C129AF"/>
    <w:rsid w:val="00C12FE4"/>
    <w:rsid w:val="00C13066"/>
    <w:rsid w:val="00C13451"/>
    <w:rsid w:val="00C13703"/>
    <w:rsid w:val="00C13EDB"/>
    <w:rsid w:val="00C141C0"/>
    <w:rsid w:val="00C14B7B"/>
    <w:rsid w:val="00C152E2"/>
    <w:rsid w:val="00C15708"/>
    <w:rsid w:val="00C15A33"/>
    <w:rsid w:val="00C15A56"/>
    <w:rsid w:val="00C15EA3"/>
    <w:rsid w:val="00C164A2"/>
    <w:rsid w:val="00C16A79"/>
    <w:rsid w:val="00C17064"/>
    <w:rsid w:val="00C17352"/>
    <w:rsid w:val="00C1798C"/>
    <w:rsid w:val="00C20383"/>
    <w:rsid w:val="00C20560"/>
    <w:rsid w:val="00C206C5"/>
    <w:rsid w:val="00C207C4"/>
    <w:rsid w:val="00C21295"/>
    <w:rsid w:val="00C21608"/>
    <w:rsid w:val="00C21AD3"/>
    <w:rsid w:val="00C21E75"/>
    <w:rsid w:val="00C21FC1"/>
    <w:rsid w:val="00C22229"/>
    <w:rsid w:val="00C22A6B"/>
    <w:rsid w:val="00C22D33"/>
    <w:rsid w:val="00C231E8"/>
    <w:rsid w:val="00C2392E"/>
    <w:rsid w:val="00C24402"/>
    <w:rsid w:val="00C247B4"/>
    <w:rsid w:val="00C24AE4"/>
    <w:rsid w:val="00C24B79"/>
    <w:rsid w:val="00C24C0D"/>
    <w:rsid w:val="00C24F12"/>
    <w:rsid w:val="00C25C19"/>
    <w:rsid w:val="00C2695C"/>
    <w:rsid w:val="00C26A78"/>
    <w:rsid w:val="00C26E87"/>
    <w:rsid w:val="00C27EA3"/>
    <w:rsid w:val="00C302F6"/>
    <w:rsid w:val="00C30A8C"/>
    <w:rsid w:val="00C317F0"/>
    <w:rsid w:val="00C319AF"/>
    <w:rsid w:val="00C32221"/>
    <w:rsid w:val="00C32404"/>
    <w:rsid w:val="00C336BE"/>
    <w:rsid w:val="00C3394A"/>
    <w:rsid w:val="00C33DB0"/>
    <w:rsid w:val="00C33E24"/>
    <w:rsid w:val="00C3409E"/>
    <w:rsid w:val="00C3416D"/>
    <w:rsid w:val="00C345A1"/>
    <w:rsid w:val="00C346A9"/>
    <w:rsid w:val="00C34857"/>
    <w:rsid w:val="00C35A29"/>
    <w:rsid w:val="00C35AC3"/>
    <w:rsid w:val="00C374E8"/>
    <w:rsid w:val="00C37A01"/>
    <w:rsid w:val="00C37EEF"/>
    <w:rsid w:val="00C40295"/>
    <w:rsid w:val="00C40889"/>
    <w:rsid w:val="00C41428"/>
    <w:rsid w:val="00C4148B"/>
    <w:rsid w:val="00C416B6"/>
    <w:rsid w:val="00C41B60"/>
    <w:rsid w:val="00C41CC4"/>
    <w:rsid w:val="00C41D3E"/>
    <w:rsid w:val="00C4304E"/>
    <w:rsid w:val="00C4318A"/>
    <w:rsid w:val="00C43531"/>
    <w:rsid w:val="00C4524A"/>
    <w:rsid w:val="00C45728"/>
    <w:rsid w:val="00C4615D"/>
    <w:rsid w:val="00C468C8"/>
    <w:rsid w:val="00C46BA5"/>
    <w:rsid w:val="00C4700D"/>
    <w:rsid w:val="00C477D4"/>
    <w:rsid w:val="00C47C65"/>
    <w:rsid w:val="00C504FE"/>
    <w:rsid w:val="00C50656"/>
    <w:rsid w:val="00C50B41"/>
    <w:rsid w:val="00C51A1F"/>
    <w:rsid w:val="00C52B26"/>
    <w:rsid w:val="00C53B0D"/>
    <w:rsid w:val="00C53D38"/>
    <w:rsid w:val="00C54D75"/>
    <w:rsid w:val="00C54EC5"/>
    <w:rsid w:val="00C550B5"/>
    <w:rsid w:val="00C56238"/>
    <w:rsid w:val="00C56A47"/>
    <w:rsid w:val="00C56F9D"/>
    <w:rsid w:val="00C5705E"/>
    <w:rsid w:val="00C57113"/>
    <w:rsid w:val="00C57358"/>
    <w:rsid w:val="00C57C5A"/>
    <w:rsid w:val="00C57E20"/>
    <w:rsid w:val="00C605C8"/>
    <w:rsid w:val="00C61275"/>
    <w:rsid w:val="00C614FB"/>
    <w:rsid w:val="00C617E3"/>
    <w:rsid w:val="00C625BE"/>
    <w:rsid w:val="00C627AF"/>
    <w:rsid w:val="00C62837"/>
    <w:rsid w:val="00C63122"/>
    <w:rsid w:val="00C63B9A"/>
    <w:rsid w:val="00C63EDD"/>
    <w:rsid w:val="00C63F35"/>
    <w:rsid w:val="00C64727"/>
    <w:rsid w:val="00C64C72"/>
    <w:rsid w:val="00C64EF7"/>
    <w:rsid w:val="00C6566F"/>
    <w:rsid w:val="00C661F7"/>
    <w:rsid w:val="00C663C0"/>
    <w:rsid w:val="00C66DA1"/>
    <w:rsid w:val="00C66E31"/>
    <w:rsid w:val="00C6763F"/>
    <w:rsid w:val="00C67AB2"/>
    <w:rsid w:val="00C70650"/>
    <w:rsid w:val="00C71E00"/>
    <w:rsid w:val="00C727EF"/>
    <w:rsid w:val="00C72E14"/>
    <w:rsid w:val="00C737D2"/>
    <w:rsid w:val="00C73B04"/>
    <w:rsid w:val="00C747EB"/>
    <w:rsid w:val="00C75207"/>
    <w:rsid w:val="00C75229"/>
    <w:rsid w:val="00C75468"/>
    <w:rsid w:val="00C75ADD"/>
    <w:rsid w:val="00C760DD"/>
    <w:rsid w:val="00C773D0"/>
    <w:rsid w:val="00C774F3"/>
    <w:rsid w:val="00C77510"/>
    <w:rsid w:val="00C775A4"/>
    <w:rsid w:val="00C775F8"/>
    <w:rsid w:val="00C800D4"/>
    <w:rsid w:val="00C802DE"/>
    <w:rsid w:val="00C80397"/>
    <w:rsid w:val="00C80563"/>
    <w:rsid w:val="00C8078C"/>
    <w:rsid w:val="00C81478"/>
    <w:rsid w:val="00C816BB"/>
    <w:rsid w:val="00C81AA9"/>
    <w:rsid w:val="00C81FC2"/>
    <w:rsid w:val="00C82056"/>
    <w:rsid w:val="00C82943"/>
    <w:rsid w:val="00C82A05"/>
    <w:rsid w:val="00C82F25"/>
    <w:rsid w:val="00C83463"/>
    <w:rsid w:val="00C846CF"/>
    <w:rsid w:val="00C84D0E"/>
    <w:rsid w:val="00C84D8B"/>
    <w:rsid w:val="00C85504"/>
    <w:rsid w:val="00C856B3"/>
    <w:rsid w:val="00C86216"/>
    <w:rsid w:val="00C8662D"/>
    <w:rsid w:val="00C8682E"/>
    <w:rsid w:val="00C86B6B"/>
    <w:rsid w:val="00C87080"/>
    <w:rsid w:val="00C874A6"/>
    <w:rsid w:val="00C87DE0"/>
    <w:rsid w:val="00C906DF"/>
    <w:rsid w:val="00C90892"/>
    <w:rsid w:val="00C90A31"/>
    <w:rsid w:val="00C90EE5"/>
    <w:rsid w:val="00C91122"/>
    <w:rsid w:val="00C91428"/>
    <w:rsid w:val="00C91486"/>
    <w:rsid w:val="00C9179A"/>
    <w:rsid w:val="00C917FC"/>
    <w:rsid w:val="00C927BD"/>
    <w:rsid w:val="00C929AD"/>
    <w:rsid w:val="00C92C51"/>
    <w:rsid w:val="00C92D14"/>
    <w:rsid w:val="00C937EE"/>
    <w:rsid w:val="00C93BA1"/>
    <w:rsid w:val="00C93C37"/>
    <w:rsid w:val="00C947F1"/>
    <w:rsid w:val="00C94C42"/>
    <w:rsid w:val="00C9625A"/>
    <w:rsid w:val="00C9632C"/>
    <w:rsid w:val="00C96489"/>
    <w:rsid w:val="00C96DE2"/>
    <w:rsid w:val="00C96FB8"/>
    <w:rsid w:val="00C97743"/>
    <w:rsid w:val="00CA057E"/>
    <w:rsid w:val="00CA0658"/>
    <w:rsid w:val="00CA0F06"/>
    <w:rsid w:val="00CA13E3"/>
    <w:rsid w:val="00CA1A05"/>
    <w:rsid w:val="00CA29DA"/>
    <w:rsid w:val="00CA2BA6"/>
    <w:rsid w:val="00CA2D8C"/>
    <w:rsid w:val="00CA35AD"/>
    <w:rsid w:val="00CA3E9E"/>
    <w:rsid w:val="00CA3EFE"/>
    <w:rsid w:val="00CA41F2"/>
    <w:rsid w:val="00CA4490"/>
    <w:rsid w:val="00CA453D"/>
    <w:rsid w:val="00CA4ECB"/>
    <w:rsid w:val="00CA5091"/>
    <w:rsid w:val="00CA556D"/>
    <w:rsid w:val="00CA5C38"/>
    <w:rsid w:val="00CA5E8D"/>
    <w:rsid w:val="00CA5F22"/>
    <w:rsid w:val="00CA62B0"/>
    <w:rsid w:val="00CA6C4F"/>
    <w:rsid w:val="00CA6FD7"/>
    <w:rsid w:val="00CA7A3B"/>
    <w:rsid w:val="00CB041E"/>
    <w:rsid w:val="00CB0AD1"/>
    <w:rsid w:val="00CB11D1"/>
    <w:rsid w:val="00CB1F51"/>
    <w:rsid w:val="00CB2BE5"/>
    <w:rsid w:val="00CB3977"/>
    <w:rsid w:val="00CB3BB9"/>
    <w:rsid w:val="00CB3F1B"/>
    <w:rsid w:val="00CB47C4"/>
    <w:rsid w:val="00CB4BCB"/>
    <w:rsid w:val="00CB4FBF"/>
    <w:rsid w:val="00CB4FFA"/>
    <w:rsid w:val="00CB6113"/>
    <w:rsid w:val="00CB739D"/>
    <w:rsid w:val="00CB7B1D"/>
    <w:rsid w:val="00CB7C31"/>
    <w:rsid w:val="00CB7E2A"/>
    <w:rsid w:val="00CC02CE"/>
    <w:rsid w:val="00CC1ACB"/>
    <w:rsid w:val="00CC2CD1"/>
    <w:rsid w:val="00CC2EDD"/>
    <w:rsid w:val="00CC4A4C"/>
    <w:rsid w:val="00CC4A6F"/>
    <w:rsid w:val="00CC4AE4"/>
    <w:rsid w:val="00CC4D3C"/>
    <w:rsid w:val="00CC6389"/>
    <w:rsid w:val="00CC68CB"/>
    <w:rsid w:val="00CC705E"/>
    <w:rsid w:val="00CC7352"/>
    <w:rsid w:val="00CC7BD9"/>
    <w:rsid w:val="00CC7E1D"/>
    <w:rsid w:val="00CC7EFC"/>
    <w:rsid w:val="00CD021E"/>
    <w:rsid w:val="00CD09C2"/>
    <w:rsid w:val="00CD0B44"/>
    <w:rsid w:val="00CD0B8F"/>
    <w:rsid w:val="00CD115D"/>
    <w:rsid w:val="00CD1E39"/>
    <w:rsid w:val="00CD216D"/>
    <w:rsid w:val="00CD220A"/>
    <w:rsid w:val="00CD2A2B"/>
    <w:rsid w:val="00CD2DCB"/>
    <w:rsid w:val="00CD345A"/>
    <w:rsid w:val="00CD471D"/>
    <w:rsid w:val="00CD4938"/>
    <w:rsid w:val="00CD531E"/>
    <w:rsid w:val="00CD5489"/>
    <w:rsid w:val="00CD5947"/>
    <w:rsid w:val="00CD59AB"/>
    <w:rsid w:val="00CD5D03"/>
    <w:rsid w:val="00CD64E8"/>
    <w:rsid w:val="00CD697C"/>
    <w:rsid w:val="00CD75FD"/>
    <w:rsid w:val="00CD7CB0"/>
    <w:rsid w:val="00CE058D"/>
    <w:rsid w:val="00CE070B"/>
    <w:rsid w:val="00CE076D"/>
    <w:rsid w:val="00CE17AA"/>
    <w:rsid w:val="00CE243E"/>
    <w:rsid w:val="00CE2604"/>
    <w:rsid w:val="00CE31E5"/>
    <w:rsid w:val="00CE32DC"/>
    <w:rsid w:val="00CE3597"/>
    <w:rsid w:val="00CE3C2D"/>
    <w:rsid w:val="00CE3C62"/>
    <w:rsid w:val="00CE40AC"/>
    <w:rsid w:val="00CE5415"/>
    <w:rsid w:val="00CE55D2"/>
    <w:rsid w:val="00CE59A2"/>
    <w:rsid w:val="00CE6798"/>
    <w:rsid w:val="00CE6F4E"/>
    <w:rsid w:val="00CE70D4"/>
    <w:rsid w:val="00CE72BF"/>
    <w:rsid w:val="00CF0195"/>
    <w:rsid w:val="00CF01D3"/>
    <w:rsid w:val="00CF025E"/>
    <w:rsid w:val="00CF0817"/>
    <w:rsid w:val="00CF0DD5"/>
    <w:rsid w:val="00CF1379"/>
    <w:rsid w:val="00CF16EC"/>
    <w:rsid w:val="00CF1C07"/>
    <w:rsid w:val="00CF1C41"/>
    <w:rsid w:val="00CF1ECF"/>
    <w:rsid w:val="00CF28DB"/>
    <w:rsid w:val="00CF35EC"/>
    <w:rsid w:val="00CF3C12"/>
    <w:rsid w:val="00CF4526"/>
    <w:rsid w:val="00CF464D"/>
    <w:rsid w:val="00CF488C"/>
    <w:rsid w:val="00CF48F7"/>
    <w:rsid w:val="00CF57AA"/>
    <w:rsid w:val="00CF599C"/>
    <w:rsid w:val="00CF5E99"/>
    <w:rsid w:val="00CF5F17"/>
    <w:rsid w:val="00CF6322"/>
    <w:rsid w:val="00CF72B5"/>
    <w:rsid w:val="00CF74E1"/>
    <w:rsid w:val="00CF75EE"/>
    <w:rsid w:val="00CF7FDC"/>
    <w:rsid w:val="00D00513"/>
    <w:rsid w:val="00D00683"/>
    <w:rsid w:val="00D01A82"/>
    <w:rsid w:val="00D01D7B"/>
    <w:rsid w:val="00D0240A"/>
    <w:rsid w:val="00D027B5"/>
    <w:rsid w:val="00D0335E"/>
    <w:rsid w:val="00D03701"/>
    <w:rsid w:val="00D03A41"/>
    <w:rsid w:val="00D03E02"/>
    <w:rsid w:val="00D044F4"/>
    <w:rsid w:val="00D04DAC"/>
    <w:rsid w:val="00D05401"/>
    <w:rsid w:val="00D05E00"/>
    <w:rsid w:val="00D05FA0"/>
    <w:rsid w:val="00D06114"/>
    <w:rsid w:val="00D06DEB"/>
    <w:rsid w:val="00D07709"/>
    <w:rsid w:val="00D0771F"/>
    <w:rsid w:val="00D07D37"/>
    <w:rsid w:val="00D1045D"/>
    <w:rsid w:val="00D12D0D"/>
    <w:rsid w:val="00D12D4C"/>
    <w:rsid w:val="00D12FB7"/>
    <w:rsid w:val="00D1304F"/>
    <w:rsid w:val="00D13B49"/>
    <w:rsid w:val="00D13BBA"/>
    <w:rsid w:val="00D13C89"/>
    <w:rsid w:val="00D14009"/>
    <w:rsid w:val="00D141CF"/>
    <w:rsid w:val="00D14D5A"/>
    <w:rsid w:val="00D14DC1"/>
    <w:rsid w:val="00D14E71"/>
    <w:rsid w:val="00D15F36"/>
    <w:rsid w:val="00D15FD2"/>
    <w:rsid w:val="00D1653A"/>
    <w:rsid w:val="00D1690F"/>
    <w:rsid w:val="00D16CDA"/>
    <w:rsid w:val="00D16FB9"/>
    <w:rsid w:val="00D177EC"/>
    <w:rsid w:val="00D204A3"/>
    <w:rsid w:val="00D208FC"/>
    <w:rsid w:val="00D20A3E"/>
    <w:rsid w:val="00D20C21"/>
    <w:rsid w:val="00D2112F"/>
    <w:rsid w:val="00D21257"/>
    <w:rsid w:val="00D2163F"/>
    <w:rsid w:val="00D21D32"/>
    <w:rsid w:val="00D223C8"/>
    <w:rsid w:val="00D223EF"/>
    <w:rsid w:val="00D22DA3"/>
    <w:rsid w:val="00D23273"/>
    <w:rsid w:val="00D23953"/>
    <w:rsid w:val="00D23B55"/>
    <w:rsid w:val="00D23E45"/>
    <w:rsid w:val="00D2402B"/>
    <w:rsid w:val="00D247F2"/>
    <w:rsid w:val="00D2594A"/>
    <w:rsid w:val="00D25AC6"/>
    <w:rsid w:val="00D25F65"/>
    <w:rsid w:val="00D26D29"/>
    <w:rsid w:val="00D26DBE"/>
    <w:rsid w:val="00D27604"/>
    <w:rsid w:val="00D304A2"/>
    <w:rsid w:val="00D31098"/>
    <w:rsid w:val="00D320FF"/>
    <w:rsid w:val="00D32A2A"/>
    <w:rsid w:val="00D333D3"/>
    <w:rsid w:val="00D3342A"/>
    <w:rsid w:val="00D34602"/>
    <w:rsid w:val="00D34C6F"/>
    <w:rsid w:val="00D35671"/>
    <w:rsid w:val="00D358CB"/>
    <w:rsid w:val="00D3591E"/>
    <w:rsid w:val="00D36929"/>
    <w:rsid w:val="00D37613"/>
    <w:rsid w:val="00D3774B"/>
    <w:rsid w:val="00D415DE"/>
    <w:rsid w:val="00D41F81"/>
    <w:rsid w:val="00D41F84"/>
    <w:rsid w:val="00D421D5"/>
    <w:rsid w:val="00D42F12"/>
    <w:rsid w:val="00D43AC2"/>
    <w:rsid w:val="00D45A8E"/>
    <w:rsid w:val="00D45CCB"/>
    <w:rsid w:val="00D4609B"/>
    <w:rsid w:val="00D46468"/>
    <w:rsid w:val="00D464A5"/>
    <w:rsid w:val="00D46B5F"/>
    <w:rsid w:val="00D4753F"/>
    <w:rsid w:val="00D47AE8"/>
    <w:rsid w:val="00D50154"/>
    <w:rsid w:val="00D501BD"/>
    <w:rsid w:val="00D508B2"/>
    <w:rsid w:val="00D51ACB"/>
    <w:rsid w:val="00D51E94"/>
    <w:rsid w:val="00D526D8"/>
    <w:rsid w:val="00D52B6B"/>
    <w:rsid w:val="00D5384B"/>
    <w:rsid w:val="00D53C89"/>
    <w:rsid w:val="00D53DD8"/>
    <w:rsid w:val="00D54087"/>
    <w:rsid w:val="00D54146"/>
    <w:rsid w:val="00D550BA"/>
    <w:rsid w:val="00D55705"/>
    <w:rsid w:val="00D5587F"/>
    <w:rsid w:val="00D5597B"/>
    <w:rsid w:val="00D55CF8"/>
    <w:rsid w:val="00D57304"/>
    <w:rsid w:val="00D57332"/>
    <w:rsid w:val="00D604F5"/>
    <w:rsid w:val="00D60CBB"/>
    <w:rsid w:val="00D60DD5"/>
    <w:rsid w:val="00D60F4B"/>
    <w:rsid w:val="00D6142F"/>
    <w:rsid w:val="00D6253E"/>
    <w:rsid w:val="00D62F6F"/>
    <w:rsid w:val="00D6381D"/>
    <w:rsid w:val="00D63C50"/>
    <w:rsid w:val="00D64357"/>
    <w:rsid w:val="00D657E0"/>
    <w:rsid w:val="00D65D5F"/>
    <w:rsid w:val="00D65F71"/>
    <w:rsid w:val="00D6756B"/>
    <w:rsid w:val="00D67953"/>
    <w:rsid w:val="00D70230"/>
    <w:rsid w:val="00D7066D"/>
    <w:rsid w:val="00D70973"/>
    <w:rsid w:val="00D70993"/>
    <w:rsid w:val="00D731E3"/>
    <w:rsid w:val="00D732E8"/>
    <w:rsid w:val="00D73724"/>
    <w:rsid w:val="00D737C8"/>
    <w:rsid w:val="00D73878"/>
    <w:rsid w:val="00D73A26"/>
    <w:rsid w:val="00D73FEE"/>
    <w:rsid w:val="00D74250"/>
    <w:rsid w:val="00D7454C"/>
    <w:rsid w:val="00D74F39"/>
    <w:rsid w:val="00D755B3"/>
    <w:rsid w:val="00D757B8"/>
    <w:rsid w:val="00D75CCB"/>
    <w:rsid w:val="00D77297"/>
    <w:rsid w:val="00D77450"/>
    <w:rsid w:val="00D779A5"/>
    <w:rsid w:val="00D8059C"/>
    <w:rsid w:val="00D80971"/>
    <w:rsid w:val="00D80A7B"/>
    <w:rsid w:val="00D80B3D"/>
    <w:rsid w:val="00D81166"/>
    <w:rsid w:val="00D818BE"/>
    <w:rsid w:val="00D8282D"/>
    <w:rsid w:val="00D83082"/>
    <w:rsid w:val="00D83227"/>
    <w:rsid w:val="00D83394"/>
    <w:rsid w:val="00D83A81"/>
    <w:rsid w:val="00D840A6"/>
    <w:rsid w:val="00D845A3"/>
    <w:rsid w:val="00D84EDB"/>
    <w:rsid w:val="00D84F8D"/>
    <w:rsid w:val="00D85613"/>
    <w:rsid w:val="00D8583C"/>
    <w:rsid w:val="00D859EF"/>
    <w:rsid w:val="00D85FF5"/>
    <w:rsid w:val="00D862DB"/>
    <w:rsid w:val="00D864CD"/>
    <w:rsid w:val="00D86685"/>
    <w:rsid w:val="00D86BDC"/>
    <w:rsid w:val="00D87277"/>
    <w:rsid w:val="00D8788D"/>
    <w:rsid w:val="00D90C97"/>
    <w:rsid w:val="00D90CFE"/>
    <w:rsid w:val="00D90EC7"/>
    <w:rsid w:val="00D91305"/>
    <w:rsid w:val="00D91908"/>
    <w:rsid w:val="00D91DB4"/>
    <w:rsid w:val="00D92085"/>
    <w:rsid w:val="00D92DF7"/>
    <w:rsid w:val="00D93D20"/>
    <w:rsid w:val="00D94036"/>
    <w:rsid w:val="00D94690"/>
    <w:rsid w:val="00D94E0F"/>
    <w:rsid w:val="00D95327"/>
    <w:rsid w:val="00D95350"/>
    <w:rsid w:val="00D9552F"/>
    <w:rsid w:val="00D957B3"/>
    <w:rsid w:val="00D95E6C"/>
    <w:rsid w:val="00D96537"/>
    <w:rsid w:val="00D966AC"/>
    <w:rsid w:val="00D97163"/>
    <w:rsid w:val="00D971BB"/>
    <w:rsid w:val="00D973C6"/>
    <w:rsid w:val="00D97752"/>
    <w:rsid w:val="00D978AE"/>
    <w:rsid w:val="00D97EB9"/>
    <w:rsid w:val="00DA0C73"/>
    <w:rsid w:val="00DA0E85"/>
    <w:rsid w:val="00DA0F18"/>
    <w:rsid w:val="00DA1CD6"/>
    <w:rsid w:val="00DA1EA0"/>
    <w:rsid w:val="00DA2602"/>
    <w:rsid w:val="00DA2A7F"/>
    <w:rsid w:val="00DA2AE8"/>
    <w:rsid w:val="00DA2C34"/>
    <w:rsid w:val="00DA2FC5"/>
    <w:rsid w:val="00DA3142"/>
    <w:rsid w:val="00DA3924"/>
    <w:rsid w:val="00DA3D37"/>
    <w:rsid w:val="00DA5E75"/>
    <w:rsid w:val="00DA5F41"/>
    <w:rsid w:val="00DA6A05"/>
    <w:rsid w:val="00DA6B6E"/>
    <w:rsid w:val="00DA7457"/>
    <w:rsid w:val="00DA75BD"/>
    <w:rsid w:val="00DA76B2"/>
    <w:rsid w:val="00DB0109"/>
    <w:rsid w:val="00DB0984"/>
    <w:rsid w:val="00DB0CCF"/>
    <w:rsid w:val="00DB1F04"/>
    <w:rsid w:val="00DB2154"/>
    <w:rsid w:val="00DB3A62"/>
    <w:rsid w:val="00DB46A5"/>
    <w:rsid w:val="00DB4902"/>
    <w:rsid w:val="00DB4D74"/>
    <w:rsid w:val="00DB508C"/>
    <w:rsid w:val="00DB5865"/>
    <w:rsid w:val="00DB5B0B"/>
    <w:rsid w:val="00DB5E49"/>
    <w:rsid w:val="00DB6158"/>
    <w:rsid w:val="00DB6FE5"/>
    <w:rsid w:val="00DB7399"/>
    <w:rsid w:val="00DB748A"/>
    <w:rsid w:val="00DB7950"/>
    <w:rsid w:val="00DB7A13"/>
    <w:rsid w:val="00DB7C38"/>
    <w:rsid w:val="00DC019B"/>
    <w:rsid w:val="00DC019F"/>
    <w:rsid w:val="00DC1131"/>
    <w:rsid w:val="00DC118D"/>
    <w:rsid w:val="00DC12E0"/>
    <w:rsid w:val="00DC1441"/>
    <w:rsid w:val="00DC1DF1"/>
    <w:rsid w:val="00DC2666"/>
    <w:rsid w:val="00DC2D71"/>
    <w:rsid w:val="00DC31E9"/>
    <w:rsid w:val="00DC345B"/>
    <w:rsid w:val="00DC3CCA"/>
    <w:rsid w:val="00DC3D0D"/>
    <w:rsid w:val="00DC40FC"/>
    <w:rsid w:val="00DC4166"/>
    <w:rsid w:val="00DC4905"/>
    <w:rsid w:val="00DC4B91"/>
    <w:rsid w:val="00DC4F02"/>
    <w:rsid w:val="00DC5652"/>
    <w:rsid w:val="00DC5DF0"/>
    <w:rsid w:val="00DC6B31"/>
    <w:rsid w:val="00DC6BE9"/>
    <w:rsid w:val="00DC6E00"/>
    <w:rsid w:val="00DC7431"/>
    <w:rsid w:val="00DC7EA1"/>
    <w:rsid w:val="00DD0A8A"/>
    <w:rsid w:val="00DD0C58"/>
    <w:rsid w:val="00DD1250"/>
    <w:rsid w:val="00DD157D"/>
    <w:rsid w:val="00DD15DE"/>
    <w:rsid w:val="00DD1F18"/>
    <w:rsid w:val="00DD22E0"/>
    <w:rsid w:val="00DD2AF1"/>
    <w:rsid w:val="00DD2B58"/>
    <w:rsid w:val="00DD2BA3"/>
    <w:rsid w:val="00DD2D6B"/>
    <w:rsid w:val="00DD337F"/>
    <w:rsid w:val="00DD3DDE"/>
    <w:rsid w:val="00DD45AB"/>
    <w:rsid w:val="00DD45CB"/>
    <w:rsid w:val="00DD4FDB"/>
    <w:rsid w:val="00DD55E6"/>
    <w:rsid w:val="00DD5632"/>
    <w:rsid w:val="00DD67C6"/>
    <w:rsid w:val="00DD6F02"/>
    <w:rsid w:val="00DD7215"/>
    <w:rsid w:val="00DE1196"/>
    <w:rsid w:val="00DE1582"/>
    <w:rsid w:val="00DE179B"/>
    <w:rsid w:val="00DE22F0"/>
    <w:rsid w:val="00DE2585"/>
    <w:rsid w:val="00DE29FD"/>
    <w:rsid w:val="00DE2D40"/>
    <w:rsid w:val="00DE2EBC"/>
    <w:rsid w:val="00DE3063"/>
    <w:rsid w:val="00DE37C8"/>
    <w:rsid w:val="00DE47FD"/>
    <w:rsid w:val="00DE4D28"/>
    <w:rsid w:val="00DE6304"/>
    <w:rsid w:val="00DE6484"/>
    <w:rsid w:val="00DE68F9"/>
    <w:rsid w:val="00DE695A"/>
    <w:rsid w:val="00DE7079"/>
    <w:rsid w:val="00DE70C3"/>
    <w:rsid w:val="00DE7931"/>
    <w:rsid w:val="00DF0C48"/>
    <w:rsid w:val="00DF1644"/>
    <w:rsid w:val="00DF2709"/>
    <w:rsid w:val="00DF27C6"/>
    <w:rsid w:val="00DF28D9"/>
    <w:rsid w:val="00DF3155"/>
    <w:rsid w:val="00DF3228"/>
    <w:rsid w:val="00DF399E"/>
    <w:rsid w:val="00DF4B89"/>
    <w:rsid w:val="00DF4DEA"/>
    <w:rsid w:val="00DF549D"/>
    <w:rsid w:val="00DF5607"/>
    <w:rsid w:val="00DF5E7C"/>
    <w:rsid w:val="00DF5F36"/>
    <w:rsid w:val="00DF6067"/>
    <w:rsid w:val="00DF627D"/>
    <w:rsid w:val="00DF6321"/>
    <w:rsid w:val="00DF6BC3"/>
    <w:rsid w:val="00DF7123"/>
    <w:rsid w:val="00DF736A"/>
    <w:rsid w:val="00DF7430"/>
    <w:rsid w:val="00E0080B"/>
    <w:rsid w:val="00E00C18"/>
    <w:rsid w:val="00E0118F"/>
    <w:rsid w:val="00E01A5B"/>
    <w:rsid w:val="00E01C34"/>
    <w:rsid w:val="00E01E3D"/>
    <w:rsid w:val="00E01ED1"/>
    <w:rsid w:val="00E02257"/>
    <w:rsid w:val="00E028C4"/>
    <w:rsid w:val="00E03274"/>
    <w:rsid w:val="00E04297"/>
    <w:rsid w:val="00E0473E"/>
    <w:rsid w:val="00E05660"/>
    <w:rsid w:val="00E05E87"/>
    <w:rsid w:val="00E063E0"/>
    <w:rsid w:val="00E0674A"/>
    <w:rsid w:val="00E069E9"/>
    <w:rsid w:val="00E06E26"/>
    <w:rsid w:val="00E07934"/>
    <w:rsid w:val="00E07A94"/>
    <w:rsid w:val="00E07E3D"/>
    <w:rsid w:val="00E10DCC"/>
    <w:rsid w:val="00E11613"/>
    <w:rsid w:val="00E119BC"/>
    <w:rsid w:val="00E11DE5"/>
    <w:rsid w:val="00E11EFE"/>
    <w:rsid w:val="00E11F45"/>
    <w:rsid w:val="00E12E69"/>
    <w:rsid w:val="00E12EA5"/>
    <w:rsid w:val="00E12FAB"/>
    <w:rsid w:val="00E1447C"/>
    <w:rsid w:val="00E15C9F"/>
    <w:rsid w:val="00E15DE9"/>
    <w:rsid w:val="00E167A7"/>
    <w:rsid w:val="00E172ED"/>
    <w:rsid w:val="00E1753B"/>
    <w:rsid w:val="00E17948"/>
    <w:rsid w:val="00E2067B"/>
    <w:rsid w:val="00E212E2"/>
    <w:rsid w:val="00E213A1"/>
    <w:rsid w:val="00E2187A"/>
    <w:rsid w:val="00E2191B"/>
    <w:rsid w:val="00E21DAE"/>
    <w:rsid w:val="00E22087"/>
    <w:rsid w:val="00E22728"/>
    <w:rsid w:val="00E2315F"/>
    <w:rsid w:val="00E239BC"/>
    <w:rsid w:val="00E23BE2"/>
    <w:rsid w:val="00E24E5E"/>
    <w:rsid w:val="00E2535C"/>
    <w:rsid w:val="00E25E2F"/>
    <w:rsid w:val="00E25E82"/>
    <w:rsid w:val="00E26294"/>
    <w:rsid w:val="00E26EFB"/>
    <w:rsid w:val="00E303ED"/>
    <w:rsid w:val="00E30634"/>
    <w:rsid w:val="00E30DA2"/>
    <w:rsid w:val="00E31161"/>
    <w:rsid w:val="00E3133B"/>
    <w:rsid w:val="00E3207B"/>
    <w:rsid w:val="00E32B26"/>
    <w:rsid w:val="00E32EB7"/>
    <w:rsid w:val="00E338F7"/>
    <w:rsid w:val="00E342F3"/>
    <w:rsid w:val="00E343CC"/>
    <w:rsid w:val="00E34DDC"/>
    <w:rsid w:val="00E3571F"/>
    <w:rsid w:val="00E3622B"/>
    <w:rsid w:val="00E3646D"/>
    <w:rsid w:val="00E36F84"/>
    <w:rsid w:val="00E375A2"/>
    <w:rsid w:val="00E37E50"/>
    <w:rsid w:val="00E4010A"/>
    <w:rsid w:val="00E403EC"/>
    <w:rsid w:val="00E41074"/>
    <w:rsid w:val="00E4139C"/>
    <w:rsid w:val="00E4153A"/>
    <w:rsid w:val="00E41D42"/>
    <w:rsid w:val="00E41D6D"/>
    <w:rsid w:val="00E41DDB"/>
    <w:rsid w:val="00E42318"/>
    <w:rsid w:val="00E42802"/>
    <w:rsid w:val="00E42B40"/>
    <w:rsid w:val="00E42D0F"/>
    <w:rsid w:val="00E42F5D"/>
    <w:rsid w:val="00E430C6"/>
    <w:rsid w:val="00E4376E"/>
    <w:rsid w:val="00E4392A"/>
    <w:rsid w:val="00E4397A"/>
    <w:rsid w:val="00E4482D"/>
    <w:rsid w:val="00E448FD"/>
    <w:rsid w:val="00E45B69"/>
    <w:rsid w:val="00E45E2B"/>
    <w:rsid w:val="00E4610C"/>
    <w:rsid w:val="00E46ABD"/>
    <w:rsid w:val="00E46C2F"/>
    <w:rsid w:val="00E46FA7"/>
    <w:rsid w:val="00E478BD"/>
    <w:rsid w:val="00E507E8"/>
    <w:rsid w:val="00E508D6"/>
    <w:rsid w:val="00E50F10"/>
    <w:rsid w:val="00E510C5"/>
    <w:rsid w:val="00E5111F"/>
    <w:rsid w:val="00E5161B"/>
    <w:rsid w:val="00E51EC6"/>
    <w:rsid w:val="00E521F8"/>
    <w:rsid w:val="00E53FA8"/>
    <w:rsid w:val="00E540E0"/>
    <w:rsid w:val="00E546E1"/>
    <w:rsid w:val="00E5471D"/>
    <w:rsid w:val="00E557EC"/>
    <w:rsid w:val="00E5582B"/>
    <w:rsid w:val="00E559DE"/>
    <w:rsid w:val="00E55B71"/>
    <w:rsid w:val="00E55DE7"/>
    <w:rsid w:val="00E56D11"/>
    <w:rsid w:val="00E575F9"/>
    <w:rsid w:val="00E60A4C"/>
    <w:rsid w:val="00E6106A"/>
    <w:rsid w:val="00E614FB"/>
    <w:rsid w:val="00E6195D"/>
    <w:rsid w:val="00E6235C"/>
    <w:rsid w:val="00E62678"/>
    <w:rsid w:val="00E6385F"/>
    <w:rsid w:val="00E639FA"/>
    <w:rsid w:val="00E6521E"/>
    <w:rsid w:val="00E658B5"/>
    <w:rsid w:val="00E66165"/>
    <w:rsid w:val="00E6616E"/>
    <w:rsid w:val="00E6662E"/>
    <w:rsid w:val="00E66793"/>
    <w:rsid w:val="00E66AF9"/>
    <w:rsid w:val="00E66F30"/>
    <w:rsid w:val="00E670DC"/>
    <w:rsid w:val="00E672D9"/>
    <w:rsid w:val="00E70CF9"/>
    <w:rsid w:val="00E71658"/>
    <w:rsid w:val="00E71A9A"/>
    <w:rsid w:val="00E71AFD"/>
    <w:rsid w:val="00E71B55"/>
    <w:rsid w:val="00E71EC1"/>
    <w:rsid w:val="00E7219E"/>
    <w:rsid w:val="00E736B9"/>
    <w:rsid w:val="00E73D2E"/>
    <w:rsid w:val="00E74266"/>
    <w:rsid w:val="00E744DF"/>
    <w:rsid w:val="00E758CA"/>
    <w:rsid w:val="00E75E2C"/>
    <w:rsid w:val="00E75E85"/>
    <w:rsid w:val="00E7636B"/>
    <w:rsid w:val="00E764EB"/>
    <w:rsid w:val="00E76C5D"/>
    <w:rsid w:val="00E76F8C"/>
    <w:rsid w:val="00E7712F"/>
    <w:rsid w:val="00E77822"/>
    <w:rsid w:val="00E77AB9"/>
    <w:rsid w:val="00E8039E"/>
    <w:rsid w:val="00E80B22"/>
    <w:rsid w:val="00E80C88"/>
    <w:rsid w:val="00E813F9"/>
    <w:rsid w:val="00E814B1"/>
    <w:rsid w:val="00E83DA6"/>
    <w:rsid w:val="00E840B6"/>
    <w:rsid w:val="00E84D4A"/>
    <w:rsid w:val="00E84D63"/>
    <w:rsid w:val="00E85165"/>
    <w:rsid w:val="00E858A4"/>
    <w:rsid w:val="00E858D9"/>
    <w:rsid w:val="00E864B9"/>
    <w:rsid w:val="00E86866"/>
    <w:rsid w:val="00E9141F"/>
    <w:rsid w:val="00E914D1"/>
    <w:rsid w:val="00E9161B"/>
    <w:rsid w:val="00E916B7"/>
    <w:rsid w:val="00E92AF2"/>
    <w:rsid w:val="00E938E2"/>
    <w:rsid w:val="00E9406E"/>
    <w:rsid w:val="00E948AF"/>
    <w:rsid w:val="00E95261"/>
    <w:rsid w:val="00E95635"/>
    <w:rsid w:val="00E95822"/>
    <w:rsid w:val="00E95EEC"/>
    <w:rsid w:val="00E964F0"/>
    <w:rsid w:val="00E96833"/>
    <w:rsid w:val="00E96BA6"/>
    <w:rsid w:val="00E970AC"/>
    <w:rsid w:val="00E97F63"/>
    <w:rsid w:val="00EA070B"/>
    <w:rsid w:val="00EA0B04"/>
    <w:rsid w:val="00EA28FB"/>
    <w:rsid w:val="00EA2C8B"/>
    <w:rsid w:val="00EA2EDB"/>
    <w:rsid w:val="00EA3460"/>
    <w:rsid w:val="00EA50E4"/>
    <w:rsid w:val="00EA6A12"/>
    <w:rsid w:val="00EA6B09"/>
    <w:rsid w:val="00EA6C19"/>
    <w:rsid w:val="00EA7488"/>
    <w:rsid w:val="00EA7707"/>
    <w:rsid w:val="00EA781D"/>
    <w:rsid w:val="00EA7859"/>
    <w:rsid w:val="00EA7A89"/>
    <w:rsid w:val="00EA7C5F"/>
    <w:rsid w:val="00EA7E25"/>
    <w:rsid w:val="00EB034D"/>
    <w:rsid w:val="00EB0FDF"/>
    <w:rsid w:val="00EB10CE"/>
    <w:rsid w:val="00EB1312"/>
    <w:rsid w:val="00EB131F"/>
    <w:rsid w:val="00EB1A1B"/>
    <w:rsid w:val="00EB1C7A"/>
    <w:rsid w:val="00EB1E45"/>
    <w:rsid w:val="00EB2118"/>
    <w:rsid w:val="00EB247A"/>
    <w:rsid w:val="00EB2946"/>
    <w:rsid w:val="00EB30FB"/>
    <w:rsid w:val="00EB32DF"/>
    <w:rsid w:val="00EB3630"/>
    <w:rsid w:val="00EB3A17"/>
    <w:rsid w:val="00EB3C3E"/>
    <w:rsid w:val="00EB3D32"/>
    <w:rsid w:val="00EB4C25"/>
    <w:rsid w:val="00EB54D5"/>
    <w:rsid w:val="00EB5FF6"/>
    <w:rsid w:val="00EC0DCC"/>
    <w:rsid w:val="00EC0EC7"/>
    <w:rsid w:val="00EC0F24"/>
    <w:rsid w:val="00EC1119"/>
    <w:rsid w:val="00EC11DA"/>
    <w:rsid w:val="00EC14C1"/>
    <w:rsid w:val="00EC1B09"/>
    <w:rsid w:val="00EC1C40"/>
    <w:rsid w:val="00EC1D87"/>
    <w:rsid w:val="00EC1F8B"/>
    <w:rsid w:val="00EC20CA"/>
    <w:rsid w:val="00EC27B2"/>
    <w:rsid w:val="00EC2C8C"/>
    <w:rsid w:val="00EC3086"/>
    <w:rsid w:val="00EC318E"/>
    <w:rsid w:val="00EC36C3"/>
    <w:rsid w:val="00EC414C"/>
    <w:rsid w:val="00EC44FD"/>
    <w:rsid w:val="00EC4BBA"/>
    <w:rsid w:val="00EC5ADB"/>
    <w:rsid w:val="00EC61F6"/>
    <w:rsid w:val="00EC75DF"/>
    <w:rsid w:val="00ED0609"/>
    <w:rsid w:val="00ED0627"/>
    <w:rsid w:val="00ED067A"/>
    <w:rsid w:val="00ED0E6A"/>
    <w:rsid w:val="00ED0E7A"/>
    <w:rsid w:val="00ED1410"/>
    <w:rsid w:val="00ED14E1"/>
    <w:rsid w:val="00ED16F0"/>
    <w:rsid w:val="00ED246E"/>
    <w:rsid w:val="00ED2C01"/>
    <w:rsid w:val="00ED3509"/>
    <w:rsid w:val="00ED367C"/>
    <w:rsid w:val="00ED3B4B"/>
    <w:rsid w:val="00ED3CF4"/>
    <w:rsid w:val="00ED4AEA"/>
    <w:rsid w:val="00ED5C9C"/>
    <w:rsid w:val="00ED5E02"/>
    <w:rsid w:val="00ED6076"/>
    <w:rsid w:val="00ED6468"/>
    <w:rsid w:val="00ED6B00"/>
    <w:rsid w:val="00ED6CD9"/>
    <w:rsid w:val="00ED716D"/>
    <w:rsid w:val="00ED74DB"/>
    <w:rsid w:val="00ED74F5"/>
    <w:rsid w:val="00ED7678"/>
    <w:rsid w:val="00ED779E"/>
    <w:rsid w:val="00EE035B"/>
    <w:rsid w:val="00EE0700"/>
    <w:rsid w:val="00EE0917"/>
    <w:rsid w:val="00EE172F"/>
    <w:rsid w:val="00EE1896"/>
    <w:rsid w:val="00EE2631"/>
    <w:rsid w:val="00EE27F0"/>
    <w:rsid w:val="00EE2F52"/>
    <w:rsid w:val="00EE372F"/>
    <w:rsid w:val="00EE37AE"/>
    <w:rsid w:val="00EE3A9A"/>
    <w:rsid w:val="00EE4700"/>
    <w:rsid w:val="00EE5559"/>
    <w:rsid w:val="00EE5941"/>
    <w:rsid w:val="00EE7A89"/>
    <w:rsid w:val="00EE7FEF"/>
    <w:rsid w:val="00EF0247"/>
    <w:rsid w:val="00EF06DD"/>
    <w:rsid w:val="00EF1623"/>
    <w:rsid w:val="00EF199A"/>
    <w:rsid w:val="00EF1D6D"/>
    <w:rsid w:val="00EF1D8C"/>
    <w:rsid w:val="00EF1DA6"/>
    <w:rsid w:val="00EF2747"/>
    <w:rsid w:val="00EF27A1"/>
    <w:rsid w:val="00EF29AF"/>
    <w:rsid w:val="00EF4D68"/>
    <w:rsid w:val="00EF4E14"/>
    <w:rsid w:val="00EF519F"/>
    <w:rsid w:val="00EF5872"/>
    <w:rsid w:val="00EF61CE"/>
    <w:rsid w:val="00EF68C5"/>
    <w:rsid w:val="00EF6C5F"/>
    <w:rsid w:val="00EF6F6F"/>
    <w:rsid w:val="00EF6F96"/>
    <w:rsid w:val="00EF70A7"/>
    <w:rsid w:val="00EF7EB3"/>
    <w:rsid w:val="00F0187A"/>
    <w:rsid w:val="00F0196D"/>
    <w:rsid w:val="00F01AB0"/>
    <w:rsid w:val="00F01E16"/>
    <w:rsid w:val="00F02030"/>
    <w:rsid w:val="00F025E1"/>
    <w:rsid w:val="00F0271B"/>
    <w:rsid w:val="00F028AD"/>
    <w:rsid w:val="00F04ECD"/>
    <w:rsid w:val="00F05445"/>
    <w:rsid w:val="00F05657"/>
    <w:rsid w:val="00F05CB5"/>
    <w:rsid w:val="00F05CDA"/>
    <w:rsid w:val="00F0628B"/>
    <w:rsid w:val="00F0652D"/>
    <w:rsid w:val="00F067F1"/>
    <w:rsid w:val="00F067FC"/>
    <w:rsid w:val="00F074F0"/>
    <w:rsid w:val="00F07D49"/>
    <w:rsid w:val="00F11BB6"/>
    <w:rsid w:val="00F1246C"/>
    <w:rsid w:val="00F12B2E"/>
    <w:rsid w:val="00F12D69"/>
    <w:rsid w:val="00F130F1"/>
    <w:rsid w:val="00F143B7"/>
    <w:rsid w:val="00F14721"/>
    <w:rsid w:val="00F14B4F"/>
    <w:rsid w:val="00F150C9"/>
    <w:rsid w:val="00F16E08"/>
    <w:rsid w:val="00F17159"/>
    <w:rsid w:val="00F17267"/>
    <w:rsid w:val="00F20D3A"/>
    <w:rsid w:val="00F212EF"/>
    <w:rsid w:val="00F21587"/>
    <w:rsid w:val="00F21E88"/>
    <w:rsid w:val="00F22606"/>
    <w:rsid w:val="00F23334"/>
    <w:rsid w:val="00F23FB9"/>
    <w:rsid w:val="00F244BE"/>
    <w:rsid w:val="00F25086"/>
    <w:rsid w:val="00F25328"/>
    <w:rsid w:val="00F25ECB"/>
    <w:rsid w:val="00F26349"/>
    <w:rsid w:val="00F268A8"/>
    <w:rsid w:val="00F26C07"/>
    <w:rsid w:val="00F274DD"/>
    <w:rsid w:val="00F27CA2"/>
    <w:rsid w:val="00F308D8"/>
    <w:rsid w:val="00F30ABF"/>
    <w:rsid w:val="00F3131E"/>
    <w:rsid w:val="00F317F0"/>
    <w:rsid w:val="00F31C5F"/>
    <w:rsid w:val="00F31C64"/>
    <w:rsid w:val="00F31FD4"/>
    <w:rsid w:val="00F32289"/>
    <w:rsid w:val="00F32BA7"/>
    <w:rsid w:val="00F32C54"/>
    <w:rsid w:val="00F32CE6"/>
    <w:rsid w:val="00F332F2"/>
    <w:rsid w:val="00F33744"/>
    <w:rsid w:val="00F33833"/>
    <w:rsid w:val="00F33DA0"/>
    <w:rsid w:val="00F33EFE"/>
    <w:rsid w:val="00F352D2"/>
    <w:rsid w:val="00F35517"/>
    <w:rsid w:val="00F356B4"/>
    <w:rsid w:val="00F35CDE"/>
    <w:rsid w:val="00F35E85"/>
    <w:rsid w:val="00F35FCF"/>
    <w:rsid w:val="00F36827"/>
    <w:rsid w:val="00F36A9F"/>
    <w:rsid w:val="00F36BE8"/>
    <w:rsid w:val="00F379A5"/>
    <w:rsid w:val="00F405D1"/>
    <w:rsid w:val="00F40D72"/>
    <w:rsid w:val="00F41968"/>
    <w:rsid w:val="00F42200"/>
    <w:rsid w:val="00F42349"/>
    <w:rsid w:val="00F42717"/>
    <w:rsid w:val="00F42DA6"/>
    <w:rsid w:val="00F43721"/>
    <w:rsid w:val="00F444C8"/>
    <w:rsid w:val="00F44CD2"/>
    <w:rsid w:val="00F45E5B"/>
    <w:rsid w:val="00F45EBA"/>
    <w:rsid w:val="00F461E0"/>
    <w:rsid w:val="00F46A7B"/>
    <w:rsid w:val="00F46EE4"/>
    <w:rsid w:val="00F47025"/>
    <w:rsid w:val="00F476B1"/>
    <w:rsid w:val="00F47F87"/>
    <w:rsid w:val="00F50695"/>
    <w:rsid w:val="00F50D96"/>
    <w:rsid w:val="00F5117E"/>
    <w:rsid w:val="00F51395"/>
    <w:rsid w:val="00F519A5"/>
    <w:rsid w:val="00F51F82"/>
    <w:rsid w:val="00F5223C"/>
    <w:rsid w:val="00F53D8B"/>
    <w:rsid w:val="00F543CA"/>
    <w:rsid w:val="00F54E4D"/>
    <w:rsid w:val="00F5536A"/>
    <w:rsid w:val="00F5542A"/>
    <w:rsid w:val="00F55BA4"/>
    <w:rsid w:val="00F55E37"/>
    <w:rsid w:val="00F56182"/>
    <w:rsid w:val="00F56EFF"/>
    <w:rsid w:val="00F5737E"/>
    <w:rsid w:val="00F577D5"/>
    <w:rsid w:val="00F5780E"/>
    <w:rsid w:val="00F579BA"/>
    <w:rsid w:val="00F57A16"/>
    <w:rsid w:val="00F57A73"/>
    <w:rsid w:val="00F604FC"/>
    <w:rsid w:val="00F60580"/>
    <w:rsid w:val="00F61A16"/>
    <w:rsid w:val="00F62A7E"/>
    <w:rsid w:val="00F638A9"/>
    <w:rsid w:val="00F638C7"/>
    <w:rsid w:val="00F63AF8"/>
    <w:rsid w:val="00F64C50"/>
    <w:rsid w:val="00F652C9"/>
    <w:rsid w:val="00F65571"/>
    <w:rsid w:val="00F65681"/>
    <w:rsid w:val="00F662C5"/>
    <w:rsid w:val="00F66398"/>
    <w:rsid w:val="00F668EE"/>
    <w:rsid w:val="00F66ED7"/>
    <w:rsid w:val="00F6730D"/>
    <w:rsid w:val="00F674B5"/>
    <w:rsid w:val="00F675CC"/>
    <w:rsid w:val="00F678A8"/>
    <w:rsid w:val="00F70138"/>
    <w:rsid w:val="00F7020A"/>
    <w:rsid w:val="00F702EC"/>
    <w:rsid w:val="00F709A2"/>
    <w:rsid w:val="00F718A3"/>
    <w:rsid w:val="00F724E8"/>
    <w:rsid w:val="00F72A65"/>
    <w:rsid w:val="00F72C7A"/>
    <w:rsid w:val="00F732D6"/>
    <w:rsid w:val="00F735F9"/>
    <w:rsid w:val="00F7367C"/>
    <w:rsid w:val="00F737E0"/>
    <w:rsid w:val="00F73940"/>
    <w:rsid w:val="00F73945"/>
    <w:rsid w:val="00F73C8D"/>
    <w:rsid w:val="00F75701"/>
    <w:rsid w:val="00F7667A"/>
    <w:rsid w:val="00F76B1E"/>
    <w:rsid w:val="00F76BA1"/>
    <w:rsid w:val="00F77D40"/>
    <w:rsid w:val="00F77FB1"/>
    <w:rsid w:val="00F802F8"/>
    <w:rsid w:val="00F806D7"/>
    <w:rsid w:val="00F80713"/>
    <w:rsid w:val="00F80C3F"/>
    <w:rsid w:val="00F81650"/>
    <w:rsid w:val="00F817F2"/>
    <w:rsid w:val="00F81830"/>
    <w:rsid w:val="00F81B77"/>
    <w:rsid w:val="00F81F3C"/>
    <w:rsid w:val="00F8201F"/>
    <w:rsid w:val="00F82202"/>
    <w:rsid w:val="00F82907"/>
    <w:rsid w:val="00F82D30"/>
    <w:rsid w:val="00F82FF6"/>
    <w:rsid w:val="00F8328A"/>
    <w:rsid w:val="00F834D4"/>
    <w:rsid w:val="00F8393C"/>
    <w:rsid w:val="00F83A95"/>
    <w:rsid w:val="00F851E6"/>
    <w:rsid w:val="00F85352"/>
    <w:rsid w:val="00F85F78"/>
    <w:rsid w:val="00F8620B"/>
    <w:rsid w:val="00F86E71"/>
    <w:rsid w:val="00F871EA"/>
    <w:rsid w:val="00F87651"/>
    <w:rsid w:val="00F879A2"/>
    <w:rsid w:val="00F87BFA"/>
    <w:rsid w:val="00F9001B"/>
    <w:rsid w:val="00F90147"/>
    <w:rsid w:val="00F901F5"/>
    <w:rsid w:val="00F903AA"/>
    <w:rsid w:val="00F90840"/>
    <w:rsid w:val="00F90C63"/>
    <w:rsid w:val="00F90F0A"/>
    <w:rsid w:val="00F90F0E"/>
    <w:rsid w:val="00F91AAD"/>
    <w:rsid w:val="00F91BE1"/>
    <w:rsid w:val="00F9242F"/>
    <w:rsid w:val="00F925F5"/>
    <w:rsid w:val="00F92C5D"/>
    <w:rsid w:val="00F93616"/>
    <w:rsid w:val="00F93A83"/>
    <w:rsid w:val="00F93DA7"/>
    <w:rsid w:val="00F962CA"/>
    <w:rsid w:val="00F96BAC"/>
    <w:rsid w:val="00F96C33"/>
    <w:rsid w:val="00F979B2"/>
    <w:rsid w:val="00FA0455"/>
    <w:rsid w:val="00FA0666"/>
    <w:rsid w:val="00FA1E9F"/>
    <w:rsid w:val="00FA211C"/>
    <w:rsid w:val="00FA38A5"/>
    <w:rsid w:val="00FA393D"/>
    <w:rsid w:val="00FA5138"/>
    <w:rsid w:val="00FA569E"/>
    <w:rsid w:val="00FA5721"/>
    <w:rsid w:val="00FA612E"/>
    <w:rsid w:val="00FA6293"/>
    <w:rsid w:val="00FA701A"/>
    <w:rsid w:val="00FA75C6"/>
    <w:rsid w:val="00FA7A1F"/>
    <w:rsid w:val="00FA7B4D"/>
    <w:rsid w:val="00FA7F9F"/>
    <w:rsid w:val="00FB021A"/>
    <w:rsid w:val="00FB091F"/>
    <w:rsid w:val="00FB0A4A"/>
    <w:rsid w:val="00FB1354"/>
    <w:rsid w:val="00FB1448"/>
    <w:rsid w:val="00FB17EC"/>
    <w:rsid w:val="00FB2509"/>
    <w:rsid w:val="00FB2AF9"/>
    <w:rsid w:val="00FB33A1"/>
    <w:rsid w:val="00FB3B3B"/>
    <w:rsid w:val="00FB3ECF"/>
    <w:rsid w:val="00FB4A7B"/>
    <w:rsid w:val="00FB4B33"/>
    <w:rsid w:val="00FB5352"/>
    <w:rsid w:val="00FB5744"/>
    <w:rsid w:val="00FB615F"/>
    <w:rsid w:val="00FB65FA"/>
    <w:rsid w:val="00FB78B7"/>
    <w:rsid w:val="00FB7966"/>
    <w:rsid w:val="00FB7A2A"/>
    <w:rsid w:val="00FB7ED1"/>
    <w:rsid w:val="00FC006E"/>
    <w:rsid w:val="00FC0D7C"/>
    <w:rsid w:val="00FC0F4A"/>
    <w:rsid w:val="00FC0FD5"/>
    <w:rsid w:val="00FC1255"/>
    <w:rsid w:val="00FC13C8"/>
    <w:rsid w:val="00FC1461"/>
    <w:rsid w:val="00FC15CF"/>
    <w:rsid w:val="00FC1BC4"/>
    <w:rsid w:val="00FC1C15"/>
    <w:rsid w:val="00FC1EED"/>
    <w:rsid w:val="00FC23AD"/>
    <w:rsid w:val="00FC30B6"/>
    <w:rsid w:val="00FC359F"/>
    <w:rsid w:val="00FC3B18"/>
    <w:rsid w:val="00FC3C7D"/>
    <w:rsid w:val="00FC3EB0"/>
    <w:rsid w:val="00FC4687"/>
    <w:rsid w:val="00FC4DA6"/>
    <w:rsid w:val="00FC547A"/>
    <w:rsid w:val="00FC5D2E"/>
    <w:rsid w:val="00FC6389"/>
    <w:rsid w:val="00FC687C"/>
    <w:rsid w:val="00FC6F5C"/>
    <w:rsid w:val="00FC729B"/>
    <w:rsid w:val="00FC75B9"/>
    <w:rsid w:val="00FC7702"/>
    <w:rsid w:val="00FC7BFE"/>
    <w:rsid w:val="00FD112C"/>
    <w:rsid w:val="00FD17EF"/>
    <w:rsid w:val="00FD2696"/>
    <w:rsid w:val="00FD2A37"/>
    <w:rsid w:val="00FD2BC4"/>
    <w:rsid w:val="00FD330E"/>
    <w:rsid w:val="00FD360F"/>
    <w:rsid w:val="00FD37E9"/>
    <w:rsid w:val="00FD3840"/>
    <w:rsid w:val="00FD38FB"/>
    <w:rsid w:val="00FD3D58"/>
    <w:rsid w:val="00FD437F"/>
    <w:rsid w:val="00FD45BE"/>
    <w:rsid w:val="00FD49D3"/>
    <w:rsid w:val="00FD4A5E"/>
    <w:rsid w:val="00FD532F"/>
    <w:rsid w:val="00FD5B29"/>
    <w:rsid w:val="00FD5E89"/>
    <w:rsid w:val="00FD628C"/>
    <w:rsid w:val="00FD62D6"/>
    <w:rsid w:val="00FD6762"/>
    <w:rsid w:val="00FD6E54"/>
    <w:rsid w:val="00FD78BC"/>
    <w:rsid w:val="00FD7947"/>
    <w:rsid w:val="00FD7D6B"/>
    <w:rsid w:val="00FD7F0B"/>
    <w:rsid w:val="00FE0FF9"/>
    <w:rsid w:val="00FE12E6"/>
    <w:rsid w:val="00FE1CBC"/>
    <w:rsid w:val="00FE2397"/>
    <w:rsid w:val="00FE2C57"/>
    <w:rsid w:val="00FE2CA3"/>
    <w:rsid w:val="00FE33CC"/>
    <w:rsid w:val="00FE3501"/>
    <w:rsid w:val="00FE3A4C"/>
    <w:rsid w:val="00FE3E21"/>
    <w:rsid w:val="00FE4314"/>
    <w:rsid w:val="00FE534A"/>
    <w:rsid w:val="00FE5923"/>
    <w:rsid w:val="00FE6533"/>
    <w:rsid w:val="00FE6878"/>
    <w:rsid w:val="00FE70BD"/>
    <w:rsid w:val="00FE74C6"/>
    <w:rsid w:val="00FE7F4B"/>
    <w:rsid w:val="00FF06BE"/>
    <w:rsid w:val="00FF094B"/>
    <w:rsid w:val="00FF0A68"/>
    <w:rsid w:val="00FF10B6"/>
    <w:rsid w:val="00FF1495"/>
    <w:rsid w:val="00FF1530"/>
    <w:rsid w:val="00FF1999"/>
    <w:rsid w:val="00FF24A0"/>
    <w:rsid w:val="00FF254F"/>
    <w:rsid w:val="00FF265F"/>
    <w:rsid w:val="00FF266B"/>
    <w:rsid w:val="00FF2876"/>
    <w:rsid w:val="00FF34CE"/>
    <w:rsid w:val="00FF35A2"/>
    <w:rsid w:val="00FF3846"/>
    <w:rsid w:val="00FF41F7"/>
    <w:rsid w:val="00FF42B1"/>
    <w:rsid w:val="00FF4F45"/>
    <w:rsid w:val="00FF5234"/>
    <w:rsid w:val="00FF554E"/>
    <w:rsid w:val="00FF5934"/>
    <w:rsid w:val="00FF640E"/>
    <w:rsid w:val="00FF652E"/>
    <w:rsid w:val="00FF707C"/>
    <w:rsid w:val="00FF75A3"/>
    <w:rsid w:val="00FF7A19"/>
    <w:rsid w:val="00FF7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3D3BD3"/>
    <w:pPr>
      <w:jc w:val="center"/>
    </w:pPr>
  </w:style>
  <w:style w:type="paragraph" w:styleId="Heading1">
    <w:name w:val="heading 1"/>
    <w:basedOn w:val="Normal"/>
    <w:next w:val="Normal"/>
    <w:link w:val="Heading1Char"/>
    <w:qFormat/>
    <w:rsid w:val="003D3BD3"/>
    <w:pPr>
      <w:keepNext/>
      <w:keepLines/>
      <w:numPr>
        <w:numId w:val="8"/>
      </w:numPr>
      <w:tabs>
        <w:tab w:val="left" w:pos="216"/>
      </w:tabs>
      <w:spacing w:before="160" w:after="80"/>
      <w:outlineLvl w:val="0"/>
    </w:pPr>
    <w:rPr>
      <w:smallCaps/>
      <w:noProof/>
    </w:rPr>
  </w:style>
  <w:style w:type="paragraph" w:styleId="Heading2">
    <w:name w:val="heading 2"/>
    <w:basedOn w:val="Normal"/>
    <w:next w:val="Normal"/>
    <w:link w:val="Heading2Char"/>
    <w:qFormat/>
    <w:rsid w:val="003D3BD3"/>
    <w:pPr>
      <w:keepNext/>
      <w:keepLines/>
      <w:numPr>
        <w:ilvl w:val="1"/>
        <w:numId w:val="8"/>
      </w:numPr>
      <w:spacing w:before="120" w:after="60"/>
      <w:jc w:val="left"/>
      <w:outlineLvl w:val="1"/>
    </w:pPr>
    <w:rPr>
      <w:i/>
      <w:iCs/>
      <w:noProof/>
    </w:rPr>
  </w:style>
  <w:style w:type="paragraph" w:styleId="Heading3">
    <w:name w:val="heading 3"/>
    <w:basedOn w:val="Normal"/>
    <w:next w:val="Normal"/>
    <w:link w:val="Heading3Char"/>
    <w:qFormat/>
    <w:rsid w:val="003D3BD3"/>
    <w:pPr>
      <w:numPr>
        <w:ilvl w:val="2"/>
        <w:numId w:val="8"/>
      </w:numPr>
      <w:spacing w:line="240" w:lineRule="exact"/>
      <w:jc w:val="both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link w:val="Heading4Char1"/>
    <w:qFormat/>
    <w:rsid w:val="003D3BD3"/>
    <w:pPr>
      <w:numPr>
        <w:ilvl w:val="3"/>
        <w:numId w:val="8"/>
      </w:numPr>
      <w:spacing w:before="40" w:after="40"/>
      <w:jc w:val="both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link w:val="Heading5Char"/>
    <w:qFormat/>
    <w:rsid w:val="003D3BD3"/>
    <w:pPr>
      <w:tabs>
        <w:tab w:val="left" w:pos="360"/>
      </w:tabs>
      <w:spacing w:before="160" w:after="8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nhideWhenUsed/>
    <w:qFormat/>
    <w:rsid w:val="003D3BD3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3D3BD3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3D3BD3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3D3BD3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D3BD3"/>
    <w:rPr>
      <w:smallCaps/>
      <w:noProof/>
    </w:rPr>
  </w:style>
  <w:style w:type="character" w:customStyle="1" w:styleId="Heading2Char">
    <w:name w:val="Heading 2 Char"/>
    <w:basedOn w:val="DefaultParagraphFont"/>
    <w:link w:val="Heading2"/>
    <w:rsid w:val="003D3BD3"/>
    <w:rPr>
      <w:i/>
      <w:iCs/>
      <w:noProof/>
    </w:rPr>
  </w:style>
  <w:style w:type="character" w:customStyle="1" w:styleId="Heading3Char">
    <w:name w:val="Heading 3 Char"/>
    <w:basedOn w:val="DefaultParagraphFont"/>
    <w:link w:val="Heading3"/>
    <w:rsid w:val="003D3BD3"/>
    <w:rPr>
      <w:i/>
      <w:iCs/>
      <w:noProof/>
    </w:rPr>
  </w:style>
  <w:style w:type="character" w:customStyle="1" w:styleId="Heading4Char">
    <w:name w:val="Heading 4 Char"/>
    <w:basedOn w:val="DefaultParagraphFont"/>
    <w:link w:val="Heading4"/>
    <w:rsid w:val="003D3BD3"/>
    <w:rPr>
      <w:i/>
      <w:iCs/>
      <w:noProof/>
    </w:rPr>
  </w:style>
  <w:style w:type="character" w:customStyle="1" w:styleId="Heading4Char1">
    <w:name w:val="Heading 4 Char1"/>
    <w:basedOn w:val="DefaultParagraphFont"/>
    <w:link w:val="Heading4"/>
    <w:locked/>
    <w:rsid w:val="003D3BD3"/>
    <w:rPr>
      <w:i/>
      <w:iCs/>
      <w:noProof/>
    </w:rPr>
  </w:style>
  <w:style w:type="character" w:customStyle="1" w:styleId="Heading5Char">
    <w:name w:val="Heading 5 Char"/>
    <w:basedOn w:val="DefaultParagraphFont"/>
    <w:link w:val="Heading5"/>
    <w:rsid w:val="003D3BD3"/>
    <w:rPr>
      <w:rFonts w:cs="Times New Roman"/>
      <w:b/>
      <w:bCs/>
      <w:kern w:val="0"/>
      <w:sz w:val="28"/>
      <w:szCs w:val="28"/>
      <w:lang w:eastAsia="en-US"/>
    </w:rPr>
  </w:style>
  <w:style w:type="character" w:customStyle="1" w:styleId="Heading6Char">
    <w:name w:val="Heading 6 Char"/>
    <w:basedOn w:val="DefaultParagraphFont"/>
    <w:link w:val="Heading6"/>
    <w:rsid w:val="003D3BD3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3D3BD3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3D3BD3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3D3BD3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3D3BD3"/>
    <w:rPr>
      <w:rFonts w:ascii="Arial" w:eastAsia="SimHei" w:hAnsi="Arial" w:cs="Arial"/>
    </w:rPr>
  </w:style>
  <w:style w:type="paragraph" w:styleId="Title">
    <w:name w:val="Title"/>
    <w:basedOn w:val="Normal"/>
    <w:next w:val="Normal"/>
    <w:link w:val="TitleChar"/>
    <w:qFormat/>
    <w:rsid w:val="003D3BD3"/>
    <w:pPr>
      <w:spacing w:before="240" w:after="60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D3BD3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3D3BD3"/>
    <w:pPr>
      <w:spacing w:after="60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D3BD3"/>
    <w:rPr>
      <w:rFonts w:ascii="Cambria" w:eastAsia="Times New Roman" w:hAnsi="Cambria" w:cs="Times New Roman"/>
      <w:sz w:val="24"/>
      <w:szCs w:val="24"/>
    </w:rPr>
  </w:style>
  <w:style w:type="paragraph" w:styleId="NoSpacing">
    <w:name w:val="No Spacing"/>
    <w:qFormat/>
    <w:rsid w:val="003D3BD3"/>
    <w:pPr>
      <w:jc w:val="center"/>
    </w:pPr>
  </w:style>
  <w:style w:type="paragraph" w:styleId="ListParagraph">
    <w:name w:val="List Paragraph"/>
    <w:basedOn w:val="Normal"/>
    <w:link w:val="ListParagraphChar"/>
    <w:qFormat/>
    <w:rsid w:val="003D3BD3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locked/>
    <w:rsid w:val="003D3BD3"/>
    <w:rPr>
      <w:rFonts w:cs="Times New Roman"/>
      <w:lang w:eastAsia="en-US"/>
    </w:rPr>
  </w:style>
  <w:style w:type="paragraph" w:styleId="Quote">
    <w:name w:val="Quote"/>
    <w:basedOn w:val="Normal"/>
    <w:next w:val="Normal"/>
    <w:link w:val="QuoteChar"/>
    <w:qFormat/>
    <w:rsid w:val="003D3BD3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rsid w:val="003D3BD3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3D3BD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rsid w:val="003D3BD3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nhideWhenUsed/>
    <w:qFormat/>
    <w:rsid w:val="003D3BD3"/>
    <w:pPr>
      <w:keepLines w:val="0"/>
      <w:numPr>
        <w:numId w:val="0"/>
      </w:numPr>
      <w:tabs>
        <w:tab w:val="clear" w:pos="216"/>
      </w:tabs>
      <w:spacing w:before="240" w:after="60"/>
      <w:outlineLvl w:val="9"/>
    </w:pPr>
    <w:rPr>
      <w:rFonts w:ascii="Cambria" w:eastAsia="Times New Roman" w:hAnsi="Cambria"/>
      <w:b/>
      <w:bCs/>
      <w:smallCaps w:val="0"/>
      <w:noProof w:val="0"/>
      <w:kern w:val="32"/>
      <w:sz w:val="32"/>
      <w:szCs w:val="32"/>
    </w:rPr>
  </w:style>
  <w:style w:type="character" w:customStyle="1" w:styleId="simple">
    <w:name w:val="simple"/>
    <w:basedOn w:val="DefaultParagraphFont"/>
    <w:rsid w:val="00227326"/>
  </w:style>
  <w:style w:type="paragraph" w:customStyle="1" w:styleId="float">
    <w:name w:val="float"/>
    <w:basedOn w:val="Normal"/>
    <w:rsid w:val="00227326"/>
    <w:pPr>
      <w:spacing w:before="100" w:beforeAutospacing="1" w:after="100" w:afterAutospacing="1"/>
      <w:jc w:val="left"/>
    </w:pPr>
    <w:rPr>
      <w:rFonts w:eastAsia="Times New Roman"/>
      <w:sz w:val="24"/>
      <w:szCs w:val="24"/>
    </w:rPr>
  </w:style>
  <w:style w:type="character" w:customStyle="1" w:styleId="Caption1">
    <w:name w:val="Caption1"/>
    <w:basedOn w:val="DefaultParagraphFont"/>
    <w:rsid w:val="002273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lorenda</dc:creator>
  <cp:keywords/>
  <dc:description/>
  <cp:lastModifiedBy>sflorenda</cp:lastModifiedBy>
  <cp:revision>1</cp:revision>
  <dcterms:created xsi:type="dcterms:W3CDTF">2013-01-11T23:48:00Z</dcterms:created>
  <dcterms:modified xsi:type="dcterms:W3CDTF">2013-01-11T23:48:00Z</dcterms:modified>
</cp:coreProperties>
</file>